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D1DF59" w14:textId="420C1A65" w:rsidR="007E0F09" w:rsidRPr="007E0F09" w:rsidRDefault="00531236" w:rsidP="007E0F09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531236">
        <w:rPr>
          <w:rFonts w:ascii="Arial" w:hAnsi="Arial" w:cs="Arial"/>
          <w:b/>
          <w:sz w:val="24"/>
          <w:szCs w:val="24"/>
          <w:lang w:val="en-GB"/>
        </w:rPr>
        <w:t>Coupling of autophag</w:t>
      </w:r>
      <w:bookmarkStart w:id="0" w:name="_GoBack"/>
      <w:bookmarkEnd w:id="0"/>
      <w:r w:rsidRPr="00531236">
        <w:rPr>
          <w:rFonts w:ascii="Arial" w:hAnsi="Arial" w:cs="Arial"/>
          <w:b/>
          <w:sz w:val="24"/>
          <w:szCs w:val="24"/>
          <w:lang w:val="en-GB"/>
        </w:rPr>
        <w:t xml:space="preserve">y and the mitochondrial intrinsic apoptosis pathway modulates proteostasis and ageing in </w:t>
      </w:r>
      <w:r w:rsidRPr="00531236">
        <w:rPr>
          <w:rFonts w:ascii="Arial" w:hAnsi="Arial" w:cs="Arial"/>
          <w:b/>
          <w:i/>
          <w:sz w:val="24"/>
          <w:szCs w:val="24"/>
          <w:lang w:val="en-GB"/>
        </w:rPr>
        <w:t>Caenorhabditis elegans</w:t>
      </w:r>
    </w:p>
    <w:p w14:paraId="5C72180C" w14:textId="77777777" w:rsidR="007E0F09" w:rsidRPr="007E0F09" w:rsidRDefault="007E0F09" w:rsidP="007E0F09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20115F79" w14:textId="77777777" w:rsidR="007E0F09" w:rsidRPr="007E0F09" w:rsidRDefault="007E0F09" w:rsidP="007E0F09">
      <w:pPr>
        <w:autoSpaceDE w:val="0"/>
        <w:autoSpaceDN w:val="0"/>
        <w:adjustRightInd w:val="0"/>
        <w:spacing w:after="0" w:line="480" w:lineRule="auto"/>
        <w:outlineLvl w:val="0"/>
        <w:rPr>
          <w:rFonts w:ascii="Arial" w:eastAsia="Times New Roman" w:hAnsi="Arial" w:cs="Arial"/>
          <w:sz w:val="24"/>
          <w:szCs w:val="24"/>
          <w:lang w:val="en-GB"/>
        </w:rPr>
      </w:pPr>
      <w:r w:rsidRPr="007E0F09">
        <w:rPr>
          <w:rFonts w:ascii="Arial" w:eastAsia="Times New Roman" w:hAnsi="Arial" w:cs="Arial"/>
          <w:sz w:val="24"/>
          <w:szCs w:val="24"/>
          <w:lang w:val="en-GB"/>
        </w:rPr>
        <w:t>Christina Ploumi, Emmanouil Kyriakakis and Nektarios Tavernarakis</w:t>
      </w:r>
    </w:p>
    <w:p w14:paraId="1BAD7B6D" w14:textId="77777777" w:rsidR="007E0F09" w:rsidRPr="007E0F09" w:rsidRDefault="007E0F09" w:rsidP="007E0F09">
      <w:pPr>
        <w:autoSpaceDE w:val="0"/>
        <w:autoSpaceDN w:val="0"/>
        <w:adjustRightInd w:val="0"/>
        <w:spacing w:after="0" w:line="480" w:lineRule="auto"/>
        <w:outlineLvl w:val="0"/>
        <w:rPr>
          <w:rFonts w:ascii="Arial" w:eastAsia="Times New Roman" w:hAnsi="Arial" w:cs="Arial"/>
          <w:sz w:val="20"/>
          <w:szCs w:val="20"/>
          <w:lang w:val="en-GB"/>
        </w:rPr>
      </w:pPr>
    </w:p>
    <w:p w14:paraId="4A2749DC" w14:textId="117C08A2" w:rsidR="00F3591A" w:rsidRPr="001628D6" w:rsidRDefault="004A70B4" w:rsidP="007E0F09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noProof/>
          <w:sz w:val="20"/>
          <w:szCs w:val="20"/>
          <w:lang w:val="el-GR" w:eastAsia="el-GR"/>
        </w:rPr>
        <w:drawing>
          <wp:anchor distT="0" distB="0" distL="114300" distR="114300" simplePos="0" relativeHeight="251658240" behindDoc="0" locked="0" layoutInCell="1" allowOverlap="1" wp14:anchorId="5847716E" wp14:editId="776F28D5">
            <wp:simplePos x="0" y="0"/>
            <wp:positionH relativeFrom="margin">
              <wp:align>center</wp:align>
            </wp:positionH>
            <wp:positionV relativeFrom="paragraph">
              <wp:posOffset>410210</wp:posOffset>
            </wp:positionV>
            <wp:extent cx="6120765" cy="1981200"/>
            <wp:effectExtent l="0" t="0" r="0" b="0"/>
            <wp:wrapSquare wrapText="bothSides"/>
            <wp:docPr id="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-Figure-1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57"/>
                    <a:stretch/>
                  </pic:blipFill>
                  <pic:spPr bwMode="auto">
                    <a:xfrm>
                      <a:off x="0" y="0"/>
                      <a:ext cx="6120765" cy="198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B242B" w:rsidRPr="007E0F09">
        <w:rPr>
          <w:rFonts w:ascii="Arial" w:hAnsi="Arial" w:cs="Arial"/>
          <w:b/>
          <w:sz w:val="24"/>
          <w:szCs w:val="24"/>
          <w:lang w:val="en-GB"/>
        </w:rPr>
        <w:t>Supplementary Material</w:t>
      </w:r>
    </w:p>
    <w:p w14:paraId="3283A712" w14:textId="19C72C20" w:rsidR="001628D6" w:rsidRDefault="000B242B" w:rsidP="007E0F0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7E0F09">
        <w:rPr>
          <w:rFonts w:ascii="Arial" w:hAnsi="Arial" w:cs="Arial"/>
          <w:b/>
          <w:sz w:val="20"/>
          <w:szCs w:val="20"/>
          <w:lang w:val="en-GB"/>
        </w:rPr>
        <w:t xml:space="preserve">Supplementary Figure 1. </w:t>
      </w:r>
      <w:r w:rsidR="00B40C24">
        <w:rPr>
          <w:rFonts w:ascii="Arial" w:hAnsi="Arial" w:cs="Arial"/>
          <w:b/>
          <w:sz w:val="20"/>
          <w:szCs w:val="20"/>
          <w:lang w:val="en-GB"/>
        </w:rPr>
        <w:t xml:space="preserve">Efficacy of RNAi-mediated </w:t>
      </w:r>
      <w:r w:rsidRPr="007E0F09">
        <w:rPr>
          <w:rFonts w:ascii="Arial" w:hAnsi="Arial" w:cs="Arial"/>
          <w:b/>
          <w:i/>
          <w:sz w:val="20"/>
          <w:szCs w:val="20"/>
          <w:lang w:val="en-GB"/>
        </w:rPr>
        <w:t>cisd-1</w:t>
      </w:r>
      <w:r w:rsidRPr="007E0F09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B40C24">
        <w:rPr>
          <w:rFonts w:ascii="Arial" w:hAnsi="Arial" w:cs="Arial"/>
          <w:b/>
          <w:sz w:val="20"/>
          <w:szCs w:val="20"/>
          <w:lang w:val="en-GB"/>
        </w:rPr>
        <w:t>depletion</w:t>
      </w:r>
      <w:r w:rsidRPr="007E0F09">
        <w:rPr>
          <w:rFonts w:ascii="Arial" w:hAnsi="Arial" w:cs="Arial"/>
          <w:b/>
          <w:sz w:val="20"/>
          <w:szCs w:val="20"/>
          <w:lang w:val="en-GB"/>
        </w:rPr>
        <w:t xml:space="preserve">. A. </w:t>
      </w:r>
      <w:r w:rsidRPr="007E0F09">
        <w:rPr>
          <w:rFonts w:ascii="Arial" w:hAnsi="Arial" w:cs="Arial"/>
          <w:i/>
          <w:sz w:val="20"/>
          <w:szCs w:val="20"/>
          <w:lang w:val="en-GB"/>
        </w:rPr>
        <w:t xml:space="preserve">cisd-1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transcription levels in </w:t>
      </w:r>
      <w:r w:rsidR="003C62F8" w:rsidRPr="007E0F09">
        <w:rPr>
          <w:rFonts w:ascii="Arial" w:hAnsi="Arial" w:cs="Arial"/>
          <w:sz w:val="20"/>
          <w:szCs w:val="20"/>
          <w:lang w:val="en-GB"/>
        </w:rPr>
        <w:t>d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ay-1 </w:t>
      </w:r>
      <w:r w:rsidR="004A70B4">
        <w:rPr>
          <w:rFonts w:ascii="Arial" w:hAnsi="Arial" w:cs="Arial"/>
          <w:sz w:val="20"/>
          <w:szCs w:val="20"/>
          <w:lang w:val="en-GB"/>
        </w:rPr>
        <w:t>wt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animals treated with empty vector </w:t>
      </w:r>
      <w:r w:rsidR="003C62F8" w:rsidRPr="007E0F09">
        <w:rPr>
          <w:rFonts w:ascii="Arial" w:hAnsi="Arial" w:cs="Arial"/>
          <w:sz w:val="20"/>
          <w:szCs w:val="20"/>
          <w:lang w:val="en-GB"/>
        </w:rPr>
        <w:t xml:space="preserve">(control)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or </w:t>
      </w:r>
      <w:r w:rsidRPr="007E0F09">
        <w:rPr>
          <w:rFonts w:ascii="Arial" w:hAnsi="Arial" w:cs="Arial"/>
          <w:i/>
          <w:sz w:val="20"/>
          <w:szCs w:val="20"/>
          <w:lang w:val="en-GB"/>
        </w:rPr>
        <w:t>cisd-1(RNAi)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from </w:t>
      </w:r>
      <w:r w:rsidR="003C62F8" w:rsidRPr="007E0F09">
        <w:rPr>
          <w:rFonts w:ascii="Arial" w:hAnsi="Arial" w:cs="Arial"/>
          <w:sz w:val="20"/>
          <w:szCs w:val="20"/>
          <w:lang w:val="en-GB"/>
        </w:rPr>
        <w:t>hatching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. mRNA expression </w:t>
      </w:r>
      <w:r w:rsidR="002A0B2A" w:rsidRPr="007E0F09">
        <w:rPr>
          <w:rFonts w:ascii="Arial" w:hAnsi="Arial" w:cs="Arial"/>
          <w:sz w:val="20"/>
          <w:szCs w:val="20"/>
          <w:lang w:val="en-GB"/>
        </w:rPr>
        <w:t>levels are relative to control and are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normalized to the reference gene </w:t>
      </w:r>
      <w:r w:rsidRPr="007E0F09">
        <w:rPr>
          <w:rFonts w:ascii="Arial" w:hAnsi="Arial" w:cs="Arial"/>
          <w:i/>
          <w:sz w:val="20"/>
          <w:szCs w:val="20"/>
          <w:lang w:val="en-GB"/>
        </w:rPr>
        <w:t>pmp-3</w:t>
      </w:r>
      <w:r w:rsidR="001628D6">
        <w:rPr>
          <w:rFonts w:ascii="Arial" w:hAnsi="Arial" w:cs="Arial"/>
          <w:sz w:val="20"/>
          <w:szCs w:val="20"/>
          <w:lang w:val="en-GB"/>
        </w:rPr>
        <w:t>. Values represent mean ± SEM</w:t>
      </w:r>
      <w:r w:rsidR="002A0B2A" w:rsidRPr="007E0F09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2A0B2A" w:rsidRPr="007E0F09">
        <w:rPr>
          <w:rFonts w:ascii="Arial" w:hAnsi="Arial" w:cs="Arial"/>
          <w:sz w:val="20"/>
          <w:szCs w:val="20"/>
          <w:lang w:val="en-GB"/>
        </w:rPr>
        <w:t xml:space="preserve">(**** </w:t>
      </w:r>
      <w:r w:rsidR="002A0B2A" w:rsidRPr="00C358AB">
        <w:rPr>
          <w:rFonts w:ascii="Arial" w:hAnsi="Arial" w:cs="Arial"/>
          <w:i/>
          <w:sz w:val="20"/>
          <w:szCs w:val="20"/>
          <w:lang w:val="en-GB"/>
        </w:rPr>
        <w:t>P&lt;0.0001</w:t>
      </w:r>
      <w:r w:rsidR="002A0B2A" w:rsidRPr="007E0F09">
        <w:rPr>
          <w:rFonts w:ascii="Arial" w:hAnsi="Arial" w:cs="Arial"/>
          <w:sz w:val="20"/>
          <w:szCs w:val="20"/>
          <w:lang w:val="en-GB"/>
        </w:rPr>
        <w:t>, unpaired t-test)</w:t>
      </w:r>
      <w:r w:rsidRPr="007E0F09">
        <w:rPr>
          <w:rFonts w:ascii="Arial" w:hAnsi="Arial" w:cs="Arial"/>
          <w:sz w:val="20"/>
          <w:szCs w:val="20"/>
          <w:lang w:val="en-GB"/>
        </w:rPr>
        <w:t>.</w:t>
      </w:r>
      <w:r w:rsidR="002A0B2A" w:rsidRPr="007E0F09">
        <w:rPr>
          <w:rFonts w:ascii="Arial" w:hAnsi="Arial" w:cs="Arial"/>
          <w:sz w:val="20"/>
          <w:szCs w:val="20"/>
          <w:lang w:val="en-GB"/>
        </w:rPr>
        <w:t xml:space="preserve"> </w:t>
      </w:r>
      <w:r w:rsidRPr="007E0F09">
        <w:rPr>
          <w:rFonts w:ascii="Arial" w:hAnsi="Arial" w:cs="Arial"/>
          <w:b/>
          <w:sz w:val="20"/>
          <w:szCs w:val="20"/>
          <w:lang w:val="en-GB"/>
        </w:rPr>
        <w:t>B.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Representative images of </w:t>
      </w:r>
      <w:r w:rsidR="003C62F8" w:rsidRPr="007E0F09">
        <w:rPr>
          <w:rFonts w:ascii="Arial" w:hAnsi="Arial" w:cs="Arial"/>
          <w:sz w:val="20"/>
          <w:szCs w:val="20"/>
          <w:lang w:val="en-GB"/>
        </w:rPr>
        <w:t>d</w:t>
      </w:r>
      <w:r w:rsidRPr="007E0F09">
        <w:rPr>
          <w:rFonts w:ascii="Arial" w:hAnsi="Arial" w:cs="Arial"/>
          <w:sz w:val="20"/>
          <w:szCs w:val="20"/>
          <w:lang w:val="en-GB"/>
        </w:rPr>
        <w:t>ay-1 p</w:t>
      </w:r>
      <w:r w:rsidRPr="007E0F09">
        <w:rPr>
          <w:rFonts w:ascii="Arial" w:hAnsi="Arial" w:cs="Arial"/>
          <w:i/>
          <w:sz w:val="20"/>
          <w:szCs w:val="20"/>
          <w:vertAlign w:val="subscript"/>
          <w:lang w:val="en-GB"/>
        </w:rPr>
        <w:t>CEOP2540</w:t>
      </w:r>
      <w:r w:rsidRPr="007E0F09">
        <w:rPr>
          <w:rFonts w:ascii="Arial" w:hAnsi="Arial" w:cs="Arial"/>
          <w:sz w:val="20"/>
          <w:szCs w:val="20"/>
          <w:lang w:val="en-GB"/>
        </w:rPr>
        <w:t>CISD-1::GFP transgenic animals treated with empty vector</w:t>
      </w:r>
      <w:r w:rsidR="003C62F8" w:rsidRPr="007E0F09">
        <w:rPr>
          <w:rFonts w:ascii="Arial" w:hAnsi="Arial" w:cs="Arial"/>
          <w:sz w:val="20"/>
          <w:szCs w:val="20"/>
          <w:lang w:val="en-GB"/>
        </w:rPr>
        <w:t xml:space="preserve"> (control)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or </w:t>
      </w:r>
      <w:r w:rsidRPr="007E0F09">
        <w:rPr>
          <w:rFonts w:ascii="Arial" w:hAnsi="Arial" w:cs="Arial"/>
          <w:i/>
          <w:sz w:val="20"/>
          <w:szCs w:val="20"/>
          <w:lang w:val="en-GB"/>
        </w:rPr>
        <w:t xml:space="preserve">cisd-1(RNAi)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from </w:t>
      </w:r>
      <w:r w:rsidR="003C62F8" w:rsidRPr="007E0F09">
        <w:rPr>
          <w:rFonts w:ascii="Arial" w:hAnsi="Arial" w:cs="Arial"/>
          <w:sz w:val="20"/>
          <w:szCs w:val="20"/>
          <w:lang w:val="en-GB"/>
        </w:rPr>
        <w:t>hatching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. </w:t>
      </w:r>
      <w:r w:rsidRPr="007E0F09">
        <w:rPr>
          <w:rFonts w:ascii="Arial" w:hAnsi="Arial" w:cs="Arial"/>
          <w:b/>
          <w:sz w:val="20"/>
          <w:szCs w:val="20"/>
          <w:lang w:val="en-GB"/>
        </w:rPr>
        <w:t>C.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Quantification of CISD-1 protein expression by measuring mean fluorescent intensity of </w:t>
      </w:r>
      <w:r w:rsidR="003C62F8" w:rsidRPr="007E0F09">
        <w:rPr>
          <w:rFonts w:ascii="Arial" w:hAnsi="Arial" w:cs="Arial"/>
          <w:sz w:val="20"/>
          <w:szCs w:val="20"/>
          <w:lang w:val="en-GB"/>
        </w:rPr>
        <w:t>day-</w:t>
      </w:r>
      <w:r w:rsidRPr="007E0F09">
        <w:rPr>
          <w:rFonts w:ascii="Arial" w:hAnsi="Arial" w:cs="Arial"/>
          <w:sz w:val="20"/>
          <w:szCs w:val="20"/>
          <w:lang w:val="en-GB"/>
        </w:rPr>
        <w:t>1 p</w:t>
      </w:r>
      <w:r w:rsidRPr="007E0F09">
        <w:rPr>
          <w:rFonts w:ascii="Arial" w:hAnsi="Arial" w:cs="Arial"/>
          <w:i/>
          <w:sz w:val="20"/>
          <w:szCs w:val="20"/>
          <w:vertAlign w:val="subscript"/>
          <w:lang w:val="en-GB"/>
        </w:rPr>
        <w:t>CEOP2540</w:t>
      </w:r>
      <w:r w:rsidRPr="007E0F09">
        <w:rPr>
          <w:rFonts w:ascii="Arial" w:hAnsi="Arial" w:cs="Arial"/>
          <w:sz w:val="20"/>
          <w:szCs w:val="20"/>
          <w:lang w:val="en-GB"/>
        </w:rPr>
        <w:t>CISD-1::GFP transgenic animals</w:t>
      </w:r>
      <w:r w:rsidR="001628D6">
        <w:rPr>
          <w:rFonts w:ascii="Arial" w:hAnsi="Arial" w:cs="Arial"/>
          <w:sz w:val="20"/>
          <w:szCs w:val="20"/>
          <w:lang w:val="en-GB"/>
        </w:rPr>
        <w:t xml:space="preserve">. </w:t>
      </w:r>
      <w:r w:rsidR="001628D6" w:rsidRPr="00F42082">
        <w:rPr>
          <w:rFonts w:ascii="Arial" w:hAnsi="Arial" w:cs="Arial"/>
          <w:sz w:val="20"/>
          <w:szCs w:val="20"/>
          <w:lang w:val="en-GB"/>
        </w:rPr>
        <w:t>Values represent mean ± SD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(n=30; **** </w:t>
      </w:r>
      <w:r w:rsidRPr="00C358AB">
        <w:rPr>
          <w:rFonts w:ascii="Arial" w:hAnsi="Arial" w:cs="Arial"/>
          <w:i/>
          <w:sz w:val="20"/>
          <w:szCs w:val="20"/>
          <w:lang w:val="en-GB"/>
        </w:rPr>
        <w:t>P</w:t>
      </w:r>
      <w:r w:rsidRPr="00554CB5">
        <w:rPr>
          <w:rFonts w:ascii="Arial" w:hAnsi="Arial" w:cs="Arial"/>
          <w:i/>
          <w:sz w:val="20"/>
          <w:szCs w:val="20"/>
          <w:lang w:val="en-GB"/>
        </w:rPr>
        <w:t>&lt;0.0001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, unpaired t-test). </w:t>
      </w:r>
      <w:r w:rsidR="00FF51A2" w:rsidRPr="007E0F09">
        <w:rPr>
          <w:rFonts w:ascii="Arial" w:hAnsi="Arial" w:cs="Arial"/>
          <w:sz w:val="20"/>
          <w:szCs w:val="20"/>
          <w:lang w:val="en-GB"/>
        </w:rPr>
        <w:t>Scale bars in all panels are 20μm.</w:t>
      </w:r>
    </w:p>
    <w:p w14:paraId="78944EA3" w14:textId="77777777" w:rsidR="001628D6" w:rsidRDefault="001628D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576378CA" w14:textId="4A336B13" w:rsidR="000B242B" w:rsidRDefault="006B012F" w:rsidP="007E0F0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l-GR" w:eastAsia="el-GR"/>
        </w:rPr>
        <w:lastRenderedPageBreak/>
        <w:drawing>
          <wp:inline distT="0" distB="0" distL="0" distR="0" wp14:anchorId="319F96FD" wp14:editId="63966E7B">
            <wp:extent cx="6120765" cy="6877685"/>
            <wp:effectExtent l="0" t="0" r="0" b="0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-Figure-2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49"/>
                    <a:stretch/>
                  </pic:blipFill>
                  <pic:spPr bwMode="auto">
                    <a:xfrm>
                      <a:off x="0" y="0"/>
                      <a:ext cx="6120765" cy="6877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10FA9E" w14:textId="03306A76" w:rsidR="00637C11" w:rsidRDefault="001628D6" w:rsidP="00637C11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7E0F09">
        <w:rPr>
          <w:rFonts w:ascii="Arial" w:hAnsi="Arial" w:cs="Arial"/>
          <w:b/>
          <w:sz w:val="20"/>
          <w:szCs w:val="20"/>
          <w:lang w:val="en-GB"/>
        </w:rPr>
        <w:t xml:space="preserve">Supplementary Figure 2. </w:t>
      </w:r>
      <w:r w:rsidR="003E28B4">
        <w:rPr>
          <w:rFonts w:ascii="Arial" w:hAnsi="Arial" w:cs="Arial"/>
          <w:b/>
          <w:sz w:val="20"/>
          <w:szCs w:val="20"/>
        </w:rPr>
        <w:t xml:space="preserve">Effects of </w:t>
      </w:r>
      <w:r w:rsidR="003E28B4" w:rsidRPr="00637C11">
        <w:rPr>
          <w:rFonts w:ascii="Arial" w:hAnsi="Arial" w:cs="Arial"/>
          <w:b/>
          <w:i/>
          <w:sz w:val="20"/>
          <w:szCs w:val="20"/>
        </w:rPr>
        <w:t>cisd-1</w:t>
      </w:r>
      <w:r w:rsidR="003E28B4">
        <w:rPr>
          <w:rFonts w:ascii="Arial" w:hAnsi="Arial" w:cs="Arial"/>
          <w:b/>
          <w:sz w:val="20"/>
          <w:szCs w:val="20"/>
        </w:rPr>
        <w:t xml:space="preserve"> ablation on longevity, neuronal integrity and proteostasis. </w:t>
      </w:r>
      <w:r w:rsidR="003E28B4"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A. </w:t>
      </w:r>
      <w:r w:rsidR="003E28B4" w:rsidRPr="007E0F09">
        <w:rPr>
          <w:rFonts w:ascii="Arial" w:hAnsi="Arial" w:cs="Arial"/>
          <w:sz w:val="20"/>
          <w:szCs w:val="20"/>
          <w:lang w:val="en-GB"/>
        </w:rPr>
        <w:t xml:space="preserve">Survival curves of </w:t>
      </w:r>
      <w:r w:rsidR="004A70B4">
        <w:rPr>
          <w:rFonts w:ascii="Arial" w:hAnsi="Arial" w:cs="Arial"/>
          <w:sz w:val="20"/>
          <w:szCs w:val="20"/>
          <w:lang w:val="en-GB"/>
        </w:rPr>
        <w:t>wt</w:t>
      </w:r>
      <w:r w:rsidR="003E28B4">
        <w:rPr>
          <w:rFonts w:ascii="Arial" w:hAnsi="Arial" w:cs="Arial"/>
          <w:sz w:val="20"/>
          <w:szCs w:val="20"/>
          <w:lang w:val="en-GB"/>
        </w:rPr>
        <w:t xml:space="preserve"> (normal black line), </w:t>
      </w:r>
      <w:r w:rsidR="003E28B4">
        <w:rPr>
          <w:rFonts w:ascii="Arial" w:hAnsi="Arial" w:cs="Arial"/>
          <w:i/>
          <w:sz w:val="20"/>
          <w:szCs w:val="20"/>
          <w:lang w:val="en-GB"/>
        </w:rPr>
        <w:t>cisd-1(tm4993)</w:t>
      </w:r>
      <w:r w:rsidR="003E28B4">
        <w:rPr>
          <w:rFonts w:ascii="Arial" w:hAnsi="Arial" w:cs="Arial"/>
          <w:sz w:val="20"/>
          <w:szCs w:val="20"/>
          <w:lang w:val="en-GB"/>
        </w:rPr>
        <w:t xml:space="preserve"> (dashed red line)</w:t>
      </w:r>
      <w:r w:rsidR="003E28B4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3E28B4">
        <w:rPr>
          <w:rFonts w:ascii="Arial" w:hAnsi="Arial" w:cs="Arial"/>
          <w:sz w:val="20"/>
          <w:szCs w:val="20"/>
          <w:lang w:val="en-GB"/>
        </w:rPr>
        <w:t xml:space="preserve">and the 4x outcrossed </w:t>
      </w:r>
      <w:r w:rsidR="003E28B4">
        <w:rPr>
          <w:rFonts w:ascii="Arial" w:hAnsi="Arial" w:cs="Arial"/>
          <w:i/>
          <w:sz w:val="20"/>
          <w:szCs w:val="20"/>
          <w:lang w:val="en-GB"/>
        </w:rPr>
        <w:t xml:space="preserve">cisd-1(tm4993) </w:t>
      </w:r>
      <w:r w:rsidR="003E28B4">
        <w:rPr>
          <w:rFonts w:ascii="Arial" w:hAnsi="Arial" w:cs="Arial"/>
          <w:sz w:val="20"/>
          <w:szCs w:val="20"/>
          <w:lang w:val="en-GB"/>
        </w:rPr>
        <w:t xml:space="preserve">mutants </w:t>
      </w:r>
      <w:r w:rsidR="003E28B4" w:rsidRPr="007E0F09">
        <w:rPr>
          <w:rFonts w:ascii="Arial" w:hAnsi="Arial" w:cs="Arial"/>
          <w:sz w:val="20"/>
          <w:szCs w:val="20"/>
          <w:lang w:val="en-GB"/>
        </w:rPr>
        <w:t>treated with empty vector</w:t>
      </w:r>
      <w:r w:rsidR="00C358AB">
        <w:rPr>
          <w:rFonts w:ascii="Arial" w:hAnsi="Arial" w:cs="Arial"/>
          <w:sz w:val="20"/>
          <w:szCs w:val="20"/>
          <w:lang w:val="en-GB"/>
        </w:rPr>
        <w:t xml:space="preserve"> (ns </w:t>
      </w:r>
      <w:r w:rsidR="00C358AB" w:rsidRPr="005D32F1">
        <w:rPr>
          <w:rFonts w:ascii="Arial" w:hAnsi="Arial" w:cs="Arial"/>
          <w:i/>
          <w:sz w:val="20"/>
          <w:szCs w:val="20"/>
          <w:lang w:val="en-GB"/>
        </w:rPr>
        <w:t>P&gt;0.05</w:t>
      </w:r>
      <w:r w:rsidR="00C358AB">
        <w:rPr>
          <w:rFonts w:ascii="Arial" w:hAnsi="Arial" w:cs="Arial"/>
          <w:sz w:val="20"/>
          <w:szCs w:val="20"/>
          <w:lang w:val="en-GB"/>
        </w:rPr>
        <w:t xml:space="preserve">, *** </w:t>
      </w:r>
      <w:r w:rsidR="00C358AB">
        <w:rPr>
          <w:rFonts w:ascii="Arial" w:hAnsi="Arial" w:cs="Arial"/>
          <w:i/>
          <w:sz w:val="20"/>
          <w:szCs w:val="20"/>
          <w:lang w:val="en-GB"/>
        </w:rPr>
        <w:t>P&lt;0.0</w:t>
      </w:r>
      <w:r w:rsidR="00C358AB" w:rsidRPr="00195799">
        <w:rPr>
          <w:rFonts w:ascii="Arial" w:hAnsi="Arial" w:cs="Arial"/>
          <w:i/>
          <w:sz w:val="20"/>
          <w:szCs w:val="20"/>
          <w:lang w:val="en-GB"/>
        </w:rPr>
        <w:t>01</w:t>
      </w:r>
      <w:r w:rsidR="00C358AB">
        <w:rPr>
          <w:rFonts w:ascii="Arial" w:hAnsi="Arial" w:cs="Arial"/>
          <w:i/>
          <w:sz w:val="20"/>
          <w:szCs w:val="20"/>
          <w:lang w:val="en-GB"/>
        </w:rPr>
        <w:t xml:space="preserve">, </w:t>
      </w:r>
      <w:r w:rsidR="00C358AB">
        <w:rPr>
          <w:rFonts w:ascii="Arial" w:hAnsi="Arial" w:cs="Arial"/>
          <w:sz w:val="20"/>
          <w:szCs w:val="20"/>
          <w:lang w:val="en-GB"/>
        </w:rPr>
        <w:t xml:space="preserve">Log-rank/Mantel-Cox </w:t>
      </w:r>
      <w:r w:rsidR="00C358AB" w:rsidRPr="0000161E">
        <w:rPr>
          <w:rFonts w:ascii="Arial" w:hAnsi="Arial" w:cs="Arial"/>
          <w:sz w:val="20"/>
          <w:szCs w:val="20"/>
          <w:lang w:val="en-GB"/>
        </w:rPr>
        <w:t>test</w:t>
      </w:r>
      <w:r w:rsidR="00C358AB" w:rsidRPr="00755203">
        <w:rPr>
          <w:rFonts w:ascii="Arial" w:hAnsi="Arial" w:cs="Arial"/>
          <w:sz w:val="20"/>
          <w:szCs w:val="20"/>
          <w:lang w:val="en-GB"/>
        </w:rPr>
        <w:t>)</w:t>
      </w:r>
      <w:r w:rsidR="003E28B4" w:rsidRPr="007E0F09">
        <w:rPr>
          <w:rFonts w:ascii="Arial" w:hAnsi="Arial" w:cs="Arial"/>
          <w:sz w:val="20"/>
          <w:szCs w:val="20"/>
          <w:lang w:val="en-GB"/>
        </w:rPr>
        <w:t xml:space="preserve">. </w:t>
      </w:r>
      <w:r w:rsidR="003E28B4" w:rsidRPr="00637C11">
        <w:rPr>
          <w:rFonts w:ascii="Arial" w:hAnsi="Arial" w:cs="Arial"/>
          <w:b/>
          <w:sz w:val="20"/>
          <w:szCs w:val="20"/>
          <w:lang w:val="en-GB"/>
        </w:rPr>
        <w:t>B.</w:t>
      </w:r>
      <w:r w:rsidR="003E28B4">
        <w:rPr>
          <w:rFonts w:ascii="Arial" w:hAnsi="Arial" w:cs="Arial"/>
          <w:sz w:val="20"/>
          <w:szCs w:val="20"/>
          <w:lang w:val="en-GB"/>
        </w:rPr>
        <w:t xml:space="preserve"> </w:t>
      </w:r>
      <w:r w:rsidR="003E28B4" w:rsidRPr="003E28B4">
        <w:rPr>
          <w:rFonts w:ascii="Arial" w:hAnsi="Arial" w:cs="Arial"/>
          <w:sz w:val="20"/>
          <w:szCs w:val="20"/>
          <w:lang w:val="en-GB"/>
        </w:rPr>
        <w:t>Mechanosensory neurons were observed by using day-4 adult animals of the SK4005 [p</w:t>
      </w:r>
      <w:r w:rsidR="003E28B4" w:rsidRPr="00637C11">
        <w:rPr>
          <w:rFonts w:ascii="Arial" w:hAnsi="Arial" w:cs="Arial"/>
          <w:i/>
          <w:sz w:val="20"/>
          <w:szCs w:val="20"/>
          <w:vertAlign w:val="subscript"/>
          <w:lang w:val="en-GB"/>
        </w:rPr>
        <w:t>mec-4</w:t>
      </w:r>
      <w:r w:rsidR="003E28B4" w:rsidRPr="003E28B4">
        <w:rPr>
          <w:rFonts w:ascii="Arial" w:hAnsi="Arial" w:cs="Arial"/>
          <w:sz w:val="20"/>
          <w:szCs w:val="20"/>
          <w:lang w:val="en-GB"/>
        </w:rPr>
        <w:t>GFP]</w:t>
      </w:r>
      <w:r w:rsidR="003E28B4">
        <w:rPr>
          <w:rFonts w:ascii="Arial" w:hAnsi="Arial" w:cs="Arial"/>
          <w:sz w:val="20"/>
          <w:szCs w:val="20"/>
          <w:lang w:val="en-GB"/>
        </w:rPr>
        <w:t xml:space="preserve"> and </w:t>
      </w:r>
      <w:r w:rsidR="00E62246" w:rsidRPr="00E62246">
        <w:rPr>
          <w:rFonts w:ascii="Arial" w:hAnsi="Arial" w:cs="Arial"/>
          <w:sz w:val="20"/>
          <w:szCs w:val="20"/>
          <w:lang w:val="en-GB"/>
        </w:rPr>
        <w:t>IR3140</w:t>
      </w:r>
      <w:r w:rsidR="00E62246">
        <w:rPr>
          <w:rFonts w:ascii="Arial" w:hAnsi="Arial" w:cs="Arial"/>
          <w:sz w:val="20"/>
          <w:szCs w:val="20"/>
          <w:lang w:val="en-GB"/>
        </w:rPr>
        <w:t xml:space="preserve"> [</w:t>
      </w:r>
      <w:r w:rsidR="00E62246" w:rsidRPr="00554CB5">
        <w:rPr>
          <w:rFonts w:ascii="Arial" w:hAnsi="Arial" w:cs="Arial"/>
          <w:i/>
          <w:sz w:val="20"/>
          <w:szCs w:val="20"/>
          <w:lang w:val="en-GB"/>
        </w:rPr>
        <w:t>cisd-1(tm4993)</w:t>
      </w:r>
      <w:r w:rsidR="00E62246" w:rsidRPr="00E62246">
        <w:rPr>
          <w:rFonts w:ascii="Arial" w:hAnsi="Arial" w:cs="Arial"/>
          <w:sz w:val="20"/>
          <w:szCs w:val="20"/>
          <w:lang w:val="en-GB"/>
        </w:rPr>
        <w:t xml:space="preserve"> 4x ;SK4005</w:t>
      </w:r>
      <w:r w:rsidR="00E62246">
        <w:rPr>
          <w:rFonts w:ascii="Arial" w:hAnsi="Arial" w:cs="Arial"/>
          <w:sz w:val="20"/>
          <w:szCs w:val="20"/>
          <w:lang w:val="en-GB"/>
        </w:rPr>
        <w:t xml:space="preserve">] strains. </w:t>
      </w:r>
      <w:r w:rsidR="00E62246" w:rsidRPr="002568BF">
        <w:rPr>
          <w:rFonts w:ascii="Arial" w:hAnsi="Arial" w:cs="Arial"/>
          <w:sz w:val="20"/>
          <w:szCs w:val="20"/>
          <w:lang w:val="en-GB"/>
        </w:rPr>
        <w:t xml:space="preserve">The neurons were </w:t>
      </w:r>
      <w:r w:rsidR="00E62246">
        <w:rPr>
          <w:rFonts w:ascii="Arial" w:hAnsi="Arial" w:cs="Arial"/>
          <w:sz w:val="20"/>
          <w:szCs w:val="20"/>
          <w:lang w:val="en-GB"/>
        </w:rPr>
        <w:t>quantified</w:t>
      </w:r>
      <w:r w:rsidR="00E62246" w:rsidRPr="002568BF">
        <w:rPr>
          <w:rFonts w:ascii="Arial" w:hAnsi="Arial" w:cs="Arial"/>
          <w:sz w:val="20"/>
          <w:szCs w:val="20"/>
          <w:lang w:val="en-GB"/>
        </w:rPr>
        <w:t xml:space="preserve"> depending on the</w:t>
      </w:r>
      <w:r w:rsidR="00E62246">
        <w:rPr>
          <w:rFonts w:ascii="Arial" w:hAnsi="Arial" w:cs="Arial"/>
          <w:sz w:val="20"/>
          <w:szCs w:val="20"/>
          <w:lang w:val="en-GB"/>
        </w:rPr>
        <w:t>ir</w:t>
      </w:r>
      <w:r w:rsidR="00E62246" w:rsidRPr="002568BF">
        <w:rPr>
          <w:rFonts w:ascii="Arial" w:hAnsi="Arial" w:cs="Arial"/>
          <w:sz w:val="20"/>
          <w:szCs w:val="20"/>
          <w:lang w:val="en-GB"/>
        </w:rPr>
        <w:t xml:space="preserve"> axonal morphology (normal, intermediate and severe phenotype)</w:t>
      </w:r>
      <w:r w:rsidR="00E62246">
        <w:rPr>
          <w:rFonts w:ascii="Arial" w:hAnsi="Arial" w:cs="Arial"/>
          <w:sz w:val="20"/>
          <w:szCs w:val="20"/>
          <w:lang w:val="en-GB"/>
        </w:rPr>
        <w:t xml:space="preserve">. </w:t>
      </w:r>
      <w:r w:rsidR="003E28B4">
        <w:rPr>
          <w:rFonts w:ascii="Arial" w:hAnsi="Arial" w:cs="Arial"/>
          <w:sz w:val="20"/>
          <w:szCs w:val="20"/>
          <w:lang w:val="en-GB"/>
        </w:rPr>
        <w:t>Values represent mean ± SEM</w:t>
      </w:r>
      <w:r w:rsidR="003E28B4" w:rsidRPr="002568BF">
        <w:rPr>
          <w:rFonts w:ascii="Arial" w:hAnsi="Arial" w:cs="Arial"/>
          <w:sz w:val="20"/>
          <w:szCs w:val="20"/>
          <w:lang w:val="en-GB"/>
        </w:rPr>
        <w:t xml:space="preserve"> </w:t>
      </w:r>
      <w:r w:rsidR="003E28B4">
        <w:rPr>
          <w:rFonts w:ascii="Arial" w:hAnsi="Arial" w:cs="Arial"/>
          <w:sz w:val="20"/>
          <w:szCs w:val="20"/>
          <w:lang w:val="en-GB"/>
        </w:rPr>
        <w:t xml:space="preserve">from three independent experiments </w:t>
      </w:r>
      <w:r w:rsidR="003E28B4" w:rsidRPr="002568BF">
        <w:rPr>
          <w:rFonts w:ascii="Arial" w:hAnsi="Arial" w:cs="Arial"/>
          <w:sz w:val="20"/>
          <w:szCs w:val="20"/>
          <w:lang w:val="en-GB"/>
        </w:rPr>
        <w:t xml:space="preserve">(n=40; *** </w:t>
      </w:r>
      <w:r w:rsidR="003E28B4" w:rsidRPr="00C358AB">
        <w:rPr>
          <w:rFonts w:ascii="Arial" w:hAnsi="Arial" w:cs="Arial"/>
          <w:i/>
          <w:sz w:val="20"/>
          <w:szCs w:val="20"/>
          <w:lang w:val="en-GB"/>
        </w:rPr>
        <w:t>P</w:t>
      </w:r>
      <w:r w:rsidR="00E62246" w:rsidRPr="00554CB5">
        <w:rPr>
          <w:rFonts w:ascii="Arial" w:hAnsi="Arial" w:cs="Arial"/>
          <w:i/>
          <w:sz w:val="20"/>
          <w:szCs w:val="20"/>
          <w:lang w:val="en-GB"/>
        </w:rPr>
        <w:t>&lt;0,05</w:t>
      </w:r>
      <w:r w:rsidR="003E28B4" w:rsidRPr="002568BF">
        <w:rPr>
          <w:rFonts w:ascii="Arial" w:hAnsi="Arial" w:cs="Arial"/>
          <w:sz w:val="20"/>
          <w:szCs w:val="20"/>
          <w:lang w:val="en-GB"/>
        </w:rPr>
        <w:t xml:space="preserve">, </w:t>
      </w:r>
      <w:r w:rsidR="003E28B4">
        <w:rPr>
          <w:rFonts w:ascii="Arial" w:hAnsi="Arial" w:cs="Arial"/>
          <w:sz w:val="20"/>
          <w:szCs w:val="20"/>
          <w:lang w:val="en-GB"/>
        </w:rPr>
        <w:t>two</w:t>
      </w:r>
      <w:r w:rsidR="003E28B4" w:rsidRPr="002568BF">
        <w:rPr>
          <w:rFonts w:ascii="Arial" w:hAnsi="Arial" w:cs="Arial"/>
          <w:sz w:val="20"/>
          <w:szCs w:val="20"/>
          <w:lang w:val="en-GB"/>
        </w:rPr>
        <w:t xml:space="preserve">-way ANOVA/ Sidak’s multiple comparison test). </w:t>
      </w:r>
      <w:r w:rsidR="00E62246">
        <w:rPr>
          <w:rFonts w:ascii="Arial" w:hAnsi="Arial" w:cs="Arial"/>
          <w:b/>
          <w:sz w:val="20"/>
          <w:szCs w:val="20"/>
          <w:lang w:val="en-GB"/>
        </w:rPr>
        <w:t xml:space="preserve">C. </w:t>
      </w:r>
      <w:r w:rsidR="00E62246" w:rsidRPr="00755203">
        <w:rPr>
          <w:rFonts w:ascii="Arial" w:hAnsi="Arial" w:cs="Arial"/>
          <w:sz w:val="20"/>
          <w:szCs w:val="20"/>
          <w:lang w:val="en-GB"/>
        </w:rPr>
        <w:t>Representative images of head body wall muscles in day-4 animals of the UA49 [p</w:t>
      </w:r>
      <w:r w:rsidR="00E62246" w:rsidRPr="00755203">
        <w:rPr>
          <w:rFonts w:ascii="Arial" w:hAnsi="Arial" w:cs="Arial"/>
          <w:i/>
          <w:sz w:val="20"/>
          <w:szCs w:val="20"/>
          <w:vertAlign w:val="subscript"/>
          <w:lang w:val="en-GB"/>
        </w:rPr>
        <w:t>unc-54</w:t>
      </w:r>
      <w:r w:rsidR="00E62246" w:rsidRPr="00755203">
        <w:rPr>
          <w:rFonts w:ascii="Arial" w:hAnsi="Arial" w:cs="Arial"/>
          <w:sz w:val="20"/>
          <w:szCs w:val="20"/>
          <w:lang w:val="en-GB"/>
        </w:rPr>
        <w:t>α-Syn::GFP]</w:t>
      </w:r>
      <w:r w:rsidR="00E62246">
        <w:rPr>
          <w:rFonts w:ascii="Arial" w:hAnsi="Arial" w:cs="Arial"/>
          <w:sz w:val="20"/>
          <w:szCs w:val="20"/>
          <w:lang w:val="en-GB"/>
        </w:rPr>
        <w:t xml:space="preserve"> and </w:t>
      </w:r>
      <w:r w:rsidR="00E62246">
        <w:rPr>
          <w:rFonts w:ascii="Arial" w:hAnsi="Arial" w:cs="Arial"/>
          <w:sz w:val="20"/>
          <w:szCs w:val="20"/>
          <w:lang w:val="en-GB"/>
        </w:rPr>
        <w:lastRenderedPageBreak/>
        <w:t>IR3123 [</w:t>
      </w:r>
      <w:r w:rsidR="00E62246" w:rsidRPr="00637C11">
        <w:rPr>
          <w:rFonts w:ascii="Arial" w:hAnsi="Arial" w:cs="Arial"/>
          <w:i/>
          <w:sz w:val="20"/>
          <w:szCs w:val="20"/>
          <w:lang w:val="en-GB"/>
        </w:rPr>
        <w:t>cisd-1(tm4993)</w:t>
      </w:r>
      <w:r w:rsidR="00E62246" w:rsidRPr="00E62246">
        <w:rPr>
          <w:rFonts w:ascii="Arial" w:hAnsi="Arial" w:cs="Arial"/>
          <w:sz w:val="20"/>
          <w:szCs w:val="20"/>
          <w:lang w:val="en-GB"/>
        </w:rPr>
        <w:t xml:space="preserve"> 4x;UA49</w:t>
      </w:r>
      <w:r w:rsidR="00E62246">
        <w:rPr>
          <w:rFonts w:ascii="Arial" w:hAnsi="Arial" w:cs="Arial"/>
          <w:sz w:val="20"/>
          <w:szCs w:val="20"/>
          <w:lang w:val="en-GB"/>
        </w:rPr>
        <w:t xml:space="preserve">] strains </w:t>
      </w:r>
      <w:r w:rsidR="00851F9F">
        <w:rPr>
          <w:rFonts w:ascii="Arial" w:hAnsi="Arial" w:cs="Arial"/>
          <w:b/>
          <w:sz w:val="20"/>
          <w:szCs w:val="20"/>
          <w:lang w:val="en-GB"/>
        </w:rPr>
        <w:t>D</w:t>
      </w:r>
      <w:r w:rsidR="00E62246" w:rsidRPr="00755203">
        <w:rPr>
          <w:rFonts w:ascii="Arial" w:hAnsi="Arial" w:cs="Arial"/>
          <w:b/>
          <w:sz w:val="20"/>
          <w:szCs w:val="20"/>
          <w:lang w:val="en-GB"/>
        </w:rPr>
        <w:t>.</w:t>
      </w:r>
      <w:r w:rsidR="00E62246" w:rsidRPr="00755203">
        <w:rPr>
          <w:rFonts w:ascii="Arial" w:hAnsi="Arial" w:cs="Arial"/>
          <w:sz w:val="20"/>
          <w:szCs w:val="20"/>
          <w:lang w:val="en-GB"/>
        </w:rPr>
        <w:t xml:space="preserve"> Quantification analysis of α-Syn::GFP puncta in body wall muscles of the head region</w:t>
      </w:r>
      <w:r w:rsidR="00E62246">
        <w:rPr>
          <w:rFonts w:ascii="Arial" w:hAnsi="Arial" w:cs="Arial"/>
          <w:sz w:val="20"/>
          <w:szCs w:val="20"/>
          <w:lang w:val="en-GB"/>
        </w:rPr>
        <w:t xml:space="preserve">. Values represent mean ± SD </w:t>
      </w:r>
      <w:r w:rsidR="00E62246" w:rsidRPr="00755203">
        <w:rPr>
          <w:rFonts w:ascii="Arial" w:hAnsi="Arial" w:cs="Arial"/>
          <w:sz w:val="20"/>
          <w:szCs w:val="20"/>
          <w:lang w:val="en-GB"/>
        </w:rPr>
        <w:t>(n=</w:t>
      </w:r>
      <w:r w:rsidR="00E62246">
        <w:rPr>
          <w:rFonts w:ascii="Arial" w:hAnsi="Arial" w:cs="Arial"/>
          <w:sz w:val="20"/>
          <w:szCs w:val="20"/>
          <w:lang w:val="en-GB"/>
        </w:rPr>
        <w:t>2</w:t>
      </w:r>
      <w:r w:rsidR="00E62246" w:rsidRPr="00755203">
        <w:rPr>
          <w:rFonts w:ascii="Arial" w:hAnsi="Arial" w:cs="Arial"/>
          <w:sz w:val="20"/>
          <w:szCs w:val="20"/>
          <w:lang w:val="en-GB"/>
        </w:rPr>
        <w:t xml:space="preserve">5; **** </w:t>
      </w:r>
      <w:r w:rsidR="00E62246" w:rsidRPr="00C358AB">
        <w:rPr>
          <w:rFonts w:ascii="Arial" w:hAnsi="Arial" w:cs="Arial"/>
          <w:i/>
          <w:sz w:val="20"/>
          <w:szCs w:val="20"/>
          <w:lang w:val="en-GB"/>
        </w:rPr>
        <w:t>P</w:t>
      </w:r>
      <w:r w:rsidR="00E62246" w:rsidRPr="00554CB5">
        <w:rPr>
          <w:rFonts w:ascii="Arial" w:hAnsi="Arial" w:cs="Arial"/>
          <w:i/>
          <w:sz w:val="20"/>
          <w:szCs w:val="20"/>
          <w:lang w:val="en-GB"/>
        </w:rPr>
        <w:t>&lt;0.0001</w:t>
      </w:r>
      <w:r w:rsidR="00E62246" w:rsidRPr="00755203">
        <w:rPr>
          <w:rFonts w:ascii="Arial" w:hAnsi="Arial" w:cs="Arial"/>
          <w:sz w:val="20"/>
          <w:szCs w:val="20"/>
          <w:lang w:val="en-GB"/>
        </w:rPr>
        <w:t xml:space="preserve">, unpaired t-test). </w:t>
      </w:r>
      <w:r w:rsidR="00851F9F">
        <w:rPr>
          <w:rFonts w:ascii="Arial" w:hAnsi="Arial" w:cs="Arial"/>
          <w:b/>
          <w:sz w:val="20"/>
          <w:szCs w:val="20"/>
          <w:lang w:val="en-GB"/>
        </w:rPr>
        <w:t>E</w:t>
      </w:r>
      <w:r w:rsidR="00E62246" w:rsidRPr="00755203">
        <w:rPr>
          <w:rFonts w:ascii="Arial" w:hAnsi="Arial" w:cs="Arial"/>
          <w:b/>
          <w:sz w:val="20"/>
          <w:szCs w:val="20"/>
          <w:lang w:val="en-GB"/>
        </w:rPr>
        <w:t>.</w:t>
      </w:r>
      <w:r w:rsidR="00E62246" w:rsidRPr="00755203">
        <w:rPr>
          <w:rFonts w:ascii="Arial" w:hAnsi="Arial" w:cs="Arial"/>
          <w:sz w:val="20"/>
          <w:szCs w:val="20"/>
          <w:lang w:val="en-GB"/>
        </w:rPr>
        <w:t xml:space="preserve"> Representative images of </w:t>
      </w:r>
      <w:r w:rsidR="00E62246">
        <w:rPr>
          <w:rFonts w:ascii="Arial" w:hAnsi="Arial" w:cs="Arial"/>
          <w:sz w:val="20"/>
          <w:szCs w:val="20"/>
          <w:lang w:val="en-GB"/>
        </w:rPr>
        <w:t>d</w:t>
      </w:r>
      <w:r w:rsidR="00E62246" w:rsidRPr="00755203">
        <w:rPr>
          <w:rFonts w:ascii="Arial" w:hAnsi="Arial" w:cs="Arial"/>
          <w:sz w:val="20"/>
          <w:szCs w:val="20"/>
          <w:lang w:val="en-GB"/>
        </w:rPr>
        <w:t>ay-1 adult animals of the AM141 [p</w:t>
      </w:r>
      <w:r w:rsidR="00E62246" w:rsidRPr="00755203">
        <w:rPr>
          <w:rFonts w:ascii="Arial" w:hAnsi="Arial" w:cs="Arial"/>
          <w:i/>
          <w:sz w:val="20"/>
          <w:szCs w:val="20"/>
          <w:vertAlign w:val="subscript"/>
          <w:lang w:val="en-GB"/>
        </w:rPr>
        <w:t>unc-54</w:t>
      </w:r>
      <w:r w:rsidR="00E62246" w:rsidRPr="00755203">
        <w:rPr>
          <w:rFonts w:ascii="Arial" w:hAnsi="Arial" w:cs="Arial"/>
          <w:sz w:val="20"/>
          <w:szCs w:val="20"/>
          <w:lang w:val="en-GB"/>
        </w:rPr>
        <w:t xml:space="preserve">Q40::YFP] </w:t>
      </w:r>
      <w:r w:rsidR="00E62246">
        <w:rPr>
          <w:rFonts w:ascii="Arial" w:hAnsi="Arial" w:cs="Arial"/>
          <w:sz w:val="20"/>
          <w:szCs w:val="20"/>
          <w:lang w:val="en-GB"/>
        </w:rPr>
        <w:t>and IR3122 [</w:t>
      </w:r>
      <w:r w:rsidR="00E62246" w:rsidRPr="00637C11">
        <w:rPr>
          <w:rFonts w:ascii="Arial" w:hAnsi="Arial" w:cs="Arial"/>
          <w:i/>
          <w:sz w:val="20"/>
          <w:szCs w:val="20"/>
          <w:lang w:val="en-GB"/>
        </w:rPr>
        <w:t>cisd-1(tm4993)</w:t>
      </w:r>
      <w:r w:rsidR="00E62246" w:rsidRPr="00E62246">
        <w:rPr>
          <w:rFonts w:ascii="Arial" w:hAnsi="Arial" w:cs="Arial"/>
          <w:sz w:val="20"/>
          <w:szCs w:val="20"/>
          <w:lang w:val="en-GB"/>
        </w:rPr>
        <w:t xml:space="preserve"> 4x; AM141</w:t>
      </w:r>
      <w:r w:rsidR="00E62246">
        <w:rPr>
          <w:rFonts w:ascii="Arial" w:hAnsi="Arial" w:cs="Arial"/>
          <w:sz w:val="20"/>
          <w:szCs w:val="20"/>
          <w:lang w:val="en-GB"/>
        </w:rPr>
        <w:t>] strains</w:t>
      </w:r>
      <w:r w:rsidR="00E62246" w:rsidRPr="00755203">
        <w:rPr>
          <w:rFonts w:ascii="Arial" w:hAnsi="Arial" w:cs="Arial"/>
          <w:sz w:val="20"/>
          <w:szCs w:val="20"/>
          <w:lang w:val="en-GB"/>
        </w:rPr>
        <w:t xml:space="preserve">. </w:t>
      </w:r>
      <w:r w:rsidR="00851F9F">
        <w:rPr>
          <w:rFonts w:ascii="Arial" w:hAnsi="Arial" w:cs="Arial"/>
          <w:b/>
          <w:sz w:val="20"/>
          <w:szCs w:val="20"/>
          <w:lang w:val="en-GB"/>
        </w:rPr>
        <w:t>F</w:t>
      </w:r>
      <w:r w:rsidR="00E62246" w:rsidRPr="00755203">
        <w:rPr>
          <w:rFonts w:ascii="Arial" w:hAnsi="Arial" w:cs="Arial"/>
          <w:b/>
          <w:sz w:val="20"/>
          <w:szCs w:val="20"/>
          <w:lang w:val="en-GB"/>
        </w:rPr>
        <w:t>.</w:t>
      </w:r>
      <w:r w:rsidR="00E62246" w:rsidRPr="00755203">
        <w:rPr>
          <w:rFonts w:ascii="Arial" w:hAnsi="Arial" w:cs="Arial"/>
          <w:sz w:val="20"/>
          <w:szCs w:val="20"/>
          <w:lang w:val="en-GB"/>
        </w:rPr>
        <w:t xml:space="preserve"> Quantification analysis of Q40::YFP puncta in the entire body</w:t>
      </w:r>
      <w:r w:rsidR="00E62246">
        <w:rPr>
          <w:rFonts w:ascii="Arial" w:hAnsi="Arial" w:cs="Arial"/>
          <w:sz w:val="20"/>
          <w:szCs w:val="20"/>
          <w:lang w:val="en-GB"/>
        </w:rPr>
        <w:t>. Values represent mean ± SD</w:t>
      </w:r>
      <w:r w:rsidR="00E62246" w:rsidRPr="00755203">
        <w:rPr>
          <w:rFonts w:ascii="Arial" w:hAnsi="Arial" w:cs="Arial"/>
          <w:sz w:val="20"/>
          <w:szCs w:val="20"/>
          <w:lang w:val="en-GB"/>
        </w:rPr>
        <w:t xml:space="preserve"> (n=</w:t>
      </w:r>
      <w:r w:rsidR="00F944EC">
        <w:rPr>
          <w:rFonts w:ascii="Arial" w:hAnsi="Arial" w:cs="Arial"/>
          <w:sz w:val="20"/>
          <w:szCs w:val="20"/>
          <w:lang w:val="en-GB"/>
        </w:rPr>
        <w:t>47</w:t>
      </w:r>
      <w:r w:rsidR="00E62246" w:rsidRPr="00755203">
        <w:rPr>
          <w:rFonts w:ascii="Arial" w:hAnsi="Arial" w:cs="Arial"/>
          <w:sz w:val="20"/>
          <w:szCs w:val="20"/>
          <w:lang w:val="en-GB"/>
        </w:rPr>
        <w:t xml:space="preserve">; **** </w:t>
      </w:r>
      <w:r w:rsidR="00E62246" w:rsidRPr="00C358AB">
        <w:rPr>
          <w:rFonts w:ascii="Arial" w:hAnsi="Arial" w:cs="Arial"/>
          <w:i/>
          <w:sz w:val="20"/>
          <w:szCs w:val="20"/>
          <w:lang w:val="en-GB"/>
        </w:rPr>
        <w:t>P</w:t>
      </w:r>
      <w:r w:rsidR="00E62246" w:rsidRPr="00554CB5">
        <w:rPr>
          <w:rFonts w:ascii="Arial" w:hAnsi="Arial" w:cs="Arial"/>
          <w:i/>
          <w:sz w:val="20"/>
          <w:szCs w:val="20"/>
          <w:lang w:val="en-GB"/>
        </w:rPr>
        <w:t>&lt;0.0001</w:t>
      </w:r>
      <w:r w:rsidR="00E62246" w:rsidRPr="00755203">
        <w:rPr>
          <w:rFonts w:ascii="Arial" w:hAnsi="Arial" w:cs="Arial"/>
          <w:sz w:val="20"/>
          <w:szCs w:val="20"/>
          <w:lang w:val="en-GB"/>
        </w:rPr>
        <w:t>, unpaired t-test). Scale bars in all panels are 20μm.</w:t>
      </w:r>
    </w:p>
    <w:p w14:paraId="157FEC92" w14:textId="706B58A3" w:rsidR="00F3591A" w:rsidRDefault="00F3591A" w:rsidP="00637C11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013D53A5" w14:textId="77777777" w:rsidR="00F3591A" w:rsidRDefault="00F3591A" w:rsidP="007E0F0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FAD3B6C" w14:textId="7610FDD3" w:rsidR="000B242B" w:rsidRDefault="004A70B4" w:rsidP="007E0F0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l-GR" w:eastAsia="el-GR"/>
        </w:rPr>
        <w:drawing>
          <wp:inline distT="0" distB="0" distL="0" distR="0" wp14:anchorId="04E66BFC" wp14:editId="7265E38D">
            <wp:extent cx="6120765" cy="1919605"/>
            <wp:effectExtent l="0" t="0" r="0" b="4445"/>
            <wp:docPr id="8" name="Εικόνα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-Figure-3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05"/>
                    <a:stretch/>
                  </pic:blipFill>
                  <pic:spPr bwMode="auto">
                    <a:xfrm>
                      <a:off x="0" y="0"/>
                      <a:ext cx="6120765" cy="1919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FAD83" w14:textId="77777777" w:rsidR="00F3591A" w:rsidRPr="007E0F09" w:rsidRDefault="00F3591A" w:rsidP="007E0F0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33CD8EED" w14:textId="7F57FADE" w:rsidR="000B242B" w:rsidRDefault="000B242B" w:rsidP="007E0F09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7E0F09">
        <w:rPr>
          <w:rFonts w:ascii="Arial" w:hAnsi="Arial" w:cs="Arial"/>
          <w:b/>
          <w:sz w:val="20"/>
          <w:szCs w:val="20"/>
          <w:lang w:val="en-GB"/>
        </w:rPr>
        <w:t xml:space="preserve">Supplementary Figure </w:t>
      </w:r>
      <w:r w:rsidR="00F944EC">
        <w:rPr>
          <w:rFonts w:ascii="Arial" w:hAnsi="Arial" w:cs="Arial"/>
          <w:b/>
          <w:sz w:val="20"/>
          <w:szCs w:val="20"/>
          <w:lang w:val="en-GB"/>
        </w:rPr>
        <w:t>3</w:t>
      </w:r>
      <w:r w:rsidRPr="007E0F09">
        <w:rPr>
          <w:rFonts w:ascii="Arial" w:hAnsi="Arial" w:cs="Arial"/>
          <w:b/>
          <w:sz w:val="20"/>
          <w:szCs w:val="20"/>
          <w:lang w:val="en-GB"/>
        </w:rPr>
        <w:t>. CISD-1 deficien</w:t>
      </w:r>
      <w:r w:rsidR="00B40C24">
        <w:rPr>
          <w:rFonts w:ascii="Arial" w:hAnsi="Arial" w:cs="Arial"/>
          <w:b/>
          <w:sz w:val="20"/>
          <w:szCs w:val="20"/>
          <w:lang w:val="en-GB"/>
        </w:rPr>
        <w:t>cy</w:t>
      </w:r>
      <w:r w:rsidRPr="007E0F09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B40C24">
        <w:rPr>
          <w:rFonts w:ascii="Arial" w:hAnsi="Arial" w:cs="Arial"/>
          <w:b/>
          <w:sz w:val="20"/>
          <w:szCs w:val="20"/>
          <w:lang w:val="en-GB"/>
        </w:rPr>
        <w:t>induces</w:t>
      </w:r>
      <w:r w:rsidRPr="007E0F09">
        <w:rPr>
          <w:rFonts w:ascii="Arial" w:hAnsi="Arial" w:cs="Arial"/>
          <w:b/>
          <w:sz w:val="20"/>
          <w:szCs w:val="20"/>
          <w:lang w:val="en-GB"/>
        </w:rPr>
        <w:t xml:space="preserve"> locomotory defects </w:t>
      </w:r>
      <w:r w:rsidR="00B40C24">
        <w:rPr>
          <w:rFonts w:ascii="Arial" w:hAnsi="Arial" w:cs="Arial"/>
          <w:b/>
          <w:sz w:val="20"/>
          <w:szCs w:val="20"/>
          <w:lang w:val="en-GB"/>
        </w:rPr>
        <w:t>without altering</w:t>
      </w:r>
      <w:r w:rsidRPr="007E0F09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7C7C6F">
        <w:rPr>
          <w:rFonts w:ascii="Arial" w:hAnsi="Arial" w:cs="Arial"/>
          <w:b/>
          <w:sz w:val="20"/>
          <w:szCs w:val="20"/>
          <w:lang w:val="en-GB"/>
        </w:rPr>
        <w:t xml:space="preserve">the </w:t>
      </w:r>
      <w:r w:rsidR="007C7C6F" w:rsidRPr="007E0F09">
        <w:rPr>
          <w:rFonts w:ascii="Arial" w:hAnsi="Arial" w:cs="Arial"/>
          <w:b/>
          <w:sz w:val="20"/>
          <w:szCs w:val="20"/>
          <w:lang w:val="en-GB"/>
        </w:rPr>
        <w:t>mus</w:t>
      </w:r>
      <w:r w:rsidR="007C7C6F">
        <w:rPr>
          <w:rFonts w:ascii="Arial" w:hAnsi="Arial" w:cs="Arial"/>
          <w:b/>
          <w:sz w:val="20"/>
          <w:szCs w:val="20"/>
          <w:lang w:val="en-GB"/>
        </w:rPr>
        <w:t>cle mitochondrial network</w:t>
      </w:r>
      <w:r w:rsidR="007C7C6F" w:rsidRPr="007E0F09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7C7C6F">
        <w:rPr>
          <w:rFonts w:ascii="Arial" w:hAnsi="Arial" w:cs="Arial"/>
          <w:b/>
          <w:sz w:val="20"/>
          <w:szCs w:val="20"/>
          <w:lang w:val="en-GB"/>
        </w:rPr>
        <w:t xml:space="preserve">or </w:t>
      </w:r>
      <w:r w:rsidRPr="007E0F09">
        <w:rPr>
          <w:rFonts w:ascii="Arial" w:hAnsi="Arial" w:cs="Arial"/>
          <w:b/>
          <w:sz w:val="20"/>
          <w:szCs w:val="20"/>
          <w:lang w:val="en-GB"/>
        </w:rPr>
        <w:t>muscular morphology.</w:t>
      </w:r>
      <w:r w:rsidR="007C7C6F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7E0F09">
        <w:rPr>
          <w:rFonts w:ascii="Arial" w:hAnsi="Arial" w:cs="Arial"/>
          <w:b/>
          <w:sz w:val="20"/>
          <w:szCs w:val="20"/>
          <w:lang w:val="en-GB"/>
        </w:rPr>
        <w:t xml:space="preserve">A.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Representative images of myofilament networks in </w:t>
      </w:r>
      <w:r w:rsidR="003C62F8" w:rsidRPr="007E0F09">
        <w:rPr>
          <w:rFonts w:ascii="Arial" w:hAnsi="Arial" w:cs="Arial"/>
          <w:sz w:val="20"/>
          <w:szCs w:val="20"/>
          <w:lang w:val="en-GB"/>
        </w:rPr>
        <w:t>d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ay-3 animals of the 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IR28 [p</w:t>
      </w:r>
      <w:r w:rsidRPr="007E0F09">
        <w:rPr>
          <w:rFonts w:ascii="Arial" w:hAnsi="Arial" w:cs="Arial"/>
          <w:i/>
          <w:color w:val="000000" w:themeColor="text1"/>
          <w:sz w:val="20"/>
          <w:szCs w:val="20"/>
          <w:vertAlign w:val="subscript"/>
          <w:lang w:val="en-GB"/>
        </w:rPr>
        <w:t>myo-3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YO-3::GFP] strain treated with empty vector </w:t>
      </w:r>
      <w:r w:rsidR="003C62F8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(control) 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r </w:t>
      </w:r>
      <w:r w:rsidRPr="007E0F09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cisd-1(RNAi)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B.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Representative images of muscle mitochondrial network in </w:t>
      </w:r>
      <w:r w:rsidR="003C62F8" w:rsidRPr="007E0F09">
        <w:rPr>
          <w:rFonts w:ascii="Arial" w:hAnsi="Arial" w:cs="Arial"/>
          <w:sz w:val="20"/>
          <w:szCs w:val="20"/>
          <w:lang w:val="en-GB"/>
        </w:rPr>
        <w:t>d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ay-3 animals of the 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SJ4103 [p</w:t>
      </w:r>
      <w:r w:rsidRPr="007E0F09">
        <w:rPr>
          <w:rFonts w:ascii="Arial" w:hAnsi="Arial" w:cs="Arial"/>
          <w:i/>
          <w:color w:val="000000" w:themeColor="text1"/>
          <w:sz w:val="20"/>
          <w:szCs w:val="20"/>
          <w:vertAlign w:val="subscript"/>
          <w:lang w:val="en-GB"/>
        </w:rPr>
        <w:t>myo-3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GFP(mit)] strain treated with empty vector </w:t>
      </w:r>
      <w:r w:rsidR="003C62F8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(control) 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r </w:t>
      </w:r>
      <w:r w:rsidRPr="007E0F09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cisd-1(RNAi)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C.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Body bending analysis of </w:t>
      </w:r>
      <w:r w:rsidR="003C62F8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d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y-3 </w:t>
      </w:r>
      <w:r w:rsidR="00D344CD">
        <w:rPr>
          <w:rFonts w:ascii="Arial" w:hAnsi="Arial" w:cs="Arial"/>
          <w:color w:val="000000" w:themeColor="text1"/>
          <w:sz w:val="20"/>
          <w:szCs w:val="20"/>
          <w:lang w:val="en-GB"/>
        </w:rPr>
        <w:t>wt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nimals treated with empty vector </w:t>
      </w:r>
      <w:r w:rsidR="003C62F8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(control) 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r </w:t>
      </w:r>
      <w:r w:rsidRPr="007E0F09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cisd-1(RNAi)</w:t>
      </w:r>
      <w:r w:rsidR="00F944EC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F944EC">
        <w:rPr>
          <w:rFonts w:ascii="Arial" w:hAnsi="Arial" w:cs="Arial"/>
          <w:sz w:val="20"/>
          <w:szCs w:val="20"/>
          <w:lang w:val="en-GB"/>
        </w:rPr>
        <w:t>Values represent mean ± SD</w:t>
      </w:r>
      <w:r w:rsidRPr="007E0F09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 xml:space="preserve">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(n=20; **** </w:t>
      </w:r>
      <w:r w:rsidRPr="006B507E">
        <w:rPr>
          <w:rFonts w:ascii="Arial" w:hAnsi="Arial" w:cs="Arial"/>
          <w:i/>
          <w:sz w:val="20"/>
          <w:szCs w:val="20"/>
          <w:lang w:val="en-GB"/>
        </w:rPr>
        <w:t>P</w:t>
      </w:r>
      <w:r w:rsidRPr="00554CB5">
        <w:rPr>
          <w:rFonts w:ascii="Arial" w:hAnsi="Arial" w:cs="Arial"/>
          <w:i/>
          <w:sz w:val="20"/>
          <w:szCs w:val="20"/>
          <w:lang w:val="en-GB"/>
        </w:rPr>
        <w:t>&lt;0.0001</w:t>
      </w:r>
      <w:r w:rsidRPr="007E0F09">
        <w:rPr>
          <w:rFonts w:ascii="Arial" w:hAnsi="Arial" w:cs="Arial"/>
          <w:sz w:val="20"/>
          <w:szCs w:val="20"/>
          <w:lang w:val="en-GB"/>
        </w:rPr>
        <w:t>, unpaired t-test)</w:t>
      </w:r>
      <w:r w:rsidR="007A566C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. Scale bar,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20μm</w:t>
      </w:r>
    </w:p>
    <w:p w14:paraId="28BE89EE" w14:textId="56610F76" w:rsidR="00F3591A" w:rsidRDefault="00F3591A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color w:val="000000" w:themeColor="text1"/>
          <w:sz w:val="20"/>
          <w:szCs w:val="20"/>
          <w:lang w:val="en-GB"/>
        </w:rPr>
        <w:br w:type="page"/>
      </w:r>
    </w:p>
    <w:p w14:paraId="649B17E1" w14:textId="77777777" w:rsidR="00F3591A" w:rsidRPr="007E0F09" w:rsidRDefault="00F3591A" w:rsidP="007E0F09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FF0FB21" w14:textId="514C3209" w:rsidR="000B242B" w:rsidRDefault="004A70B4" w:rsidP="007E0F09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l-GR" w:eastAsia="el-GR"/>
        </w:rPr>
        <w:drawing>
          <wp:inline distT="0" distB="0" distL="0" distR="0" wp14:anchorId="732873F5" wp14:editId="29110308">
            <wp:extent cx="6120765" cy="4841875"/>
            <wp:effectExtent l="0" t="0" r="0" b="0"/>
            <wp:docPr id="12" name="Εικόνα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ry-Figure-4-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96"/>
                    <a:stretch/>
                  </pic:blipFill>
                  <pic:spPr bwMode="auto">
                    <a:xfrm>
                      <a:off x="0" y="0"/>
                      <a:ext cx="6120765" cy="4841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E82C65" w14:textId="77777777" w:rsidR="00F3591A" w:rsidRPr="007E0F09" w:rsidRDefault="00F3591A" w:rsidP="007E0F09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0ADF0373" w14:textId="47954405" w:rsidR="000B242B" w:rsidRDefault="000B242B" w:rsidP="007E0F0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Supplementary Figure </w:t>
      </w:r>
      <w:r w:rsidR="00F944EC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4</w:t>
      </w: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. CISD-1 </w:t>
      </w:r>
      <w:r w:rsidR="007C7C6F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and</w:t>
      </w: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protein misfolding. A. </w:t>
      </w:r>
      <w:r w:rsidR="00A40ED3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epresentative images of </w:t>
      </w:r>
      <w:r w:rsidR="003C62F8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d</w:t>
      </w:r>
      <w:r w:rsidR="00A40ED3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ay-4 animals of the</w:t>
      </w:r>
      <w:r w:rsidR="00A40ED3"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</w:t>
      </w:r>
      <w:r w:rsidR="00A40ED3" w:rsidRPr="007E0F09">
        <w:rPr>
          <w:rFonts w:ascii="Arial" w:hAnsi="Arial" w:cs="Arial"/>
          <w:sz w:val="20"/>
          <w:szCs w:val="20"/>
          <w:lang w:val="en-GB"/>
        </w:rPr>
        <w:t>SJ4005 [p</w:t>
      </w:r>
      <w:r w:rsidR="00A40ED3" w:rsidRPr="007E0F09">
        <w:rPr>
          <w:rFonts w:ascii="Arial" w:hAnsi="Arial" w:cs="Arial"/>
          <w:i/>
          <w:sz w:val="20"/>
          <w:szCs w:val="20"/>
          <w:vertAlign w:val="subscript"/>
          <w:lang w:val="en-GB"/>
        </w:rPr>
        <w:t>hsp-4</w:t>
      </w:r>
      <w:r w:rsidR="00A40ED3" w:rsidRPr="007E0F09">
        <w:rPr>
          <w:rFonts w:ascii="Arial" w:hAnsi="Arial" w:cs="Arial"/>
          <w:sz w:val="20"/>
          <w:szCs w:val="20"/>
          <w:lang w:val="en-GB"/>
        </w:rPr>
        <w:t xml:space="preserve">GFP] strain treated with empty vector (control) or </w:t>
      </w:r>
      <w:r w:rsidR="00A40ED3" w:rsidRPr="007E0F09">
        <w:rPr>
          <w:rFonts w:ascii="Arial" w:hAnsi="Arial" w:cs="Arial"/>
          <w:i/>
          <w:sz w:val="20"/>
          <w:szCs w:val="20"/>
          <w:lang w:val="en-GB"/>
        </w:rPr>
        <w:t>cisd-1(RNAi)</w:t>
      </w:r>
      <w:r w:rsidR="007524F1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7524F1">
        <w:rPr>
          <w:rFonts w:ascii="Arial" w:hAnsi="Arial" w:cs="Arial"/>
          <w:sz w:val="20"/>
          <w:szCs w:val="20"/>
          <w:lang w:val="en-GB"/>
        </w:rPr>
        <w:t xml:space="preserve">upon normal conditions or upon exposure to </w:t>
      </w:r>
      <w:r w:rsidR="00A40ED3" w:rsidRPr="007E0F09">
        <w:rPr>
          <w:rFonts w:ascii="Arial" w:hAnsi="Arial" w:cs="Arial"/>
          <w:sz w:val="20"/>
          <w:szCs w:val="20"/>
          <w:lang w:val="en-GB"/>
        </w:rPr>
        <w:t>tunicamycin (5</w:t>
      </w:r>
      <w:r w:rsidR="00CB186F" w:rsidRPr="007E0F09">
        <w:rPr>
          <w:rFonts w:ascii="Arial" w:hAnsi="Arial" w:cs="Arial"/>
          <w:sz w:val="20"/>
          <w:szCs w:val="20"/>
          <w:lang w:val="en-GB"/>
        </w:rPr>
        <w:t>μ</w:t>
      </w:r>
      <w:r w:rsidR="003C62F8" w:rsidRPr="007E0F09">
        <w:rPr>
          <w:rFonts w:ascii="Arial" w:hAnsi="Arial" w:cs="Arial"/>
          <w:sz w:val="20"/>
          <w:szCs w:val="20"/>
          <w:lang w:val="en-GB"/>
        </w:rPr>
        <w:t>g</w:t>
      </w:r>
      <w:r w:rsidR="00CB186F" w:rsidRPr="007E0F09">
        <w:rPr>
          <w:rFonts w:ascii="Arial" w:hAnsi="Arial" w:cs="Arial"/>
          <w:sz w:val="20"/>
          <w:szCs w:val="20"/>
          <w:lang w:val="en-GB"/>
        </w:rPr>
        <w:t>/ml, 24h)</w:t>
      </w:r>
      <w:r w:rsidR="007524F1">
        <w:rPr>
          <w:rFonts w:ascii="Arial" w:hAnsi="Arial" w:cs="Arial"/>
          <w:sz w:val="20"/>
          <w:szCs w:val="20"/>
          <w:lang w:val="en-GB"/>
        </w:rPr>
        <w:t>.</w:t>
      </w:r>
      <w:r w:rsidR="00CB186F" w:rsidRPr="007E0F09">
        <w:rPr>
          <w:rFonts w:ascii="Arial" w:hAnsi="Arial" w:cs="Arial"/>
          <w:sz w:val="20"/>
          <w:szCs w:val="20"/>
          <w:lang w:val="en-GB"/>
        </w:rPr>
        <w:t xml:space="preserve"> </w:t>
      </w:r>
      <w:r w:rsidR="00CB186F" w:rsidRPr="007E0F09">
        <w:rPr>
          <w:rFonts w:ascii="Arial" w:hAnsi="Arial" w:cs="Arial"/>
          <w:b/>
          <w:sz w:val="20"/>
          <w:szCs w:val="20"/>
          <w:lang w:val="en-GB"/>
        </w:rPr>
        <w:t xml:space="preserve">B. 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ean fluorescence intensity values of </w:t>
      </w:r>
      <w:r w:rsidR="00CB186F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RNAi treated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nimals </w:t>
      </w:r>
      <w:r w:rsidR="00CB186F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of the SJ4005 strain</w:t>
      </w:r>
      <w:r w:rsidR="00F944EC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F944EC">
        <w:rPr>
          <w:rFonts w:ascii="Arial" w:hAnsi="Arial" w:cs="Arial"/>
          <w:sz w:val="20"/>
          <w:szCs w:val="20"/>
          <w:lang w:val="en-GB"/>
        </w:rPr>
        <w:t>Values represent mean ± SD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(n=25; </w:t>
      </w:r>
      <w:r w:rsidR="004A70B4">
        <w:rPr>
          <w:rFonts w:ascii="Arial" w:hAnsi="Arial" w:cs="Arial"/>
          <w:sz w:val="20"/>
          <w:szCs w:val="20"/>
          <w:lang w:val="en-GB"/>
        </w:rPr>
        <w:t xml:space="preserve">ns </w:t>
      </w:r>
      <w:r w:rsidR="004A70B4">
        <w:rPr>
          <w:rFonts w:ascii="Arial" w:hAnsi="Arial" w:cs="Arial"/>
          <w:i/>
          <w:sz w:val="20"/>
          <w:szCs w:val="20"/>
          <w:lang w:val="en-GB"/>
        </w:rPr>
        <w:t>P&gt;0,05</w:t>
      </w:r>
      <w:r w:rsidR="004A70B4">
        <w:rPr>
          <w:rFonts w:ascii="Arial" w:hAnsi="Arial" w:cs="Arial"/>
          <w:sz w:val="20"/>
          <w:szCs w:val="20"/>
          <w:lang w:val="en-GB"/>
        </w:rPr>
        <w:t xml:space="preserve">,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**** </w:t>
      </w:r>
      <w:r w:rsidRPr="006B507E">
        <w:rPr>
          <w:rFonts w:ascii="Arial" w:hAnsi="Arial" w:cs="Arial"/>
          <w:i/>
          <w:sz w:val="20"/>
          <w:szCs w:val="20"/>
          <w:lang w:val="en-GB"/>
        </w:rPr>
        <w:t>P</w:t>
      </w:r>
      <w:r w:rsidRPr="00554CB5">
        <w:rPr>
          <w:rFonts w:ascii="Arial" w:hAnsi="Arial" w:cs="Arial"/>
          <w:i/>
          <w:sz w:val="20"/>
          <w:szCs w:val="20"/>
          <w:lang w:val="en-GB"/>
        </w:rPr>
        <w:t>&lt;0.0001</w:t>
      </w:r>
      <w:r w:rsidRPr="007E0F09">
        <w:rPr>
          <w:rFonts w:ascii="Arial" w:hAnsi="Arial" w:cs="Arial"/>
          <w:sz w:val="20"/>
          <w:szCs w:val="20"/>
          <w:lang w:val="en-GB"/>
        </w:rPr>
        <w:t>, unpaired t-test)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  <w:r w:rsidR="007C7C6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CB186F" w:rsidRPr="007E0F09">
        <w:rPr>
          <w:rFonts w:ascii="Arial" w:hAnsi="Arial" w:cs="Arial"/>
          <w:b/>
          <w:sz w:val="20"/>
          <w:szCs w:val="20"/>
          <w:lang w:val="en-GB"/>
        </w:rPr>
        <w:t>C</w:t>
      </w:r>
      <w:r w:rsidRPr="007E0F09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="00CB186F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epresentative images of </w:t>
      </w:r>
      <w:r w:rsidR="003C62F8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d</w:t>
      </w:r>
      <w:r w:rsidR="00CB186F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ay-4 animals of the</w:t>
      </w:r>
      <w:r w:rsidR="00CB186F"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</w:t>
      </w:r>
      <w:r w:rsidR="00CB186F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CL2070 [p</w:t>
      </w:r>
      <w:r w:rsidR="00CB186F" w:rsidRPr="007E0F09">
        <w:rPr>
          <w:rFonts w:ascii="Arial" w:hAnsi="Arial" w:cs="Arial"/>
          <w:i/>
          <w:color w:val="000000" w:themeColor="text1"/>
          <w:sz w:val="20"/>
          <w:szCs w:val="20"/>
          <w:vertAlign w:val="subscript"/>
          <w:lang w:val="en-GB"/>
        </w:rPr>
        <w:t>hsp-16.2</w:t>
      </w:r>
      <w:r w:rsidR="00CB186F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GFP</w:t>
      </w:r>
      <w:r w:rsidR="00CB186F" w:rsidRPr="007E0F09">
        <w:rPr>
          <w:rFonts w:ascii="Arial" w:hAnsi="Arial" w:cs="Arial"/>
          <w:sz w:val="20"/>
          <w:szCs w:val="20"/>
          <w:lang w:val="en-GB"/>
        </w:rPr>
        <w:t xml:space="preserve">] strain treated with empty vector (control) or </w:t>
      </w:r>
      <w:r w:rsidR="00CB186F" w:rsidRPr="007E0F09">
        <w:rPr>
          <w:rFonts w:ascii="Arial" w:hAnsi="Arial" w:cs="Arial"/>
          <w:i/>
          <w:sz w:val="20"/>
          <w:szCs w:val="20"/>
          <w:lang w:val="en-GB"/>
        </w:rPr>
        <w:t>cisd-1(RNAi)</w:t>
      </w:r>
      <w:r w:rsidR="007524F1">
        <w:rPr>
          <w:rFonts w:ascii="Arial" w:hAnsi="Arial" w:cs="Arial"/>
          <w:sz w:val="20"/>
          <w:szCs w:val="20"/>
          <w:lang w:val="en-GB"/>
        </w:rPr>
        <w:t xml:space="preserve"> upon normal or heatshock conditions (</w:t>
      </w:r>
      <w:r w:rsidR="007524F1" w:rsidRPr="007E0F09">
        <w:rPr>
          <w:rFonts w:ascii="Arial" w:hAnsi="Arial" w:cs="Arial"/>
          <w:sz w:val="20"/>
          <w:szCs w:val="20"/>
          <w:lang w:val="en-GB"/>
        </w:rPr>
        <w:t>1h at 37°C</w:t>
      </w:r>
      <w:r w:rsidR="007524F1">
        <w:rPr>
          <w:rFonts w:ascii="Arial" w:hAnsi="Arial" w:cs="Arial"/>
          <w:sz w:val="20"/>
          <w:szCs w:val="20"/>
          <w:lang w:val="en-GB"/>
        </w:rPr>
        <w:t>)</w:t>
      </w:r>
      <w:r w:rsidR="00CB186F" w:rsidRPr="007E0F09">
        <w:rPr>
          <w:rFonts w:ascii="Arial" w:hAnsi="Arial" w:cs="Arial"/>
          <w:sz w:val="20"/>
          <w:szCs w:val="20"/>
          <w:lang w:val="en-GB"/>
        </w:rPr>
        <w:t>.</w:t>
      </w:r>
      <w:r w:rsidR="007C7C6F">
        <w:rPr>
          <w:rFonts w:ascii="Arial" w:hAnsi="Arial" w:cs="Arial"/>
          <w:sz w:val="20"/>
          <w:szCs w:val="20"/>
          <w:lang w:val="en-GB"/>
        </w:rPr>
        <w:t xml:space="preserve"> </w:t>
      </w:r>
      <w:r w:rsidR="00CB186F" w:rsidRPr="007E0F09">
        <w:rPr>
          <w:rFonts w:ascii="Arial" w:hAnsi="Arial" w:cs="Arial"/>
          <w:b/>
          <w:sz w:val="20"/>
          <w:szCs w:val="20"/>
          <w:lang w:val="en-GB"/>
        </w:rPr>
        <w:t xml:space="preserve">D. 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Mean fluorescence intensity values of</w:t>
      </w:r>
      <w:r w:rsidR="00CB186F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NAi treated animals of the CL2070 strain</w:t>
      </w:r>
      <w:r w:rsidR="00F944EC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F944EC">
        <w:rPr>
          <w:rFonts w:ascii="Arial" w:hAnsi="Arial" w:cs="Arial"/>
          <w:sz w:val="20"/>
          <w:szCs w:val="20"/>
          <w:lang w:val="en-GB"/>
        </w:rPr>
        <w:t>Values represent mean ± SD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(n=25; </w:t>
      </w:r>
      <w:r w:rsidR="004A70B4">
        <w:rPr>
          <w:rFonts w:ascii="Arial" w:hAnsi="Arial" w:cs="Arial"/>
          <w:sz w:val="20"/>
          <w:szCs w:val="20"/>
          <w:lang w:val="en-GB"/>
        </w:rPr>
        <w:t xml:space="preserve">ns </w:t>
      </w:r>
      <w:r w:rsidR="004A70B4">
        <w:rPr>
          <w:rFonts w:ascii="Arial" w:hAnsi="Arial" w:cs="Arial"/>
          <w:i/>
          <w:sz w:val="20"/>
          <w:szCs w:val="20"/>
          <w:lang w:val="en-GB"/>
        </w:rPr>
        <w:t>P&gt;0,05</w:t>
      </w:r>
      <w:r w:rsidR="004A70B4">
        <w:rPr>
          <w:rFonts w:ascii="Arial" w:hAnsi="Arial" w:cs="Arial"/>
          <w:sz w:val="20"/>
          <w:szCs w:val="20"/>
          <w:lang w:val="en-GB"/>
        </w:rPr>
        <w:t xml:space="preserve">, </w:t>
      </w:r>
      <w:r w:rsidRPr="00554CB5">
        <w:rPr>
          <w:rFonts w:ascii="Arial" w:hAnsi="Arial" w:cs="Arial"/>
          <w:i/>
          <w:sz w:val="20"/>
          <w:szCs w:val="20"/>
          <w:lang w:val="en-GB"/>
        </w:rPr>
        <w:t xml:space="preserve">**** </w:t>
      </w:r>
      <w:r w:rsidRPr="006B507E">
        <w:rPr>
          <w:rFonts w:ascii="Arial" w:hAnsi="Arial" w:cs="Arial"/>
          <w:i/>
          <w:sz w:val="20"/>
          <w:szCs w:val="20"/>
          <w:lang w:val="en-GB"/>
        </w:rPr>
        <w:t>P</w:t>
      </w:r>
      <w:r w:rsidRPr="00554CB5">
        <w:rPr>
          <w:rFonts w:ascii="Arial" w:hAnsi="Arial" w:cs="Arial"/>
          <w:i/>
          <w:sz w:val="20"/>
          <w:szCs w:val="20"/>
          <w:lang w:val="en-GB"/>
        </w:rPr>
        <w:t>&lt;0.0001</w:t>
      </w:r>
      <w:r w:rsidRPr="007E0F09">
        <w:rPr>
          <w:rFonts w:ascii="Arial" w:hAnsi="Arial" w:cs="Arial"/>
          <w:sz w:val="20"/>
          <w:szCs w:val="20"/>
          <w:lang w:val="en-GB"/>
        </w:rPr>
        <w:t>, unpaired t-test)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FF51A2" w:rsidRPr="007E0F09">
        <w:rPr>
          <w:rFonts w:ascii="Arial" w:hAnsi="Arial" w:cs="Arial"/>
          <w:sz w:val="20"/>
          <w:szCs w:val="20"/>
          <w:lang w:val="en-GB"/>
        </w:rPr>
        <w:t>Scale bars in all panels are 20μm.</w:t>
      </w:r>
    </w:p>
    <w:p w14:paraId="32FBE700" w14:textId="04D9A958" w:rsidR="00F3591A" w:rsidRDefault="00F3591A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2D424D3E" w14:textId="77777777" w:rsidR="00F3591A" w:rsidRPr="007E0F09" w:rsidRDefault="00F3591A" w:rsidP="007E0F09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2893F9F7" w14:textId="132E63B5" w:rsidR="000B242B" w:rsidRDefault="004A70B4" w:rsidP="007E0F09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l-GR" w:eastAsia="el-GR"/>
        </w:rPr>
        <w:drawing>
          <wp:inline distT="0" distB="0" distL="0" distR="0" wp14:anchorId="75B3E354" wp14:editId="5C1A07D1">
            <wp:extent cx="5607782" cy="2203450"/>
            <wp:effectExtent l="0" t="0" r="0" b="6350"/>
            <wp:docPr id="13" name="Εικόνα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ementary-Figure-5-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07"/>
                    <a:stretch/>
                  </pic:blipFill>
                  <pic:spPr bwMode="auto">
                    <a:xfrm>
                      <a:off x="0" y="0"/>
                      <a:ext cx="5608320" cy="2203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F9788E" w14:textId="77777777" w:rsidR="00F3591A" w:rsidRPr="007E0F09" w:rsidRDefault="00F3591A" w:rsidP="007E0F09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FE9527E" w14:textId="3E85CD54" w:rsidR="000B242B" w:rsidRDefault="000B242B" w:rsidP="007E0F0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Supplementary Figure </w:t>
      </w:r>
      <w:r w:rsidR="00C67E11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5</w:t>
      </w: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. </w:t>
      </w:r>
      <w:r w:rsidR="007C7C6F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A</w:t>
      </w:r>
      <w:r w:rsidR="007C7C6F"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nti-apoptotic function </w:t>
      </w:r>
      <w:r w:rsidR="007C7C6F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of CISD-1</w:t>
      </w: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. A. 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epresentative images of </w:t>
      </w:r>
      <w:r w:rsidR="003C62F8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d</w:t>
      </w:r>
      <w:r w:rsidR="00994A52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ay-1 animals of the CU1546 [p</w:t>
      </w:r>
      <w:r w:rsidR="00994A52" w:rsidRPr="007E0F09">
        <w:rPr>
          <w:rFonts w:ascii="Arial" w:hAnsi="Arial" w:cs="Arial"/>
          <w:i/>
          <w:color w:val="000000" w:themeColor="text1"/>
          <w:sz w:val="20"/>
          <w:szCs w:val="20"/>
          <w:vertAlign w:val="subscript"/>
          <w:lang w:val="en-GB"/>
        </w:rPr>
        <w:t>ced-1</w:t>
      </w:r>
      <w:r w:rsidR="00994A52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ED-1::GFP] strain, 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treated with empty vector</w:t>
      </w:r>
      <w:r w:rsidR="00994A52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control)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or </w:t>
      </w:r>
      <w:r w:rsidRPr="007E0F09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cisd-1(RNAi)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B. Quantification of engulfed cell corpses in the gonads of RNAi treated </w:t>
      </w:r>
      <w:r w:rsidR="00994A52"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>animals of the CU1546 strain</w:t>
      </w:r>
      <w:r w:rsidR="00C67E11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C67E11">
        <w:rPr>
          <w:rFonts w:ascii="Arial" w:hAnsi="Arial" w:cs="Arial"/>
          <w:sz w:val="20"/>
          <w:szCs w:val="20"/>
          <w:lang w:val="en-GB"/>
        </w:rPr>
        <w:t>Values represent mean ± SD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(n=30; **** </w:t>
      </w:r>
      <w:r w:rsidRPr="009B0D23">
        <w:rPr>
          <w:rFonts w:ascii="Arial" w:hAnsi="Arial" w:cs="Arial"/>
          <w:i/>
          <w:sz w:val="20"/>
          <w:szCs w:val="20"/>
          <w:lang w:val="en-GB"/>
        </w:rPr>
        <w:t>P</w:t>
      </w:r>
      <w:r w:rsidRPr="00554CB5">
        <w:rPr>
          <w:rFonts w:ascii="Arial" w:hAnsi="Arial" w:cs="Arial"/>
          <w:i/>
          <w:sz w:val="20"/>
          <w:szCs w:val="20"/>
          <w:lang w:val="en-GB"/>
        </w:rPr>
        <w:t>&lt;0.0001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, </w:t>
      </w:r>
      <w:r w:rsidR="007A566C" w:rsidRPr="007E0F09">
        <w:rPr>
          <w:rFonts w:ascii="Arial" w:hAnsi="Arial" w:cs="Arial"/>
          <w:sz w:val="20"/>
          <w:szCs w:val="20"/>
          <w:lang w:val="en-GB"/>
        </w:rPr>
        <w:t>un</w:t>
      </w:r>
      <w:r w:rsidRPr="007E0F09">
        <w:rPr>
          <w:rFonts w:ascii="Arial" w:hAnsi="Arial" w:cs="Arial"/>
          <w:sz w:val="20"/>
          <w:szCs w:val="20"/>
          <w:lang w:val="en-GB"/>
        </w:rPr>
        <w:t>paired t-test)</w:t>
      </w:r>
      <w:r w:rsidRPr="007E0F0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FF51A2" w:rsidRPr="007E0F09">
        <w:rPr>
          <w:rFonts w:ascii="Arial" w:hAnsi="Arial" w:cs="Arial"/>
          <w:sz w:val="20"/>
          <w:szCs w:val="20"/>
          <w:lang w:val="en-GB"/>
        </w:rPr>
        <w:t>Scale bars in all panels are 20μm.</w:t>
      </w:r>
    </w:p>
    <w:p w14:paraId="3292C544" w14:textId="43A687D6" w:rsidR="00F3591A" w:rsidRDefault="00F3591A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66B5F72E" w14:textId="77777777" w:rsidR="00F3591A" w:rsidRPr="007E0F09" w:rsidRDefault="00F3591A" w:rsidP="007E0F09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50E9CD7" w14:textId="6F9DE34D" w:rsidR="000B242B" w:rsidRDefault="00D344CD" w:rsidP="007E0F09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l-GR" w:eastAsia="el-GR"/>
        </w:rPr>
        <w:drawing>
          <wp:inline distT="0" distB="0" distL="0" distR="0" wp14:anchorId="1725F078" wp14:editId="22D5B5A8">
            <wp:extent cx="6120765" cy="6910070"/>
            <wp:effectExtent l="0" t="0" r="0" b="5080"/>
            <wp:docPr id="14" name="Εικόνα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ary-Figure-6-.jp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25"/>
                    <a:stretch/>
                  </pic:blipFill>
                  <pic:spPr bwMode="auto">
                    <a:xfrm>
                      <a:off x="0" y="0"/>
                      <a:ext cx="6120765" cy="6910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A52A17" w14:textId="77777777" w:rsidR="00F3591A" w:rsidRPr="007E0F09" w:rsidRDefault="00F3591A" w:rsidP="007E0F09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5CA3C19D" w14:textId="4E3F5F23" w:rsidR="004542B2" w:rsidRDefault="000B242B" w:rsidP="007E0F0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Supplementary Figure </w:t>
      </w:r>
      <w:r w:rsidR="002617CB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6</w:t>
      </w: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. </w:t>
      </w:r>
      <w:r w:rsidR="00105D4B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Autophagy mediates epistasis of </w:t>
      </w: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CED-9 </w:t>
      </w:r>
      <w:r w:rsidR="00105D4B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to CISD-1</w:t>
      </w: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. A.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Survival curves of </w:t>
      </w:r>
      <w:r w:rsidR="00D344CD">
        <w:rPr>
          <w:rFonts w:ascii="Arial" w:hAnsi="Arial" w:cs="Arial"/>
          <w:sz w:val="20"/>
          <w:szCs w:val="20"/>
          <w:lang w:val="en-GB"/>
        </w:rPr>
        <w:t>wt</w:t>
      </w:r>
      <w:r w:rsidRPr="007E0F09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animals treated with empty vector (normal green line), </w:t>
      </w:r>
      <w:r w:rsidRPr="007E0F09">
        <w:rPr>
          <w:rFonts w:ascii="Arial" w:hAnsi="Arial" w:cs="Arial"/>
          <w:i/>
          <w:sz w:val="20"/>
          <w:szCs w:val="20"/>
          <w:lang w:val="en-GB"/>
        </w:rPr>
        <w:t>cisd-1(RNAi)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(normal red line), </w:t>
      </w:r>
      <w:r w:rsidRPr="007E0F09">
        <w:rPr>
          <w:rFonts w:ascii="Arial" w:hAnsi="Arial" w:cs="Arial"/>
          <w:i/>
          <w:sz w:val="20"/>
          <w:szCs w:val="20"/>
          <w:lang w:val="en-GB"/>
        </w:rPr>
        <w:t>ced-9(RNAi)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(green dashed line) and </w:t>
      </w:r>
      <w:r w:rsidRPr="007E0F09">
        <w:rPr>
          <w:rFonts w:ascii="Arial" w:hAnsi="Arial" w:cs="Arial"/>
          <w:i/>
          <w:sz w:val="20"/>
          <w:szCs w:val="20"/>
          <w:lang w:val="en-GB"/>
        </w:rPr>
        <w:t>cisd-1/ced-9(RNAi)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(red dashed line)</w:t>
      </w:r>
      <w:r w:rsidR="003C62F8" w:rsidRPr="007E0F09">
        <w:rPr>
          <w:rFonts w:ascii="Arial" w:hAnsi="Arial" w:cs="Arial"/>
          <w:sz w:val="20"/>
          <w:szCs w:val="20"/>
          <w:lang w:val="en-GB"/>
        </w:rPr>
        <w:t xml:space="preserve"> from hatching</w:t>
      </w:r>
      <w:r w:rsidR="00247805">
        <w:rPr>
          <w:rFonts w:ascii="Arial" w:hAnsi="Arial" w:cs="Arial"/>
          <w:sz w:val="20"/>
          <w:szCs w:val="20"/>
          <w:lang w:val="en-GB"/>
        </w:rPr>
        <w:t xml:space="preserve"> (*** </w:t>
      </w:r>
      <w:r w:rsidR="00247805">
        <w:rPr>
          <w:rFonts w:ascii="Arial" w:hAnsi="Arial" w:cs="Arial"/>
          <w:i/>
          <w:sz w:val="20"/>
          <w:szCs w:val="20"/>
          <w:lang w:val="en-GB"/>
        </w:rPr>
        <w:t>P&lt;0.0</w:t>
      </w:r>
      <w:r w:rsidR="00247805" w:rsidRPr="00195799">
        <w:rPr>
          <w:rFonts w:ascii="Arial" w:hAnsi="Arial" w:cs="Arial"/>
          <w:i/>
          <w:sz w:val="20"/>
          <w:szCs w:val="20"/>
          <w:lang w:val="en-GB"/>
        </w:rPr>
        <w:t>01</w:t>
      </w:r>
      <w:r w:rsidR="00247805">
        <w:rPr>
          <w:rFonts w:ascii="Arial" w:hAnsi="Arial" w:cs="Arial"/>
          <w:i/>
          <w:sz w:val="20"/>
          <w:szCs w:val="20"/>
          <w:lang w:val="en-GB"/>
        </w:rPr>
        <w:t xml:space="preserve">, </w:t>
      </w:r>
      <w:r w:rsidR="00247805">
        <w:rPr>
          <w:rFonts w:ascii="Arial" w:hAnsi="Arial" w:cs="Arial"/>
          <w:sz w:val="20"/>
          <w:szCs w:val="20"/>
          <w:lang w:val="en-GB"/>
        </w:rPr>
        <w:t xml:space="preserve">Log-rank/Mantel-Cox </w:t>
      </w:r>
      <w:r w:rsidR="00247805" w:rsidRPr="0000161E">
        <w:rPr>
          <w:rFonts w:ascii="Arial" w:hAnsi="Arial" w:cs="Arial"/>
          <w:sz w:val="20"/>
          <w:szCs w:val="20"/>
          <w:lang w:val="en-GB"/>
        </w:rPr>
        <w:t>test</w:t>
      </w:r>
      <w:r w:rsidR="00247805" w:rsidRPr="00755203">
        <w:rPr>
          <w:rFonts w:ascii="Arial" w:hAnsi="Arial" w:cs="Arial"/>
          <w:sz w:val="20"/>
          <w:szCs w:val="20"/>
          <w:lang w:val="en-GB"/>
        </w:rPr>
        <w:t>)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. </w:t>
      </w:r>
      <w:r w:rsidRPr="007E0F09">
        <w:rPr>
          <w:rFonts w:ascii="Arial" w:hAnsi="Arial" w:cs="Arial"/>
          <w:b/>
          <w:sz w:val="20"/>
          <w:szCs w:val="20"/>
          <w:lang w:val="en-GB"/>
        </w:rPr>
        <w:t>B.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Transcription levels of </w:t>
      </w:r>
      <w:r w:rsidRPr="007E0F09">
        <w:rPr>
          <w:rFonts w:ascii="Arial" w:hAnsi="Arial" w:cs="Arial"/>
          <w:i/>
          <w:sz w:val="20"/>
          <w:szCs w:val="20"/>
          <w:lang w:val="en-GB"/>
        </w:rPr>
        <w:t>cisd-1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</w:t>
      </w:r>
      <w:r w:rsidR="007A566C" w:rsidRPr="007E0F09">
        <w:rPr>
          <w:rFonts w:ascii="Arial" w:hAnsi="Arial" w:cs="Arial"/>
          <w:sz w:val="20"/>
          <w:szCs w:val="20"/>
          <w:lang w:val="en-GB"/>
        </w:rPr>
        <w:t xml:space="preserve">gene in </w:t>
      </w:r>
      <w:r w:rsidR="003C62F8" w:rsidRPr="007E0F09">
        <w:rPr>
          <w:rFonts w:ascii="Arial" w:hAnsi="Arial" w:cs="Arial"/>
          <w:sz w:val="20"/>
          <w:szCs w:val="20"/>
          <w:lang w:val="en-GB"/>
        </w:rPr>
        <w:t>d</w:t>
      </w:r>
      <w:r w:rsidR="007A566C" w:rsidRPr="007E0F09">
        <w:rPr>
          <w:rFonts w:ascii="Arial" w:hAnsi="Arial" w:cs="Arial"/>
          <w:sz w:val="20"/>
          <w:szCs w:val="20"/>
          <w:lang w:val="en-GB"/>
        </w:rPr>
        <w:t xml:space="preserve">ay-1 wild-type animals treated with empty vector (control), </w:t>
      </w:r>
      <w:r w:rsidR="007A566C" w:rsidRPr="007E0F09">
        <w:rPr>
          <w:rFonts w:ascii="Arial" w:hAnsi="Arial" w:cs="Arial"/>
          <w:i/>
          <w:sz w:val="20"/>
          <w:szCs w:val="20"/>
          <w:lang w:val="en-GB"/>
        </w:rPr>
        <w:t>cisd-1(RNAi)</w:t>
      </w:r>
      <w:r w:rsidR="007A566C" w:rsidRPr="007E0F09">
        <w:rPr>
          <w:rFonts w:ascii="Arial" w:hAnsi="Arial" w:cs="Arial"/>
          <w:sz w:val="20"/>
          <w:szCs w:val="20"/>
          <w:lang w:val="en-GB"/>
        </w:rPr>
        <w:t xml:space="preserve">, or </w:t>
      </w:r>
      <w:r w:rsidR="007A566C" w:rsidRPr="007E0F09">
        <w:rPr>
          <w:rFonts w:ascii="Arial" w:hAnsi="Arial" w:cs="Arial"/>
          <w:i/>
          <w:sz w:val="20"/>
          <w:szCs w:val="20"/>
          <w:lang w:val="en-GB"/>
        </w:rPr>
        <w:t xml:space="preserve">cisd-1/ced-9(RNAi) </w:t>
      </w:r>
      <w:r w:rsidR="007A566C" w:rsidRPr="007E0F09">
        <w:rPr>
          <w:rFonts w:ascii="Arial" w:hAnsi="Arial" w:cs="Arial"/>
          <w:sz w:val="20"/>
          <w:szCs w:val="20"/>
          <w:lang w:val="en-GB"/>
        </w:rPr>
        <w:t>(double RNAi vector)</w:t>
      </w:r>
      <w:r w:rsidR="007A566C" w:rsidRPr="007E0F09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7A566C" w:rsidRPr="007E0F09">
        <w:rPr>
          <w:rFonts w:ascii="Arial" w:hAnsi="Arial" w:cs="Arial"/>
          <w:sz w:val="20"/>
          <w:szCs w:val="20"/>
          <w:lang w:val="en-GB"/>
        </w:rPr>
        <w:t xml:space="preserve">from </w:t>
      </w:r>
      <w:r w:rsidR="003C62F8" w:rsidRPr="007E0F09">
        <w:rPr>
          <w:rFonts w:ascii="Arial" w:hAnsi="Arial" w:cs="Arial"/>
          <w:sz w:val="20"/>
          <w:szCs w:val="20"/>
          <w:lang w:val="en-GB"/>
        </w:rPr>
        <w:t>hatching</w:t>
      </w:r>
      <w:r w:rsidR="007A566C" w:rsidRPr="007E0F09">
        <w:rPr>
          <w:rFonts w:ascii="Arial" w:hAnsi="Arial" w:cs="Arial"/>
          <w:sz w:val="20"/>
          <w:szCs w:val="20"/>
          <w:lang w:val="en-GB"/>
        </w:rPr>
        <w:t xml:space="preserve">. mRNA levels expression were normalized to the reference gene </w:t>
      </w:r>
      <w:r w:rsidR="007A566C" w:rsidRPr="007E0F09">
        <w:rPr>
          <w:rFonts w:ascii="Arial" w:hAnsi="Arial" w:cs="Arial"/>
          <w:i/>
          <w:sz w:val="20"/>
          <w:szCs w:val="20"/>
          <w:lang w:val="en-GB"/>
        </w:rPr>
        <w:t>pmp-3</w:t>
      </w:r>
      <w:r w:rsidR="002617CB">
        <w:rPr>
          <w:rFonts w:ascii="Arial" w:hAnsi="Arial" w:cs="Arial"/>
          <w:sz w:val="20"/>
          <w:szCs w:val="20"/>
          <w:lang w:val="en-GB"/>
        </w:rPr>
        <w:t>. Values represent mean ± SEM</w:t>
      </w:r>
      <w:r w:rsidR="007A566C" w:rsidRPr="007E0F09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7A566C" w:rsidRPr="007E0F09">
        <w:rPr>
          <w:rFonts w:ascii="Arial" w:hAnsi="Arial" w:cs="Arial"/>
          <w:sz w:val="20"/>
          <w:szCs w:val="20"/>
          <w:lang w:val="en-GB"/>
        </w:rPr>
        <w:t xml:space="preserve">(**** </w:t>
      </w:r>
      <w:r w:rsidR="007A566C" w:rsidRPr="007E0F09">
        <w:rPr>
          <w:rFonts w:ascii="Arial" w:hAnsi="Arial" w:cs="Arial"/>
          <w:i/>
          <w:sz w:val="20"/>
          <w:szCs w:val="20"/>
          <w:lang w:val="en-GB"/>
        </w:rPr>
        <w:t>P</w:t>
      </w:r>
      <w:r w:rsidR="007A566C" w:rsidRPr="007E0F09">
        <w:rPr>
          <w:rFonts w:ascii="Arial" w:hAnsi="Arial" w:cs="Arial"/>
          <w:sz w:val="20"/>
          <w:szCs w:val="20"/>
          <w:lang w:val="en-GB"/>
        </w:rPr>
        <w:t xml:space="preserve">&lt;0.0001, unpaired t-test). </w:t>
      </w:r>
      <w:r w:rsidR="007A566C" w:rsidRPr="007E0F09">
        <w:rPr>
          <w:rFonts w:ascii="Arial" w:hAnsi="Arial" w:cs="Arial"/>
          <w:b/>
          <w:sz w:val="20"/>
          <w:szCs w:val="20"/>
          <w:lang w:val="en-GB"/>
        </w:rPr>
        <w:t xml:space="preserve">C. </w:t>
      </w:r>
      <w:r w:rsidR="007A566C" w:rsidRPr="007E0F09">
        <w:rPr>
          <w:rFonts w:ascii="Arial" w:hAnsi="Arial" w:cs="Arial"/>
          <w:sz w:val="20"/>
          <w:szCs w:val="20"/>
          <w:lang w:val="en-GB"/>
        </w:rPr>
        <w:t xml:space="preserve">Transcription </w:t>
      </w:r>
      <w:r w:rsidR="007A566C" w:rsidRPr="007E0F09">
        <w:rPr>
          <w:rFonts w:ascii="Arial" w:hAnsi="Arial" w:cs="Arial"/>
          <w:sz w:val="20"/>
          <w:szCs w:val="20"/>
          <w:lang w:val="en-GB"/>
        </w:rPr>
        <w:lastRenderedPageBreak/>
        <w:t>levels of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</w:t>
      </w:r>
      <w:r w:rsidRPr="007E0F09">
        <w:rPr>
          <w:rFonts w:ascii="Arial" w:hAnsi="Arial" w:cs="Arial"/>
          <w:i/>
          <w:sz w:val="20"/>
          <w:szCs w:val="20"/>
          <w:lang w:val="en-GB"/>
        </w:rPr>
        <w:t>ced-9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gene in </w:t>
      </w:r>
      <w:r w:rsidR="003C62F8" w:rsidRPr="007E0F09">
        <w:rPr>
          <w:rFonts w:ascii="Arial" w:hAnsi="Arial" w:cs="Arial"/>
          <w:sz w:val="20"/>
          <w:szCs w:val="20"/>
          <w:lang w:val="en-GB"/>
        </w:rPr>
        <w:t>d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ay-1 </w:t>
      </w:r>
      <w:r w:rsidR="00D344CD">
        <w:rPr>
          <w:rFonts w:ascii="Arial" w:hAnsi="Arial" w:cs="Arial"/>
          <w:sz w:val="20"/>
          <w:szCs w:val="20"/>
          <w:lang w:val="en-GB"/>
        </w:rPr>
        <w:t>wt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animals treated with empty vector</w:t>
      </w:r>
      <w:r w:rsidR="007A566C" w:rsidRPr="007E0F09">
        <w:rPr>
          <w:rFonts w:ascii="Arial" w:hAnsi="Arial" w:cs="Arial"/>
          <w:sz w:val="20"/>
          <w:szCs w:val="20"/>
          <w:lang w:val="en-GB"/>
        </w:rPr>
        <w:t xml:space="preserve"> (control),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</w:t>
      </w:r>
      <w:r w:rsidRPr="007E0F09">
        <w:rPr>
          <w:rFonts w:ascii="Arial" w:hAnsi="Arial" w:cs="Arial"/>
          <w:i/>
          <w:sz w:val="20"/>
          <w:szCs w:val="20"/>
          <w:lang w:val="en-GB"/>
        </w:rPr>
        <w:t xml:space="preserve">ced-9(RNAi)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or </w:t>
      </w:r>
      <w:r w:rsidRPr="007E0F09">
        <w:rPr>
          <w:rFonts w:ascii="Arial" w:hAnsi="Arial" w:cs="Arial"/>
          <w:i/>
          <w:sz w:val="20"/>
          <w:szCs w:val="20"/>
          <w:lang w:val="en-GB"/>
        </w:rPr>
        <w:t xml:space="preserve">cisd-1/ced-9(RNAi) </w:t>
      </w:r>
      <w:r w:rsidR="007A566C" w:rsidRPr="007E0F09">
        <w:rPr>
          <w:rFonts w:ascii="Arial" w:hAnsi="Arial" w:cs="Arial"/>
          <w:sz w:val="20"/>
          <w:szCs w:val="20"/>
          <w:lang w:val="en-GB"/>
        </w:rPr>
        <w:t xml:space="preserve">(double RNAi vector)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from </w:t>
      </w:r>
      <w:r w:rsidR="003C62F8" w:rsidRPr="007E0F09">
        <w:rPr>
          <w:rFonts w:ascii="Arial" w:hAnsi="Arial" w:cs="Arial"/>
          <w:sz w:val="20"/>
          <w:szCs w:val="20"/>
          <w:lang w:val="en-GB"/>
        </w:rPr>
        <w:t>hatching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. mRNA levels expression were normalized to the reference gene </w:t>
      </w:r>
      <w:r w:rsidRPr="007E0F09">
        <w:rPr>
          <w:rFonts w:ascii="Arial" w:hAnsi="Arial" w:cs="Arial"/>
          <w:i/>
          <w:sz w:val="20"/>
          <w:szCs w:val="20"/>
          <w:lang w:val="en-GB"/>
        </w:rPr>
        <w:t>pmp-3</w:t>
      </w:r>
      <w:r w:rsidR="002617CB">
        <w:rPr>
          <w:rFonts w:ascii="Arial" w:hAnsi="Arial" w:cs="Arial"/>
          <w:sz w:val="20"/>
          <w:szCs w:val="20"/>
          <w:lang w:val="en-GB"/>
        </w:rPr>
        <w:t>. Values represent mean ± SEM</w:t>
      </w:r>
      <w:r w:rsidR="007A566C" w:rsidRPr="007E0F09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7A566C" w:rsidRPr="007E0F09">
        <w:rPr>
          <w:rFonts w:ascii="Arial" w:hAnsi="Arial" w:cs="Arial"/>
          <w:sz w:val="20"/>
          <w:szCs w:val="20"/>
          <w:lang w:val="en-GB"/>
        </w:rPr>
        <w:t xml:space="preserve">(**** </w:t>
      </w:r>
      <w:r w:rsidR="007A566C" w:rsidRPr="007E0F09">
        <w:rPr>
          <w:rFonts w:ascii="Arial" w:hAnsi="Arial" w:cs="Arial"/>
          <w:i/>
          <w:sz w:val="20"/>
          <w:szCs w:val="20"/>
          <w:lang w:val="en-GB"/>
        </w:rPr>
        <w:t>P</w:t>
      </w:r>
      <w:r w:rsidR="007A566C" w:rsidRPr="007E0F09">
        <w:rPr>
          <w:rFonts w:ascii="Arial" w:hAnsi="Arial" w:cs="Arial"/>
          <w:sz w:val="20"/>
          <w:szCs w:val="20"/>
          <w:lang w:val="en-GB"/>
        </w:rPr>
        <w:t>&lt;0.0001, unpaired t-test)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. </w:t>
      </w:r>
      <w:r w:rsidR="007A566C" w:rsidRPr="007E0F09">
        <w:rPr>
          <w:rFonts w:ascii="Arial" w:hAnsi="Arial" w:cs="Arial"/>
          <w:b/>
          <w:sz w:val="20"/>
          <w:szCs w:val="20"/>
          <w:lang w:val="en-GB"/>
        </w:rPr>
        <w:t>D</w:t>
      </w:r>
      <w:r w:rsidRPr="007E0F09">
        <w:rPr>
          <w:rFonts w:ascii="Arial" w:hAnsi="Arial" w:cs="Arial"/>
          <w:b/>
          <w:sz w:val="20"/>
          <w:szCs w:val="20"/>
          <w:lang w:val="en-GB"/>
        </w:rPr>
        <w:t>.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Survival curves of </w:t>
      </w:r>
      <w:r w:rsidR="00D344CD">
        <w:rPr>
          <w:rFonts w:ascii="Arial" w:hAnsi="Arial" w:cs="Arial"/>
          <w:sz w:val="20"/>
          <w:szCs w:val="20"/>
          <w:lang w:val="en-GB"/>
        </w:rPr>
        <w:t>wt</w:t>
      </w:r>
      <w:r w:rsidRPr="007E0F09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animals treated with empty vector (normal green line), </w:t>
      </w:r>
      <w:r w:rsidRPr="007E0F09">
        <w:rPr>
          <w:rFonts w:ascii="Arial" w:hAnsi="Arial" w:cs="Arial"/>
          <w:i/>
          <w:sz w:val="20"/>
          <w:szCs w:val="20"/>
          <w:lang w:val="en-GB"/>
        </w:rPr>
        <w:t>cisd-1(RNAi)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diluted with empty vector (normal red line), </w:t>
      </w:r>
      <w:r w:rsidRPr="007E0F09">
        <w:rPr>
          <w:rFonts w:ascii="Arial" w:hAnsi="Arial" w:cs="Arial"/>
          <w:i/>
          <w:sz w:val="20"/>
          <w:szCs w:val="20"/>
          <w:lang w:val="en-GB"/>
        </w:rPr>
        <w:t>unc-51(RNAi)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diluted with empty vector (green dashed line) and double RNAi for </w:t>
      </w:r>
      <w:r w:rsidRPr="007E0F09">
        <w:rPr>
          <w:rFonts w:ascii="Arial" w:hAnsi="Arial" w:cs="Arial"/>
          <w:i/>
          <w:sz w:val="20"/>
          <w:szCs w:val="20"/>
          <w:lang w:val="en-GB"/>
        </w:rPr>
        <w:t xml:space="preserve">cisd-1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and </w:t>
      </w:r>
      <w:r w:rsidRPr="007E0F09">
        <w:rPr>
          <w:rFonts w:ascii="Arial" w:hAnsi="Arial" w:cs="Arial"/>
          <w:i/>
          <w:sz w:val="20"/>
          <w:szCs w:val="20"/>
          <w:lang w:val="en-GB"/>
        </w:rPr>
        <w:t>unc-51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genes (red dashed line)</w:t>
      </w:r>
      <w:r w:rsidR="003C62F8" w:rsidRPr="007E0F09">
        <w:rPr>
          <w:rFonts w:ascii="Arial" w:hAnsi="Arial" w:cs="Arial"/>
          <w:sz w:val="20"/>
          <w:szCs w:val="20"/>
          <w:lang w:val="en-GB"/>
        </w:rPr>
        <w:t xml:space="preserve"> from hatching</w:t>
      </w:r>
      <w:r w:rsidR="00247805">
        <w:rPr>
          <w:rFonts w:ascii="Arial" w:hAnsi="Arial" w:cs="Arial"/>
          <w:sz w:val="20"/>
          <w:szCs w:val="20"/>
          <w:lang w:val="en-GB"/>
        </w:rPr>
        <w:t xml:space="preserve"> (** </w:t>
      </w:r>
      <w:r w:rsidR="00247805" w:rsidRPr="005D32F1">
        <w:rPr>
          <w:rFonts w:ascii="Arial" w:hAnsi="Arial" w:cs="Arial"/>
          <w:i/>
          <w:sz w:val="20"/>
          <w:szCs w:val="20"/>
          <w:lang w:val="en-GB"/>
        </w:rPr>
        <w:t>P</w:t>
      </w:r>
      <w:r w:rsidR="00247805">
        <w:rPr>
          <w:rFonts w:ascii="Arial" w:hAnsi="Arial" w:cs="Arial"/>
          <w:i/>
          <w:sz w:val="20"/>
          <w:szCs w:val="20"/>
          <w:lang w:val="en-GB"/>
        </w:rPr>
        <w:t>&lt;</w:t>
      </w:r>
      <w:r w:rsidR="00247805" w:rsidRPr="005D32F1">
        <w:rPr>
          <w:rFonts w:ascii="Arial" w:hAnsi="Arial" w:cs="Arial"/>
          <w:i/>
          <w:sz w:val="20"/>
          <w:szCs w:val="20"/>
          <w:lang w:val="en-GB"/>
        </w:rPr>
        <w:t>0.0</w:t>
      </w:r>
      <w:r w:rsidR="00247805">
        <w:rPr>
          <w:rFonts w:ascii="Arial" w:hAnsi="Arial" w:cs="Arial"/>
          <w:i/>
          <w:sz w:val="20"/>
          <w:szCs w:val="20"/>
          <w:lang w:val="en-GB"/>
        </w:rPr>
        <w:t>1</w:t>
      </w:r>
      <w:r w:rsidR="00247805">
        <w:rPr>
          <w:rFonts w:ascii="Arial" w:hAnsi="Arial" w:cs="Arial"/>
          <w:sz w:val="20"/>
          <w:szCs w:val="20"/>
          <w:lang w:val="en-GB"/>
        </w:rPr>
        <w:t xml:space="preserve">, **** </w:t>
      </w:r>
      <w:r w:rsidR="00247805">
        <w:rPr>
          <w:rFonts w:ascii="Arial" w:hAnsi="Arial" w:cs="Arial"/>
          <w:i/>
          <w:sz w:val="20"/>
          <w:szCs w:val="20"/>
          <w:lang w:val="en-GB"/>
        </w:rPr>
        <w:t>P&lt;0.0</w:t>
      </w:r>
      <w:r w:rsidR="00247805" w:rsidRPr="00195799">
        <w:rPr>
          <w:rFonts w:ascii="Arial" w:hAnsi="Arial" w:cs="Arial"/>
          <w:i/>
          <w:sz w:val="20"/>
          <w:szCs w:val="20"/>
          <w:lang w:val="en-GB"/>
        </w:rPr>
        <w:t>0</w:t>
      </w:r>
      <w:r w:rsidR="00247805">
        <w:rPr>
          <w:rFonts w:ascii="Arial" w:hAnsi="Arial" w:cs="Arial"/>
          <w:i/>
          <w:sz w:val="20"/>
          <w:szCs w:val="20"/>
          <w:lang w:val="en-GB"/>
        </w:rPr>
        <w:t>0</w:t>
      </w:r>
      <w:r w:rsidR="00247805" w:rsidRPr="00195799">
        <w:rPr>
          <w:rFonts w:ascii="Arial" w:hAnsi="Arial" w:cs="Arial"/>
          <w:i/>
          <w:sz w:val="20"/>
          <w:szCs w:val="20"/>
          <w:lang w:val="en-GB"/>
        </w:rPr>
        <w:t>1</w:t>
      </w:r>
      <w:r w:rsidR="00247805">
        <w:rPr>
          <w:rFonts w:ascii="Arial" w:hAnsi="Arial" w:cs="Arial"/>
          <w:i/>
          <w:sz w:val="20"/>
          <w:szCs w:val="20"/>
          <w:lang w:val="en-GB"/>
        </w:rPr>
        <w:t xml:space="preserve">, </w:t>
      </w:r>
      <w:r w:rsidR="00247805">
        <w:rPr>
          <w:rFonts w:ascii="Arial" w:hAnsi="Arial" w:cs="Arial"/>
          <w:sz w:val="20"/>
          <w:szCs w:val="20"/>
          <w:lang w:val="en-GB"/>
        </w:rPr>
        <w:t xml:space="preserve">Log-rank/Mantel-Cox </w:t>
      </w:r>
      <w:r w:rsidR="00247805" w:rsidRPr="0000161E">
        <w:rPr>
          <w:rFonts w:ascii="Arial" w:hAnsi="Arial" w:cs="Arial"/>
          <w:sz w:val="20"/>
          <w:szCs w:val="20"/>
          <w:lang w:val="en-GB"/>
        </w:rPr>
        <w:t>test</w:t>
      </w:r>
      <w:r w:rsidR="00247805" w:rsidRPr="00755203">
        <w:rPr>
          <w:rFonts w:ascii="Arial" w:hAnsi="Arial" w:cs="Arial"/>
          <w:sz w:val="20"/>
          <w:szCs w:val="20"/>
          <w:lang w:val="en-GB"/>
        </w:rPr>
        <w:t>)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. </w:t>
      </w:r>
      <w:r w:rsidR="007A566C" w:rsidRPr="007E0F09">
        <w:rPr>
          <w:rFonts w:ascii="Arial" w:hAnsi="Arial" w:cs="Arial"/>
          <w:b/>
          <w:sz w:val="20"/>
          <w:szCs w:val="20"/>
          <w:lang w:val="en-GB"/>
        </w:rPr>
        <w:t>E</w:t>
      </w:r>
      <w:r w:rsidRPr="007E0F09">
        <w:rPr>
          <w:rFonts w:ascii="Arial" w:hAnsi="Arial" w:cs="Arial"/>
          <w:b/>
          <w:sz w:val="20"/>
          <w:szCs w:val="20"/>
          <w:lang w:val="en-GB"/>
        </w:rPr>
        <w:t>.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Survival curves of </w:t>
      </w:r>
      <w:r w:rsidR="00D344CD">
        <w:rPr>
          <w:rFonts w:ascii="Arial" w:hAnsi="Arial" w:cs="Arial"/>
          <w:sz w:val="20"/>
          <w:szCs w:val="20"/>
          <w:lang w:val="en-GB"/>
        </w:rPr>
        <w:t>wt</w:t>
      </w:r>
      <w:r w:rsidRPr="007E0F09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animals treated with empty vector (normal green line), </w:t>
      </w:r>
      <w:r w:rsidRPr="007E0F09">
        <w:rPr>
          <w:rFonts w:ascii="Arial" w:hAnsi="Arial" w:cs="Arial"/>
          <w:i/>
          <w:sz w:val="20"/>
          <w:szCs w:val="20"/>
          <w:lang w:val="en-GB"/>
        </w:rPr>
        <w:t>cisd-1(RNAi)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diluted with empty vector (normal red line), </w:t>
      </w:r>
      <w:r w:rsidRPr="007E0F09">
        <w:rPr>
          <w:rFonts w:ascii="Arial" w:hAnsi="Arial" w:cs="Arial"/>
          <w:i/>
          <w:sz w:val="20"/>
          <w:szCs w:val="20"/>
          <w:lang w:val="en-GB"/>
        </w:rPr>
        <w:t>bec-1(RNAi)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diluted with empty vector (green dashed line) and double RNAi for </w:t>
      </w:r>
      <w:r w:rsidRPr="007E0F09">
        <w:rPr>
          <w:rFonts w:ascii="Arial" w:hAnsi="Arial" w:cs="Arial"/>
          <w:i/>
          <w:sz w:val="20"/>
          <w:szCs w:val="20"/>
          <w:lang w:val="en-GB"/>
        </w:rPr>
        <w:t xml:space="preserve">cisd-1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and </w:t>
      </w:r>
      <w:r w:rsidRPr="007E0F09">
        <w:rPr>
          <w:rFonts w:ascii="Arial" w:hAnsi="Arial" w:cs="Arial"/>
          <w:i/>
          <w:sz w:val="20"/>
          <w:szCs w:val="20"/>
          <w:lang w:val="en-GB"/>
        </w:rPr>
        <w:t>bec-1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genes (red dashed line)</w:t>
      </w:r>
      <w:r w:rsidR="003C62F8" w:rsidRPr="007E0F09">
        <w:rPr>
          <w:rFonts w:ascii="Arial" w:hAnsi="Arial" w:cs="Arial"/>
          <w:sz w:val="20"/>
          <w:szCs w:val="20"/>
          <w:lang w:val="en-GB"/>
        </w:rPr>
        <w:t xml:space="preserve"> from hatching</w:t>
      </w:r>
      <w:r w:rsidR="00247805">
        <w:rPr>
          <w:rFonts w:ascii="Arial" w:hAnsi="Arial" w:cs="Arial"/>
          <w:sz w:val="20"/>
          <w:szCs w:val="20"/>
          <w:lang w:val="en-GB"/>
        </w:rPr>
        <w:t xml:space="preserve"> (ns </w:t>
      </w:r>
      <w:r w:rsidR="00247805" w:rsidRPr="005D32F1">
        <w:rPr>
          <w:rFonts w:ascii="Arial" w:hAnsi="Arial" w:cs="Arial"/>
          <w:i/>
          <w:sz w:val="20"/>
          <w:szCs w:val="20"/>
          <w:lang w:val="en-GB"/>
        </w:rPr>
        <w:t>P&gt;0.05</w:t>
      </w:r>
      <w:r w:rsidR="00247805">
        <w:rPr>
          <w:rFonts w:ascii="Arial" w:hAnsi="Arial" w:cs="Arial"/>
          <w:sz w:val="20"/>
          <w:szCs w:val="20"/>
          <w:lang w:val="en-GB"/>
        </w:rPr>
        <w:t xml:space="preserve">, **** </w:t>
      </w:r>
      <w:r w:rsidR="00247805">
        <w:rPr>
          <w:rFonts w:ascii="Arial" w:hAnsi="Arial" w:cs="Arial"/>
          <w:i/>
          <w:sz w:val="20"/>
          <w:szCs w:val="20"/>
          <w:lang w:val="en-GB"/>
        </w:rPr>
        <w:t>P&lt;0.00</w:t>
      </w:r>
      <w:r w:rsidR="00247805" w:rsidRPr="00195799">
        <w:rPr>
          <w:rFonts w:ascii="Arial" w:hAnsi="Arial" w:cs="Arial"/>
          <w:i/>
          <w:sz w:val="20"/>
          <w:szCs w:val="20"/>
          <w:lang w:val="en-GB"/>
        </w:rPr>
        <w:t>01</w:t>
      </w:r>
      <w:r w:rsidR="00247805">
        <w:rPr>
          <w:rFonts w:ascii="Arial" w:hAnsi="Arial" w:cs="Arial"/>
          <w:i/>
          <w:sz w:val="20"/>
          <w:szCs w:val="20"/>
          <w:lang w:val="en-GB"/>
        </w:rPr>
        <w:t xml:space="preserve">, </w:t>
      </w:r>
      <w:r w:rsidR="00247805">
        <w:rPr>
          <w:rFonts w:ascii="Arial" w:hAnsi="Arial" w:cs="Arial"/>
          <w:sz w:val="20"/>
          <w:szCs w:val="20"/>
          <w:lang w:val="en-GB"/>
        </w:rPr>
        <w:t xml:space="preserve">Log-rank/Mantel-Cox </w:t>
      </w:r>
      <w:r w:rsidR="00247805" w:rsidRPr="0000161E">
        <w:rPr>
          <w:rFonts w:ascii="Arial" w:hAnsi="Arial" w:cs="Arial"/>
          <w:sz w:val="20"/>
          <w:szCs w:val="20"/>
          <w:lang w:val="en-GB"/>
        </w:rPr>
        <w:t>test</w:t>
      </w:r>
      <w:r w:rsidR="00247805" w:rsidRPr="00755203">
        <w:rPr>
          <w:rFonts w:ascii="Arial" w:hAnsi="Arial" w:cs="Arial"/>
          <w:sz w:val="20"/>
          <w:szCs w:val="20"/>
          <w:lang w:val="en-GB"/>
        </w:rPr>
        <w:t>)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. </w:t>
      </w:r>
      <w:r w:rsidR="007A566C" w:rsidRPr="007E0F09">
        <w:rPr>
          <w:rFonts w:ascii="Arial" w:hAnsi="Arial" w:cs="Arial"/>
          <w:b/>
          <w:sz w:val="20"/>
          <w:szCs w:val="20"/>
          <w:lang w:val="en-GB"/>
        </w:rPr>
        <w:t>F</w:t>
      </w:r>
      <w:r w:rsidRPr="007E0F09">
        <w:rPr>
          <w:rFonts w:ascii="Arial" w:hAnsi="Arial" w:cs="Arial"/>
          <w:b/>
          <w:sz w:val="20"/>
          <w:szCs w:val="20"/>
          <w:lang w:val="en-GB"/>
        </w:rPr>
        <w:t>.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</w:t>
      </w:r>
      <w:r w:rsidR="00D16C15" w:rsidRPr="007E0F09">
        <w:rPr>
          <w:rFonts w:ascii="Arial" w:hAnsi="Arial" w:cs="Arial"/>
          <w:sz w:val="20"/>
          <w:szCs w:val="20"/>
          <w:lang w:val="en-GB"/>
        </w:rPr>
        <w:t xml:space="preserve">Representative images of hypothermal seam cells, using L4-staged animals of </w:t>
      </w:r>
      <w:r w:rsidR="003C62F8" w:rsidRPr="007E0F09">
        <w:rPr>
          <w:rFonts w:ascii="Arial" w:hAnsi="Arial" w:cs="Arial"/>
          <w:sz w:val="20"/>
          <w:szCs w:val="20"/>
          <w:lang w:val="en-GB"/>
        </w:rPr>
        <w:t xml:space="preserve">the </w:t>
      </w:r>
      <w:r w:rsidR="00D16C15" w:rsidRPr="007E0F09">
        <w:rPr>
          <w:rFonts w:ascii="Arial" w:hAnsi="Arial" w:cs="Arial"/>
          <w:sz w:val="20"/>
          <w:szCs w:val="20"/>
          <w:lang w:val="en-GB"/>
        </w:rPr>
        <w:t>MAH14 [p</w:t>
      </w:r>
      <w:r w:rsidR="00D16C15" w:rsidRPr="007E0F09">
        <w:rPr>
          <w:rFonts w:ascii="Arial" w:hAnsi="Arial" w:cs="Arial"/>
          <w:i/>
          <w:sz w:val="20"/>
          <w:szCs w:val="20"/>
          <w:vertAlign w:val="subscript"/>
          <w:lang w:val="en-GB"/>
        </w:rPr>
        <w:t>lgg-1</w:t>
      </w:r>
      <w:r w:rsidR="00D16C15" w:rsidRPr="007E0F09">
        <w:rPr>
          <w:rFonts w:ascii="Arial" w:hAnsi="Arial" w:cs="Arial"/>
          <w:sz w:val="20"/>
          <w:szCs w:val="20"/>
          <w:lang w:val="en-GB"/>
        </w:rPr>
        <w:t>GFP::LGG-1;</w:t>
      </w:r>
      <w:r w:rsidR="00D16C15" w:rsidRPr="007E0F09">
        <w:rPr>
          <w:rFonts w:ascii="Arial" w:hAnsi="Arial" w:cs="Arial"/>
          <w:i/>
          <w:sz w:val="20"/>
          <w:szCs w:val="20"/>
          <w:lang w:val="en-GB"/>
        </w:rPr>
        <w:t>daf-2(e1370)</w:t>
      </w:r>
      <w:r w:rsidR="00D16C15" w:rsidRPr="007E0F09">
        <w:rPr>
          <w:rFonts w:ascii="Arial" w:hAnsi="Arial" w:cs="Arial"/>
          <w:sz w:val="20"/>
          <w:szCs w:val="20"/>
          <w:lang w:val="en-GB"/>
        </w:rPr>
        <w:t xml:space="preserve">] strain, treated with empty vector (control), </w:t>
      </w:r>
      <w:r w:rsidR="00D16C15" w:rsidRPr="007E0F09">
        <w:rPr>
          <w:rFonts w:ascii="Arial" w:hAnsi="Arial" w:cs="Arial"/>
          <w:i/>
          <w:sz w:val="20"/>
          <w:szCs w:val="20"/>
          <w:lang w:val="en-GB"/>
        </w:rPr>
        <w:t>cisd-1(RNAi)</w:t>
      </w:r>
      <w:r w:rsidR="00D16C15" w:rsidRPr="007E0F09">
        <w:rPr>
          <w:rFonts w:ascii="Arial" w:hAnsi="Arial" w:cs="Arial"/>
          <w:sz w:val="20"/>
          <w:szCs w:val="20"/>
          <w:lang w:val="en-GB"/>
        </w:rPr>
        <w:t xml:space="preserve">, </w:t>
      </w:r>
      <w:r w:rsidR="00D16C15" w:rsidRPr="007E0F09">
        <w:rPr>
          <w:rFonts w:ascii="Arial" w:hAnsi="Arial" w:cs="Arial"/>
          <w:i/>
          <w:sz w:val="20"/>
          <w:szCs w:val="20"/>
          <w:lang w:val="en-GB"/>
        </w:rPr>
        <w:t>ced-9(RNAi)</w:t>
      </w:r>
      <w:r w:rsidR="00D16C15" w:rsidRPr="007E0F09">
        <w:rPr>
          <w:rFonts w:ascii="Arial" w:hAnsi="Arial" w:cs="Arial"/>
          <w:sz w:val="20"/>
          <w:szCs w:val="20"/>
          <w:lang w:val="en-GB"/>
        </w:rPr>
        <w:t xml:space="preserve">, </w:t>
      </w:r>
      <w:r w:rsidR="00D16C15" w:rsidRPr="007E0F09">
        <w:rPr>
          <w:rFonts w:ascii="Arial" w:hAnsi="Arial" w:cs="Arial"/>
          <w:i/>
          <w:sz w:val="20"/>
          <w:szCs w:val="20"/>
          <w:lang w:val="en-GB"/>
        </w:rPr>
        <w:t>cisd-1/ced-9(RNAi)</w:t>
      </w:r>
      <w:r w:rsidR="00D16C15" w:rsidRPr="007E0F09">
        <w:rPr>
          <w:rFonts w:ascii="Arial" w:hAnsi="Arial" w:cs="Arial"/>
          <w:sz w:val="20"/>
          <w:szCs w:val="20"/>
          <w:lang w:val="en-GB"/>
        </w:rPr>
        <w:t xml:space="preserve"> and </w:t>
      </w:r>
      <w:r w:rsidR="00D16C15" w:rsidRPr="007E0F09">
        <w:rPr>
          <w:rFonts w:ascii="Arial" w:hAnsi="Arial" w:cs="Arial"/>
          <w:i/>
          <w:sz w:val="20"/>
          <w:szCs w:val="20"/>
          <w:lang w:val="en-GB"/>
        </w:rPr>
        <w:t>bec-1(RNAi)</w:t>
      </w:r>
      <w:r w:rsidR="00D16C15" w:rsidRPr="007E0F09">
        <w:rPr>
          <w:rFonts w:ascii="Arial" w:hAnsi="Arial" w:cs="Arial"/>
          <w:sz w:val="20"/>
          <w:szCs w:val="20"/>
          <w:lang w:val="en-GB"/>
        </w:rPr>
        <w:t xml:space="preserve">. </w:t>
      </w:r>
      <w:r w:rsidR="007A566C" w:rsidRPr="007E0F09">
        <w:rPr>
          <w:rFonts w:ascii="Arial" w:hAnsi="Arial" w:cs="Arial"/>
          <w:b/>
          <w:sz w:val="20"/>
          <w:szCs w:val="20"/>
          <w:lang w:val="en-GB"/>
        </w:rPr>
        <w:t>G</w:t>
      </w:r>
      <w:r w:rsidR="00D16C15" w:rsidRPr="007E0F09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Quantification of GFP::LGG-1 positive puncta per seam cell in </w:t>
      </w:r>
      <w:r w:rsidR="00D16C15" w:rsidRPr="007E0F09">
        <w:rPr>
          <w:rFonts w:ascii="Arial" w:hAnsi="Arial" w:cs="Arial"/>
          <w:sz w:val="20"/>
          <w:szCs w:val="20"/>
          <w:lang w:val="en-GB"/>
        </w:rPr>
        <w:t>RNAi treated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</w:t>
      </w:r>
      <w:r w:rsidR="00D16C15" w:rsidRPr="007E0F09">
        <w:rPr>
          <w:rFonts w:ascii="Arial" w:hAnsi="Arial" w:cs="Arial"/>
          <w:sz w:val="20"/>
          <w:szCs w:val="20"/>
          <w:lang w:val="en-GB"/>
        </w:rPr>
        <w:t>animals of the MAH14 strain</w:t>
      </w:r>
      <w:r w:rsidR="002617CB">
        <w:rPr>
          <w:rFonts w:ascii="Arial" w:hAnsi="Arial" w:cs="Arial"/>
          <w:sz w:val="20"/>
          <w:szCs w:val="20"/>
          <w:lang w:val="en-GB"/>
        </w:rPr>
        <w:t xml:space="preserve">. Values represent mean ± SD </w:t>
      </w:r>
      <w:bookmarkStart w:id="1" w:name="OLE_LINK5"/>
      <w:r w:rsidRPr="007E0F09">
        <w:rPr>
          <w:rFonts w:ascii="Arial" w:hAnsi="Arial" w:cs="Arial"/>
          <w:sz w:val="20"/>
          <w:szCs w:val="20"/>
          <w:lang w:val="en-GB"/>
        </w:rPr>
        <w:t>(n=35; ****</w:t>
      </w:r>
      <w:r w:rsidRPr="00220362">
        <w:rPr>
          <w:rFonts w:ascii="Arial" w:hAnsi="Arial" w:cs="Arial"/>
          <w:i/>
          <w:sz w:val="20"/>
          <w:szCs w:val="20"/>
          <w:lang w:val="en-GB"/>
        </w:rPr>
        <w:t>P&lt;0,0001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, one-way ANOVA/ Tukey’s multiple comparison test). </w:t>
      </w:r>
      <w:r w:rsidR="00FF51A2" w:rsidRPr="007E0F09">
        <w:rPr>
          <w:rFonts w:ascii="Arial" w:hAnsi="Arial" w:cs="Arial"/>
          <w:sz w:val="20"/>
          <w:szCs w:val="20"/>
          <w:lang w:val="en-GB"/>
        </w:rPr>
        <w:t>Scale bars in all panels are 20μm.</w:t>
      </w:r>
    </w:p>
    <w:p w14:paraId="3DE92465" w14:textId="77777777" w:rsidR="004542B2" w:rsidRDefault="004542B2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385D7B27" w14:textId="77777777" w:rsidR="000B242B" w:rsidRDefault="000B242B" w:rsidP="007E0F0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bookmarkEnd w:id="1"/>
    <w:p w14:paraId="4FF09048" w14:textId="2EB1570D" w:rsidR="00F642AB" w:rsidRPr="00F642AB" w:rsidRDefault="00F642AB" w:rsidP="00611DFA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l-GR" w:eastAsia="el-GR"/>
        </w:rPr>
        <w:drawing>
          <wp:inline distT="0" distB="0" distL="0" distR="0" wp14:anchorId="48A5FB62" wp14:editId="2BC715A1">
            <wp:extent cx="6120765" cy="6386195"/>
            <wp:effectExtent l="0" t="0" r="0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7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638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C4E69" w14:textId="77777777" w:rsidR="00F642AB" w:rsidRDefault="00F642AB" w:rsidP="00611DFA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</w:p>
    <w:p w14:paraId="372B10E5" w14:textId="09CBC934" w:rsidR="00E849BE" w:rsidRPr="007E0F09" w:rsidRDefault="004542B2" w:rsidP="0003154C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  <w:sectPr w:rsidR="00E849BE" w:rsidRPr="007E0F09" w:rsidSect="007E0F09">
          <w:headerReference w:type="default" r:id="rId15"/>
          <w:footerReference w:type="default" r:id="rId16"/>
          <w:pgSz w:w="11907" w:h="16840" w:code="9"/>
          <w:pgMar w:top="1134" w:right="1134" w:bottom="1134" w:left="1134" w:header="720" w:footer="720" w:gutter="0"/>
          <w:cols w:space="720"/>
          <w:docGrid w:linePitch="360"/>
        </w:sectPr>
      </w:pP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7</w:t>
      </w: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. </w:t>
      </w:r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Iron abundance is critical for the CISD-1 dependent effects on longevity</w:t>
      </w: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. A</w:t>
      </w:r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-C</w:t>
      </w:r>
      <w:r w:rsidRPr="007E0F0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. </w:t>
      </w:r>
      <w:r w:rsidRPr="004542B2">
        <w:rPr>
          <w:rFonts w:ascii="Arial" w:hAnsi="Arial" w:cs="Arial"/>
          <w:color w:val="000000" w:themeColor="text1"/>
          <w:sz w:val="20"/>
          <w:szCs w:val="20"/>
          <w:lang w:val="en-GB"/>
        </w:rPr>
        <w:t>The survival curves of Fig. 7C are split into three additional graphs</w:t>
      </w:r>
      <w:r w:rsidR="00F642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F642AB" w:rsidRPr="00755203">
        <w:rPr>
          <w:rFonts w:ascii="Arial" w:hAnsi="Arial" w:cs="Arial"/>
          <w:sz w:val="20"/>
          <w:szCs w:val="20"/>
          <w:lang w:val="en-GB"/>
        </w:rPr>
        <w:t xml:space="preserve">Survival curves of </w:t>
      </w:r>
      <w:r w:rsidR="00F642AB">
        <w:rPr>
          <w:rFonts w:ascii="Arial" w:hAnsi="Arial" w:cs="Arial"/>
          <w:sz w:val="20"/>
          <w:szCs w:val="20"/>
          <w:lang w:val="en-GB"/>
        </w:rPr>
        <w:t>wt</w:t>
      </w:r>
      <w:r w:rsidR="00F642AB" w:rsidRPr="00755203">
        <w:rPr>
          <w:rFonts w:ascii="Arial" w:hAnsi="Arial" w:cs="Arial"/>
          <w:sz w:val="20"/>
          <w:szCs w:val="20"/>
          <w:lang w:val="en-GB"/>
        </w:rPr>
        <w:t xml:space="preserve"> animals treated with empty vector (normal solid line) and </w:t>
      </w:r>
      <w:r w:rsidR="00F642AB" w:rsidRPr="00755203">
        <w:rPr>
          <w:rFonts w:ascii="Arial" w:hAnsi="Arial" w:cs="Arial"/>
          <w:i/>
          <w:sz w:val="20"/>
          <w:szCs w:val="20"/>
          <w:lang w:val="en-GB"/>
        </w:rPr>
        <w:t>cisd-1(RNAi)</w:t>
      </w:r>
      <w:r w:rsidR="00F642AB" w:rsidRPr="00755203">
        <w:rPr>
          <w:rFonts w:ascii="Arial" w:hAnsi="Arial" w:cs="Arial"/>
          <w:sz w:val="20"/>
          <w:szCs w:val="20"/>
          <w:lang w:val="en-GB"/>
        </w:rPr>
        <w:t xml:space="preserve"> (dashed line) under normal conditions (black), mild iron supplementation (10mMFAC) (red), or high iron supplementation (30mM FAC) (orange) conditions. The RNAi and iron supplementation treatments were started from hatching</w:t>
      </w:r>
      <w:r w:rsidR="00220362">
        <w:rPr>
          <w:rFonts w:ascii="Arial" w:hAnsi="Arial" w:cs="Arial"/>
          <w:sz w:val="20"/>
          <w:szCs w:val="20"/>
          <w:lang w:val="en-GB"/>
        </w:rPr>
        <w:t xml:space="preserve"> (* </w:t>
      </w:r>
      <w:r w:rsidR="00220362" w:rsidRPr="005D32F1">
        <w:rPr>
          <w:rFonts w:ascii="Arial" w:hAnsi="Arial" w:cs="Arial"/>
          <w:i/>
          <w:sz w:val="20"/>
          <w:szCs w:val="20"/>
          <w:lang w:val="en-GB"/>
        </w:rPr>
        <w:t>P</w:t>
      </w:r>
      <w:r w:rsidR="00220362">
        <w:rPr>
          <w:rFonts w:ascii="Arial" w:hAnsi="Arial" w:cs="Arial"/>
          <w:i/>
          <w:sz w:val="20"/>
          <w:szCs w:val="20"/>
          <w:lang w:val="en-GB"/>
        </w:rPr>
        <w:t>&lt;</w:t>
      </w:r>
      <w:r w:rsidR="00220362" w:rsidRPr="005D32F1">
        <w:rPr>
          <w:rFonts w:ascii="Arial" w:hAnsi="Arial" w:cs="Arial"/>
          <w:i/>
          <w:sz w:val="20"/>
          <w:szCs w:val="20"/>
          <w:lang w:val="en-GB"/>
        </w:rPr>
        <w:t>0.0</w:t>
      </w:r>
      <w:r w:rsidR="00220362">
        <w:rPr>
          <w:rFonts w:ascii="Arial" w:hAnsi="Arial" w:cs="Arial"/>
          <w:i/>
          <w:sz w:val="20"/>
          <w:szCs w:val="20"/>
          <w:lang w:val="en-GB"/>
        </w:rPr>
        <w:t>5</w:t>
      </w:r>
      <w:r w:rsidR="00220362">
        <w:rPr>
          <w:rFonts w:ascii="Arial" w:hAnsi="Arial" w:cs="Arial"/>
          <w:sz w:val="20"/>
          <w:szCs w:val="20"/>
          <w:lang w:val="en-GB"/>
        </w:rPr>
        <w:t xml:space="preserve">, ** </w:t>
      </w:r>
      <w:r w:rsidR="00220362">
        <w:rPr>
          <w:rFonts w:ascii="Arial" w:hAnsi="Arial" w:cs="Arial"/>
          <w:i/>
          <w:sz w:val="20"/>
          <w:szCs w:val="20"/>
          <w:lang w:val="en-GB"/>
        </w:rPr>
        <w:t>P&lt;0.0</w:t>
      </w:r>
      <w:r w:rsidR="00220362" w:rsidRPr="00195799">
        <w:rPr>
          <w:rFonts w:ascii="Arial" w:hAnsi="Arial" w:cs="Arial"/>
          <w:i/>
          <w:sz w:val="20"/>
          <w:szCs w:val="20"/>
          <w:lang w:val="en-GB"/>
        </w:rPr>
        <w:t>1</w:t>
      </w:r>
      <w:r w:rsidR="00220362">
        <w:rPr>
          <w:rFonts w:ascii="Arial" w:hAnsi="Arial" w:cs="Arial"/>
          <w:i/>
          <w:sz w:val="20"/>
          <w:szCs w:val="20"/>
          <w:lang w:val="en-GB"/>
        </w:rPr>
        <w:t xml:space="preserve">, </w:t>
      </w:r>
      <w:r w:rsidR="00220362">
        <w:rPr>
          <w:rFonts w:ascii="Arial" w:hAnsi="Arial" w:cs="Arial"/>
          <w:sz w:val="20"/>
          <w:szCs w:val="20"/>
          <w:lang w:val="en-GB"/>
        </w:rPr>
        <w:t xml:space="preserve">Log-rank/Mantel-Cox </w:t>
      </w:r>
      <w:r w:rsidR="00220362" w:rsidRPr="0000161E">
        <w:rPr>
          <w:rFonts w:ascii="Arial" w:hAnsi="Arial" w:cs="Arial"/>
          <w:sz w:val="20"/>
          <w:szCs w:val="20"/>
          <w:lang w:val="en-GB"/>
        </w:rPr>
        <w:t>test</w:t>
      </w:r>
      <w:r w:rsidR="00220362" w:rsidRPr="00755203">
        <w:rPr>
          <w:rFonts w:ascii="Arial" w:hAnsi="Arial" w:cs="Arial"/>
          <w:sz w:val="20"/>
          <w:szCs w:val="20"/>
          <w:lang w:val="en-GB"/>
        </w:rPr>
        <w:t>)</w:t>
      </w:r>
      <w:r w:rsidR="00F642AB" w:rsidRPr="00755203">
        <w:rPr>
          <w:rFonts w:ascii="Arial" w:hAnsi="Arial" w:cs="Arial"/>
          <w:sz w:val="20"/>
          <w:szCs w:val="20"/>
          <w:lang w:val="en-GB"/>
        </w:rPr>
        <w:t>.</w:t>
      </w:r>
      <w:r w:rsidR="00F642AB">
        <w:rPr>
          <w:rFonts w:ascii="Arial" w:hAnsi="Arial" w:cs="Arial"/>
          <w:sz w:val="20"/>
          <w:szCs w:val="20"/>
          <w:lang w:val="en-GB"/>
        </w:rPr>
        <w:t xml:space="preserve"> </w:t>
      </w:r>
      <w:r w:rsidR="00F642AB" w:rsidRPr="00F642AB">
        <w:rPr>
          <w:rFonts w:ascii="Arial" w:hAnsi="Arial" w:cs="Arial"/>
          <w:b/>
          <w:sz w:val="20"/>
          <w:szCs w:val="20"/>
          <w:lang w:val="en-GB"/>
        </w:rPr>
        <w:t>D-E.</w:t>
      </w:r>
      <w:r w:rsidR="00F642AB">
        <w:rPr>
          <w:rFonts w:ascii="Arial" w:hAnsi="Arial" w:cs="Arial"/>
          <w:sz w:val="20"/>
          <w:szCs w:val="20"/>
          <w:lang w:val="en-GB"/>
        </w:rPr>
        <w:t xml:space="preserve"> </w:t>
      </w:r>
      <w:r w:rsidR="00F642AB" w:rsidRPr="004542B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survival curves of Fig. </w:t>
      </w:r>
      <w:r w:rsidR="00F642AB" w:rsidRPr="00F642AB">
        <w:rPr>
          <w:rFonts w:ascii="Arial" w:hAnsi="Arial" w:cs="Arial"/>
          <w:color w:val="000000" w:themeColor="text1"/>
          <w:sz w:val="20"/>
          <w:szCs w:val="20"/>
          <w:lang w:val="en-GB"/>
        </w:rPr>
        <w:t>7D</w:t>
      </w:r>
      <w:r w:rsidR="00F642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F642AB" w:rsidRPr="004542B2">
        <w:rPr>
          <w:rFonts w:ascii="Arial" w:hAnsi="Arial" w:cs="Arial"/>
          <w:color w:val="000000" w:themeColor="text1"/>
          <w:sz w:val="20"/>
          <w:szCs w:val="20"/>
          <w:lang w:val="en-GB"/>
        </w:rPr>
        <w:t>are split into t</w:t>
      </w:r>
      <w:r w:rsidR="00F642AB">
        <w:rPr>
          <w:rFonts w:ascii="Arial" w:hAnsi="Arial" w:cs="Arial"/>
          <w:color w:val="000000" w:themeColor="text1"/>
          <w:sz w:val="20"/>
          <w:szCs w:val="20"/>
          <w:lang w:val="en-GB"/>
        </w:rPr>
        <w:t>wo</w:t>
      </w:r>
      <w:r w:rsidR="00F642AB" w:rsidRPr="004542B2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dditional graphs</w:t>
      </w:r>
      <w:r w:rsidR="00F642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F642AB" w:rsidRPr="00755203">
        <w:rPr>
          <w:rFonts w:ascii="Arial" w:hAnsi="Arial" w:cs="Arial"/>
          <w:sz w:val="20"/>
          <w:szCs w:val="20"/>
          <w:lang w:val="en-GB"/>
        </w:rPr>
        <w:t xml:space="preserve">Survival curves of </w:t>
      </w:r>
      <w:r w:rsidR="00F642AB">
        <w:rPr>
          <w:rFonts w:ascii="Arial" w:hAnsi="Arial" w:cs="Arial"/>
          <w:sz w:val="20"/>
          <w:szCs w:val="20"/>
          <w:lang w:val="en-GB"/>
        </w:rPr>
        <w:t>wt</w:t>
      </w:r>
      <w:r w:rsidR="00F642AB" w:rsidRPr="00755203">
        <w:rPr>
          <w:rFonts w:ascii="Arial" w:hAnsi="Arial" w:cs="Arial"/>
          <w:sz w:val="20"/>
          <w:szCs w:val="20"/>
          <w:lang w:val="en-GB"/>
        </w:rPr>
        <w:t xml:space="preserve"> animals treated with empty vector (black), </w:t>
      </w:r>
      <w:r w:rsidR="00F642AB" w:rsidRPr="00755203">
        <w:rPr>
          <w:rFonts w:ascii="Arial" w:hAnsi="Arial" w:cs="Arial"/>
          <w:i/>
          <w:sz w:val="20"/>
          <w:szCs w:val="20"/>
          <w:lang w:val="en-GB"/>
        </w:rPr>
        <w:t>cisd-1(RNAi)</w:t>
      </w:r>
      <w:r w:rsidR="00F642AB" w:rsidRPr="00755203">
        <w:rPr>
          <w:rFonts w:ascii="Arial" w:hAnsi="Arial" w:cs="Arial"/>
          <w:sz w:val="20"/>
          <w:szCs w:val="20"/>
          <w:lang w:val="en-GB"/>
        </w:rPr>
        <w:t xml:space="preserve"> (red), </w:t>
      </w:r>
      <w:r w:rsidR="00F642AB" w:rsidRPr="00755203">
        <w:rPr>
          <w:rFonts w:ascii="Arial" w:hAnsi="Arial" w:cs="Arial"/>
          <w:i/>
          <w:sz w:val="20"/>
          <w:szCs w:val="20"/>
          <w:lang w:val="en-GB"/>
        </w:rPr>
        <w:t>ced-9(RNAi)</w:t>
      </w:r>
      <w:r w:rsidR="00F642AB" w:rsidRPr="00755203">
        <w:rPr>
          <w:rFonts w:ascii="Arial" w:hAnsi="Arial" w:cs="Arial"/>
          <w:sz w:val="20"/>
          <w:szCs w:val="20"/>
          <w:lang w:val="en-GB"/>
        </w:rPr>
        <w:t xml:space="preserve"> (blue) and </w:t>
      </w:r>
      <w:r w:rsidR="00F642AB" w:rsidRPr="00755203">
        <w:rPr>
          <w:rFonts w:ascii="Arial" w:hAnsi="Arial" w:cs="Arial"/>
          <w:i/>
          <w:sz w:val="20"/>
          <w:szCs w:val="20"/>
          <w:lang w:val="en-GB"/>
        </w:rPr>
        <w:t>cisd-1/ced-9(RNAi)</w:t>
      </w:r>
      <w:r w:rsidR="00F642AB" w:rsidRPr="00755203">
        <w:rPr>
          <w:rFonts w:ascii="Arial" w:hAnsi="Arial" w:cs="Arial"/>
          <w:sz w:val="20"/>
          <w:szCs w:val="20"/>
          <w:lang w:val="en-GB"/>
        </w:rPr>
        <w:t xml:space="preserve"> (green) under normal conditions (normal line) or mild iron supplementation (10mM FAC) </w:t>
      </w:r>
      <w:r w:rsidR="00F642AB" w:rsidRPr="00755203">
        <w:rPr>
          <w:rFonts w:ascii="Arial" w:hAnsi="Arial" w:cs="Arial"/>
          <w:sz w:val="20"/>
          <w:szCs w:val="20"/>
          <w:lang w:val="en-GB"/>
        </w:rPr>
        <w:lastRenderedPageBreak/>
        <w:t>(dashed line). The RNAi and iron supplementation treatments were started from hatching</w:t>
      </w:r>
      <w:r w:rsidR="00220362">
        <w:rPr>
          <w:rFonts w:ascii="Arial" w:hAnsi="Arial" w:cs="Arial"/>
          <w:sz w:val="20"/>
          <w:szCs w:val="20"/>
          <w:lang w:val="en-GB"/>
        </w:rPr>
        <w:t xml:space="preserve"> (ns </w:t>
      </w:r>
      <w:r w:rsidR="00220362" w:rsidRPr="00554CB5">
        <w:rPr>
          <w:rFonts w:ascii="Arial" w:hAnsi="Arial" w:cs="Arial"/>
          <w:i/>
          <w:sz w:val="20"/>
          <w:szCs w:val="20"/>
          <w:lang w:val="en-GB"/>
        </w:rPr>
        <w:t>P&gt;0.05</w:t>
      </w:r>
      <w:r w:rsidR="00220362">
        <w:rPr>
          <w:rFonts w:ascii="Arial" w:hAnsi="Arial" w:cs="Arial"/>
          <w:sz w:val="20"/>
          <w:szCs w:val="20"/>
          <w:lang w:val="en-GB"/>
        </w:rPr>
        <w:t xml:space="preserve">, * </w:t>
      </w:r>
      <w:r w:rsidR="00220362" w:rsidRPr="005D32F1">
        <w:rPr>
          <w:rFonts w:ascii="Arial" w:hAnsi="Arial" w:cs="Arial"/>
          <w:i/>
          <w:sz w:val="20"/>
          <w:szCs w:val="20"/>
          <w:lang w:val="en-GB"/>
        </w:rPr>
        <w:t>P</w:t>
      </w:r>
      <w:r w:rsidR="00220362">
        <w:rPr>
          <w:rFonts w:ascii="Arial" w:hAnsi="Arial" w:cs="Arial"/>
          <w:i/>
          <w:sz w:val="20"/>
          <w:szCs w:val="20"/>
          <w:lang w:val="en-GB"/>
        </w:rPr>
        <w:t>&lt;</w:t>
      </w:r>
      <w:r w:rsidR="00220362" w:rsidRPr="005D32F1">
        <w:rPr>
          <w:rFonts w:ascii="Arial" w:hAnsi="Arial" w:cs="Arial"/>
          <w:i/>
          <w:sz w:val="20"/>
          <w:szCs w:val="20"/>
          <w:lang w:val="en-GB"/>
        </w:rPr>
        <w:t>0.0</w:t>
      </w:r>
      <w:r w:rsidR="00D85094">
        <w:rPr>
          <w:rFonts w:ascii="Arial" w:hAnsi="Arial" w:cs="Arial"/>
          <w:i/>
          <w:sz w:val="20"/>
          <w:szCs w:val="20"/>
          <w:lang w:val="en-GB"/>
        </w:rPr>
        <w:t>5</w:t>
      </w:r>
      <w:r w:rsidR="00220362">
        <w:rPr>
          <w:rFonts w:ascii="Arial" w:hAnsi="Arial" w:cs="Arial"/>
          <w:sz w:val="20"/>
          <w:szCs w:val="20"/>
          <w:lang w:val="en-GB"/>
        </w:rPr>
        <w:t xml:space="preserve">, **** </w:t>
      </w:r>
      <w:r w:rsidR="00220362">
        <w:rPr>
          <w:rFonts w:ascii="Arial" w:hAnsi="Arial" w:cs="Arial"/>
          <w:i/>
          <w:sz w:val="20"/>
          <w:szCs w:val="20"/>
          <w:lang w:val="en-GB"/>
        </w:rPr>
        <w:t>P&lt;0.0</w:t>
      </w:r>
      <w:r w:rsidR="00220362" w:rsidRPr="00195799">
        <w:rPr>
          <w:rFonts w:ascii="Arial" w:hAnsi="Arial" w:cs="Arial"/>
          <w:i/>
          <w:sz w:val="20"/>
          <w:szCs w:val="20"/>
          <w:lang w:val="en-GB"/>
        </w:rPr>
        <w:t>0</w:t>
      </w:r>
      <w:r w:rsidR="00220362">
        <w:rPr>
          <w:rFonts w:ascii="Arial" w:hAnsi="Arial" w:cs="Arial"/>
          <w:i/>
          <w:sz w:val="20"/>
          <w:szCs w:val="20"/>
          <w:lang w:val="en-GB"/>
        </w:rPr>
        <w:t>0</w:t>
      </w:r>
      <w:r w:rsidR="00220362" w:rsidRPr="00195799">
        <w:rPr>
          <w:rFonts w:ascii="Arial" w:hAnsi="Arial" w:cs="Arial"/>
          <w:i/>
          <w:sz w:val="20"/>
          <w:szCs w:val="20"/>
          <w:lang w:val="en-GB"/>
        </w:rPr>
        <w:t>1</w:t>
      </w:r>
      <w:r w:rsidR="00220362">
        <w:rPr>
          <w:rFonts w:ascii="Arial" w:hAnsi="Arial" w:cs="Arial"/>
          <w:i/>
          <w:sz w:val="20"/>
          <w:szCs w:val="20"/>
          <w:lang w:val="en-GB"/>
        </w:rPr>
        <w:t xml:space="preserve">, </w:t>
      </w:r>
      <w:r w:rsidR="00220362">
        <w:rPr>
          <w:rFonts w:ascii="Arial" w:hAnsi="Arial" w:cs="Arial"/>
          <w:sz w:val="20"/>
          <w:szCs w:val="20"/>
          <w:lang w:val="en-GB"/>
        </w:rPr>
        <w:t xml:space="preserve">Log-rank/Mantel-Cox </w:t>
      </w:r>
      <w:r w:rsidR="00220362" w:rsidRPr="0000161E">
        <w:rPr>
          <w:rFonts w:ascii="Arial" w:hAnsi="Arial" w:cs="Arial"/>
          <w:sz w:val="20"/>
          <w:szCs w:val="20"/>
          <w:lang w:val="en-GB"/>
        </w:rPr>
        <w:t>test</w:t>
      </w:r>
      <w:r w:rsidR="00220362" w:rsidRPr="00755203">
        <w:rPr>
          <w:rFonts w:ascii="Arial" w:hAnsi="Arial" w:cs="Arial"/>
          <w:sz w:val="20"/>
          <w:szCs w:val="20"/>
          <w:lang w:val="en-GB"/>
        </w:rPr>
        <w:t>)</w:t>
      </w:r>
      <w:r w:rsidR="00F642AB" w:rsidRPr="00755203">
        <w:rPr>
          <w:rFonts w:ascii="Arial" w:hAnsi="Arial" w:cs="Arial"/>
          <w:sz w:val="20"/>
          <w:szCs w:val="20"/>
          <w:lang w:val="en-GB"/>
        </w:rPr>
        <w:t>.</w:t>
      </w:r>
    </w:p>
    <w:p w14:paraId="487F6B76" w14:textId="05266D1A" w:rsidR="007D44A3" w:rsidRPr="007E0F09" w:rsidRDefault="00610288" w:rsidP="007E0F0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7E0F09">
        <w:rPr>
          <w:rFonts w:ascii="Arial" w:hAnsi="Arial" w:cs="Arial"/>
          <w:b/>
          <w:sz w:val="20"/>
          <w:szCs w:val="20"/>
          <w:lang w:val="en-GB"/>
        </w:rPr>
        <w:lastRenderedPageBreak/>
        <w:t>Supplementary Table 1.</w:t>
      </w:r>
      <w:r w:rsidRPr="007E0F09">
        <w:rPr>
          <w:rFonts w:ascii="Arial" w:hAnsi="Arial" w:cs="Arial"/>
          <w:sz w:val="20"/>
          <w:szCs w:val="20"/>
          <w:lang w:val="en-GB"/>
        </w:rPr>
        <w:t xml:space="preserve"> </w:t>
      </w:r>
      <w:r w:rsidRPr="00531236">
        <w:rPr>
          <w:rFonts w:ascii="Arial" w:hAnsi="Arial" w:cs="Arial"/>
          <w:b/>
          <w:sz w:val="20"/>
          <w:szCs w:val="20"/>
          <w:lang w:val="en-GB"/>
        </w:rPr>
        <w:t>Statistical analysis of survival assays</w:t>
      </w:r>
      <w:r w:rsidR="001B4529" w:rsidRPr="00531236">
        <w:rPr>
          <w:rFonts w:ascii="Arial" w:hAnsi="Arial" w:cs="Arial"/>
          <w:b/>
          <w:sz w:val="20"/>
          <w:szCs w:val="20"/>
          <w:lang w:val="en-GB"/>
        </w:rPr>
        <w:t>.</w:t>
      </w:r>
      <w:r w:rsidR="001B4529" w:rsidRPr="007E0F09">
        <w:rPr>
          <w:rFonts w:ascii="Arial" w:hAnsi="Arial" w:cs="Arial"/>
          <w:sz w:val="20"/>
          <w:szCs w:val="20"/>
          <w:lang w:val="en-GB"/>
        </w:rPr>
        <w:t xml:space="preserve"> </w:t>
      </w:r>
      <w:r w:rsidR="00F90AD0" w:rsidRPr="007E0F09">
        <w:rPr>
          <w:rFonts w:ascii="Arial" w:hAnsi="Arial" w:cs="Arial"/>
          <w:sz w:val="20"/>
          <w:szCs w:val="20"/>
          <w:lang w:val="en-GB"/>
        </w:rPr>
        <w:t xml:space="preserve">Unless otherwise mentioned, all survival assays were performed on plates seeded with HT115(DE3) </w:t>
      </w:r>
      <w:r w:rsidR="00F90AD0" w:rsidRPr="007E0F09">
        <w:rPr>
          <w:rFonts w:ascii="Arial" w:hAnsi="Arial" w:cs="Arial"/>
          <w:i/>
          <w:sz w:val="20"/>
          <w:szCs w:val="20"/>
          <w:lang w:val="en-GB"/>
        </w:rPr>
        <w:t xml:space="preserve">E. coli </w:t>
      </w:r>
      <w:r w:rsidR="00F90AD0" w:rsidRPr="007E0F09">
        <w:rPr>
          <w:rFonts w:ascii="Arial" w:hAnsi="Arial" w:cs="Arial"/>
          <w:sz w:val="20"/>
          <w:szCs w:val="20"/>
          <w:lang w:val="en-GB"/>
        </w:rPr>
        <w:t>bacteria transformed with the indicated RNAi plasmid construct</w:t>
      </w:r>
      <w:r w:rsidR="007E1F5F" w:rsidRPr="007E0F09">
        <w:rPr>
          <w:rFonts w:ascii="Arial" w:hAnsi="Arial" w:cs="Arial"/>
          <w:sz w:val="20"/>
          <w:szCs w:val="20"/>
          <w:lang w:val="en-GB"/>
        </w:rPr>
        <w:t xml:space="preserve">s. </w:t>
      </w:r>
      <w:r w:rsidR="00F90AD0" w:rsidRPr="007E0F09">
        <w:rPr>
          <w:rFonts w:ascii="Arial" w:hAnsi="Arial" w:cs="Arial"/>
          <w:sz w:val="20"/>
          <w:szCs w:val="20"/>
          <w:lang w:val="en-GB"/>
        </w:rPr>
        <w:t xml:space="preserve">SEM (standard error of the mean) for each condition is determined by analyzing the median lifespan of all </w:t>
      </w:r>
      <w:r w:rsidR="007E1F5F" w:rsidRPr="007E0F09">
        <w:rPr>
          <w:rFonts w:ascii="Arial" w:hAnsi="Arial" w:cs="Arial"/>
          <w:sz w:val="20"/>
          <w:szCs w:val="20"/>
          <w:lang w:val="en-GB"/>
        </w:rPr>
        <w:t xml:space="preserve">performed replicate </w:t>
      </w:r>
      <w:r w:rsidR="00F90AD0" w:rsidRPr="007E0F09">
        <w:rPr>
          <w:rFonts w:ascii="Arial" w:hAnsi="Arial" w:cs="Arial"/>
          <w:sz w:val="20"/>
          <w:szCs w:val="20"/>
          <w:lang w:val="en-GB"/>
        </w:rPr>
        <w:t>survival assays. Total number of deaths and censored animals for each condition is presented</w:t>
      </w:r>
      <w:r w:rsidR="007E1F5F" w:rsidRPr="007E0F09">
        <w:rPr>
          <w:rFonts w:ascii="Arial" w:hAnsi="Arial" w:cs="Arial"/>
          <w:sz w:val="20"/>
          <w:szCs w:val="20"/>
          <w:lang w:val="en-GB"/>
        </w:rPr>
        <w:t xml:space="preserve"> for all the performed replicate assays, as well as for the representative experiment used in the corresponding figure. </w:t>
      </w:r>
      <w:r w:rsidR="007E1F5F" w:rsidRPr="007E0F09">
        <w:rPr>
          <w:rFonts w:ascii="Arial" w:hAnsi="Arial" w:cs="Arial"/>
          <w:i/>
          <w:sz w:val="20"/>
          <w:szCs w:val="20"/>
          <w:lang w:val="en-GB"/>
        </w:rPr>
        <w:t xml:space="preserve">P </w:t>
      </w:r>
      <w:r w:rsidR="007E1F5F" w:rsidRPr="007E0F09">
        <w:rPr>
          <w:rFonts w:ascii="Arial" w:hAnsi="Arial" w:cs="Arial"/>
          <w:sz w:val="20"/>
          <w:szCs w:val="20"/>
          <w:lang w:val="en-GB"/>
        </w:rPr>
        <w:t>values (of the respective experiment used in each corresponding figure) were calculated using the Log-rank (Mantel-Cox)</w:t>
      </w:r>
      <w:r w:rsidR="007E0F09" w:rsidRPr="007E0F09">
        <w:rPr>
          <w:rFonts w:ascii="Arial" w:hAnsi="Arial" w:cs="Arial"/>
          <w:sz w:val="20"/>
          <w:szCs w:val="20"/>
          <w:lang w:val="en-GB"/>
        </w:rPr>
        <w:t xml:space="preserve"> test, as described in Methods.</w:t>
      </w:r>
    </w:p>
    <w:p w14:paraId="2E34355F" w14:textId="77777777" w:rsidR="007E0F09" w:rsidRPr="007E0F09" w:rsidRDefault="007E0F09" w:rsidP="007E0F0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a3"/>
        <w:tblW w:w="5000" w:type="pct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756"/>
        <w:gridCol w:w="1727"/>
        <w:gridCol w:w="2438"/>
        <w:gridCol w:w="1637"/>
        <w:gridCol w:w="2050"/>
        <w:gridCol w:w="2068"/>
        <w:gridCol w:w="1051"/>
      </w:tblGrid>
      <w:tr w:rsidR="00706B3B" w:rsidRPr="007E0F09" w14:paraId="525D650D" w14:textId="77777777" w:rsidTr="008B3295">
        <w:trPr>
          <w:cantSplit/>
        </w:trPr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5B4A74BE" w14:textId="77777777" w:rsidR="0061238F" w:rsidRPr="007E0F09" w:rsidRDefault="0061238F" w:rsidP="007E0F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>Corresponding figure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526D85EC" w14:textId="77777777" w:rsidR="0061238F" w:rsidRPr="007E0F09" w:rsidRDefault="0061238F" w:rsidP="007E0F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4EB793F6" w14:textId="77777777" w:rsidR="0061238F" w:rsidRPr="007E0F09" w:rsidRDefault="0061238F" w:rsidP="007E0F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2CC4BCAB" w14:textId="77777777" w:rsidR="007E0F09" w:rsidRDefault="007E0F09" w:rsidP="007E0F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 lifespan ±SEM</w:t>
            </w:r>
          </w:p>
          <w:p w14:paraId="73B42D6A" w14:textId="1286B362" w:rsidR="0061238F" w:rsidRPr="007E0F09" w:rsidRDefault="0061238F" w:rsidP="007E0F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(days</w:t>
            </w:r>
            <w:r w:rsidR="007E1F5F"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of adulthood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623F2EAC" w14:textId="77777777" w:rsidR="0061238F" w:rsidRPr="007E0F09" w:rsidRDefault="0061238F" w:rsidP="007E0F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>Number of experiments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2CEE5D5E" w14:textId="77777777" w:rsidR="0061238F" w:rsidRPr="007E0F09" w:rsidRDefault="0061238F" w:rsidP="007E0F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Deaths/Censored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4F80B3AB" w14:textId="37C867C8" w:rsidR="0061238F" w:rsidRPr="007E0F09" w:rsidRDefault="007E0F09" w:rsidP="007E0F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Deaths/</w:t>
            </w:r>
            <w:r w:rsidR="0061238F"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>Censored</w:t>
            </w:r>
          </w:p>
          <w:p w14:paraId="17797CC4" w14:textId="22837E78" w:rsidR="0061238F" w:rsidRPr="007E0F09" w:rsidRDefault="0061238F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(of the representative experiment</w:t>
            </w:r>
            <w:r w:rsidR="007E0F09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E0F09">
              <w:rPr>
                <w:rFonts w:ascii="Arial" w:hAnsi="Arial" w:cs="Arial"/>
                <w:sz w:val="20"/>
                <w:szCs w:val="20"/>
                <w:lang w:val="en-GB"/>
              </w:rPr>
              <w:t>shown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AB43648" w14:textId="77777777" w:rsidR="0061238F" w:rsidRPr="007E0F09" w:rsidRDefault="0061238F" w:rsidP="007E0F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r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value</w:t>
            </w:r>
          </w:p>
          <w:p w14:paraId="5E934225" w14:textId="77777777" w:rsidR="0061238F" w:rsidRPr="007E0F09" w:rsidRDefault="0061238F" w:rsidP="007E0F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9E2DED" w:rsidRPr="007E0F09" w14:paraId="373AA765" w14:textId="77777777" w:rsidTr="008B3295">
        <w:trPr>
          <w:cantSplit/>
          <w:trHeight w:val="274"/>
        </w:trPr>
        <w:tc>
          <w:tcPr>
            <w:tcW w:w="630" w:type="pct"/>
            <w:vMerge w:val="restart"/>
            <w:tcBorders>
              <w:bottom w:val="single" w:sz="4" w:space="0" w:color="auto"/>
            </w:tcBorders>
            <w:vAlign w:val="center"/>
          </w:tcPr>
          <w:p w14:paraId="63FA74D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>Figure 1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1A625DFD" w14:textId="77777777" w:rsidR="009E2DED" w:rsidRPr="007E0F09" w:rsidRDefault="009E2DED" w:rsidP="009E2DED">
            <w:pPr>
              <w:pStyle w:val="a4"/>
              <w:numPr>
                <w:ilvl w:val="1"/>
                <w:numId w:val="1"/>
              </w:numPr>
              <w:contextualSpacing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Wild-type (N2) (Fig. 1C)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4ABC779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3B45D7E4" w14:textId="0F5FE064" w:rsidR="009E2DED" w:rsidRPr="007E0F09" w:rsidRDefault="0051125F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86±0.2608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01782A76" w14:textId="6C301234" w:rsidR="009E2DED" w:rsidRPr="007E0F09" w:rsidRDefault="009E2DED" w:rsidP="005112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</w:t>
            </w:r>
            <w:r w:rsidR="0051125F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7A01A22B" w14:textId="602DC07D" w:rsidR="009E2DED" w:rsidRPr="007E0F09" w:rsidRDefault="0051125F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21/442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2BB73965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0/68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F219AC1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E2DED" w:rsidRPr="007E0F09" w14:paraId="254EE0BE" w14:textId="77777777" w:rsidTr="008B3295">
        <w:trPr>
          <w:cantSplit/>
          <w:trHeight w:val="278"/>
        </w:trPr>
        <w:tc>
          <w:tcPr>
            <w:tcW w:w="630" w:type="pct"/>
            <w:vMerge/>
            <w:tcBorders>
              <w:bottom w:val="double" w:sz="4" w:space="0" w:color="auto"/>
            </w:tcBorders>
            <w:vAlign w:val="center"/>
          </w:tcPr>
          <w:p w14:paraId="603499E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double" w:sz="4" w:space="0" w:color="auto"/>
            </w:tcBorders>
            <w:vAlign w:val="center"/>
          </w:tcPr>
          <w:p w14:paraId="5D00B59D" w14:textId="77777777" w:rsidR="009E2DED" w:rsidRPr="007E0F09" w:rsidRDefault="009E2DED" w:rsidP="009E2DED">
            <w:pPr>
              <w:pStyle w:val="a4"/>
              <w:numPr>
                <w:ilvl w:val="1"/>
                <w:numId w:val="1"/>
              </w:numPr>
              <w:contextualSpacing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Wild-type (N2) [Fig. 1C]</w:t>
            </w:r>
          </w:p>
        </w:tc>
        <w:tc>
          <w:tcPr>
            <w:tcW w:w="593" w:type="pct"/>
            <w:tcBorders>
              <w:bottom w:val="double" w:sz="4" w:space="0" w:color="auto"/>
            </w:tcBorders>
            <w:vAlign w:val="center"/>
          </w:tcPr>
          <w:p w14:paraId="7F44368D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double" w:sz="4" w:space="0" w:color="auto"/>
            </w:tcBorders>
            <w:vAlign w:val="center"/>
          </w:tcPr>
          <w:p w14:paraId="76EDBC5A" w14:textId="62CE502E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±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2" w:type="pct"/>
            <w:tcBorders>
              <w:bottom w:val="double" w:sz="4" w:space="0" w:color="auto"/>
            </w:tcBorders>
            <w:vAlign w:val="center"/>
          </w:tcPr>
          <w:p w14:paraId="195FAFB9" w14:textId="1FE6DA8A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4" w:type="pct"/>
            <w:tcBorders>
              <w:bottom w:val="double" w:sz="4" w:space="0" w:color="auto"/>
            </w:tcBorders>
            <w:vAlign w:val="center"/>
          </w:tcPr>
          <w:p w14:paraId="06E51CC2" w14:textId="765AB433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1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710" w:type="pct"/>
            <w:tcBorders>
              <w:bottom w:val="double" w:sz="4" w:space="0" w:color="auto"/>
            </w:tcBorders>
            <w:vAlign w:val="center"/>
          </w:tcPr>
          <w:p w14:paraId="1E8CFC12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22/27</w:t>
            </w:r>
          </w:p>
        </w:tc>
        <w:tc>
          <w:tcPr>
            <w:tcW w:w="361" w:type="pct"/>
            <w:tcBorders>
              <w:bottom w:val="double" w:sz="4" w:space="0" w:color="auto"/>
            </w:tcBorders>
            <w:vAlign w:val="center"/>
          </w:tcPr>
          <w:p w14:paraId="21AEFDD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  <w:p w14:paraId="514D80B1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1.1</w:t>
            </w:r>
          </w:p>
        </w:tc>
      </w:tr>
      <w:tr w:rsidR="00BE3390" w:rsidRPr="007E0F09" w14:paraId="20BA2A8A" w14:textId="77777777" w:rsidTr="008B3295">
        <w:trPr>
          <w:cantSplit/>
          <w:trHeight w:val="297"/>
        </w:trPr>
        <w:tc>
          <w:tcPr>
            <w:tcW w:w="630" w:type="pct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1095B7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>Figure 2</w:t>
            </w:r>
          </w:p>
        </w:tc>
        <w:tc>
          <w:tcPr>
            <w:tcW w:w="60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4C6C44" w14:textId="77777777" w:rsidR="00BE3390" w:rsidRPr="007E0F09" w:rsidRDefault="00BE3390" w:rsidP="007E0F0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2.1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mev-1(kn1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2F]</w:t>
            </w:r>
          </w:p>
        </w:tc>
        <w:tc>
          <w:tcPr>
            <w:tcW w:w="59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7E23DED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E8309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.50±0.5</w:t>
            </w:r>
          </w:p>
        </w:tc>
        <w:tc>
          <w:tcPr>
            <w:tcW w:w="562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5FD96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E2D25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95/123</w:t>
            </w:r>
          </w:p>
        </w:tc>
        <w:tc>
          <w:tcPr>
            <w:tcW w:w="710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6D37C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54/25</w:t>
            </w:r>
          </w:p>
        </w:tc>
        <w:tc>
          <w:tcPr>
            <w:tcW w:w="36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9BC1D3A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3390" w:rsidRPr="007E0F09" w14:paraId="1CDA9D06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20FEBC43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67891ECB" w14:textId="77777777" w:rsidR="00BE3390" w:rsidRPr="007E0F09" w:rsidRDefault="00BE3390" w:rsidP="007E0F0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2.2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mev-1(kn1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2F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126F4464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F605B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9.00±1.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06D74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3F8A5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81/152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6B54C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37/4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475F8E7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5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2.1</w:t>
            </w:r>
          </w:p>
        </w:tc>
      </w:tr>
      <w:tr w:rsidR="00BE3390" w:rsidRPr="007E0F09" w14:paraId="0602F66D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09C6A043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23FEDCD8" w14:textId="77777777" w:rsidR="00BE3390" w:rsidRPr="007E0F09" w:rsidRDefault="00BE3390" w:rsidP="007E0F0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2.3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isp-1(qm150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2G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036B0E48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FA265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0.50±2.5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5C60C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B8D87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34/31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165B7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59/1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4D77BFB9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3390" w:rsidRPr="007E0F09" w14:paraId="187F0238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3AB47263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3795220C" w14:textId="77777777" w:rsidR="00BE3390" w:rsidRPr="007E0F09" w:rsidRDefault="00BE3390" w:rsidP="007E0F0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.4.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isp-1(qm150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2G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6F47F748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66597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1.00±2.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42301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4FAC56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3/48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34A51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32/1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496CE8F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2.3</w:t>
            </w:r>
          </w:p>
        </w:tc>
      </w:tr>
      <w:tr w:rsidR="00BE3390" w:rsidRPr="007E0F09" w14:paraId="2B17E16F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B84CFA5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111EDAB7" w14:textId="77777777" w:rsidR="00BE3390" w:rsidRPr="007E0F09" w:rsidRDefault="00BE3390" w:rsidP="007E0F0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. clk-1(e2519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2H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67B955ED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24ED2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9.50±3.5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6B371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ED821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2/65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66146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91/22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2CE9ADC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3390" w:rsidRPr="007E0F09" w14:paraId="7395FF3A" w14:textId="77777777" w:rsidTr="008B3295">
        <w:trPr>
          <w:cantSplit/>
        </w:trPr>
        <w:tc>
          <w:tcPr>
            <w:tcW w:w="630" w:type="pct"/>
            <w:vMerge/>
            <w:tcBorders>
              <w:bottom w:val="double" w:sz="4" w:space="0" w:color="auto"/>
            </w:tcBorders>
            <w:vAlign w:val="center"/>
          </w:tcPr>
          <w:p w14:paraId="4E302E4C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double" w:sz="4" w:space="0" w:color="auto"/>
            </w:tcBorders>
            <w:vAlign w:val="center"/>
          </w:tcPr>
          <w:p w14:paraId="296D04AF" w14:textId="77777777" w:rsidR="00BE3390" w:rsidRPr="007E0F09" w:rsidRDefault="00BE3390" w:rsidP="007E0F0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.6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. clk-1(e2519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2H]</w:t>
            </w:r>
          </w:p>
        </w:tc>
        <w:tc>
          <w:tcPr>
            <w:tcW w:w="593" w:type="pct"/>
            <w:tcBorders>
              <w:bottom w:val="double" w:sz="4" w:space="0" w:color="auto"/>
            </w:tcBorders>
            <w:vAlign w:val="center"/>
          </w:tcPr>
          <w:p w14:paraId="565976B4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12BBC05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3.50±1.5</w:t>
            </w:r>
          </w:p>
        </w:tc>
        <w:tc>
          <w:tcPr>
            <w:tcW w:w="562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5D8E37C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C9BD374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69/58</w:t>
            </w:r>
          </w:p>
        </w:tc>
        <w:tc>
          <w:tcPr>
            <w:tcW w:w="710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10BE6F3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3/11</w:t>
            </w:r>
          </w:p>
        </w:tc>
        <w:tc>
          <w:tcPr>
            <w:tcW w:w="361" w:type="pct"/>
            <w:tcBorders>
              <w:bottom w:val="double" w:sz="4" w:space="0" w:color="auto"/>
            </w:tcBorders>
            <w:vAlign w:val="center"/>
          </w:tcPr>
          <w:p w14:paraId="70A7E200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2.5</w:t>
            </w:r>
          </w:p>
        </w:tc>
      </w:tr>
      <w:tr w:rsidR="00BE3390" w:rsidRPr="007E0F09" w14:paraId="0F8907A5" w14:textId="77777777" w:rsidTr="008B3295">
        <w:trPr>
          <w:cantSplit/>
        </w:trPr>
        <w:tc>
          <w:tcPr>
            <w:tcW w:w="630" w:type="pct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C6D3D31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>Figure 3</w:t>
            </w:r>
          </w:p>
        </w:tc>
        <w:tc>
          <w:tcPr>
            <w:tcW w:w="60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D17B02" w14:textId="77777777" w:rsidR="00BE3390" w:rsidRPr="007E0F09" w:rsidRDefault="00BE3390" w:rsidP="007E0F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3.1. Wild-type (N2) [Fig. 3B-E]</w:t>
            </w:r>
          </w:p>
        </w:tc>
        <w:tc>
          <w:tcPr>
            <w:tcW w:w="59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068DF62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24E7C68" w14:textId="563E5D6A" w:rsidR="00BE3390" w:rsidRPr="007E0F09" w:rsidRDefault="0051125F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86±0.2608</w:t>
            </w:r>
          </w:p>
        </w:tc>
        <w:tc>
          <w:tcPr>
            <w:tcW w:w="56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8077866" w14:textId="31929BD4" w:rsidR="00BE3390" w:rsidRPr="007E0F09" w:rsidRDefault="00BE3390" w:rsidP="005112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</w:t>
            </w:r>
            <w:r w:rsidR="0051125F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70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1A2B9FF" w14:textId="633D0BF3" w:rsidR="00BE3390" w:rsidRPr="007E0F09" w:rsidRDefault="0051125F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21/442</w:t>
            </w:r>
          </w:p>
        </w:tc>
        <w:tc>
          <w:tcPr>
            <w:tcW w:w="71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AC6366A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4/45</w:t>
            </w:r>
          </w:p>
        </w:tc>
        <w:tc>
          <w:tcPr>
            <w:tcW w:w="36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12264FD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E2DED" w:rsidRPr="007E0F09" w14:paraId="21D03337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16F6EE3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1A1E0422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3.2. Wild-type (N2) [Fig. 3B-E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0C9156C2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3EBA121D" w14:textId="10C0011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±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0355C0E0" w14:textId="30F68CDF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0BD4F8CA" w14:textId="7D8725B8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1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045925B1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95/15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B07B5A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3.1</w:t>
            </w:r>
          </w:p>
        </w:tc>
      </w:tr>
      <w:tr w:rsidR="00BE3390" w:rsidRPr="007E0F09" w14:paraId="7D7D8B24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4B498857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5F0056C2" w14:textId="77777777" w:rsidR="00BE3390" w:rsidRPr="007E0F09" w:rsidRDefault="00BE3390" w:rsidP="007E0F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3.3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egl-1(ok1418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3B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2B0D328F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345968DF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.67±0.88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65191371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0E0BCD7D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355/71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75D6FC6A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6/34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39E5DB3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5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3.1</w:t>
            </w:r>
          </w:p>
        </w:tc>
      </w:tr>
      <w:tr w:rsidR="00BE3390" w:rsidRPr="007E0F09" w14:paraId="23A34CD4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44FF297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1A1A7748" w14:textId="77777777" w:rsidR="00BE3390" w:rsidRPr="007E0F09" w:rsidRDefault="00BE3390" w:rsidP="007E0F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3.4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egl-1(ok1418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3B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045EB244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3FE99B84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.00±0.58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7FFFF55C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1974C588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53/47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2FCAB6AB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83/1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0ECE83CF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3.3</w:t>
            </w:r>
          </w:p>
        </w:tc>
      </w:tr>
      <w:tr w:rsidR="00BE3390" w:rsidRPr="007E0F09" w14:paraId="6CB99A15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4AC7366F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57801CDC" w14:textId="77777777" w:rsidR="00BE3390" w:rsidRPr="007E0F09" w:rsidRDefault="00BE3390" w:rsidP="007E0F0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3.5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9(n1950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3C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68E00A46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75F6FDE9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.50±0.5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1F77D5B9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534EDA45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33/26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13186E86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0/24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B54BBE9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3.1</w:t>
            </w:r>
          </w:p>
        </w:tc>
      </w:tr>
      <w:tr w:rsidR="00BE3390" w:rsidRPr="007E0F09" w14:paraId="4FC3CFB9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2758F990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1B6ACC60" w14:textId="77777777" w:rsidR="00BE3390" w:rsidRPr="007E0F09" w:rsidRDefault="00BE3390" w:rsidP="007E0F0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3.6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9(n1950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3C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6B2F4827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0FEFF2BD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.50±0.5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033FE5CD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455F923C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88/5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7E79DA71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2/25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3BE1F4F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3.5</w:t>
            </w:r>
          </w:p>
        </w:tc>
      </w:tr>
      <w:tr w:rsidR="00BE3390" w:rsidRPr="007E0F09" w14:paraId="4BB2CDB4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2604C4A0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1FF7EE7E" w14:textId="77777777" w:rsidR="00BE3390" w:rsidRPr="007E0F09" w:rsidRDefault="00BE3390" w:rsidP="007E0F0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3.7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4(n1162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3D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05850C61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5C3885FB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3.50±0.5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7F78D67B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59C926E4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319/21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14E5DC90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1/3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14B2AB9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3.1</w:t>
            </w:r>
          </w:p>
        </w:tc>
      </w:tr>
      <w:tr w:rsidR="00BE3390" w:rsidRPr="007E0F09" w14:paraId="3BF2EC2F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258A4BB5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45872603" w14:textId="77777777" w:rsidR="00BE3390" w:rsidRPr="007E0F09" w:rsidRDefault="00BE3390" w:rsidP="007E0F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3.8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4(n1162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3D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6CCA10F6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1EF99F56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3.00±0.0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6962645B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7EB0E726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473/29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63A092D1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4/28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22D3910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3.7</w:t>
            </w:r>
          </w:p>
        </w:tc>
      </w:tr>
      <w:tr w:rsidR="00BE3390" w:rsidRPr="007E0F09" w14:paraId="13B700B4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715BAAF3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64BA3159" w14:textId="77777777" w:rsidR="00BE3390" w:rsidRPr="007E0F09" w:rsidRDefault="00BE3390" w:rsidP="007E0F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3.9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3(n717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3E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560413F3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757E2B57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6.00±0.0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04518F30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47EECB2D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73/31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2EF553AB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27/18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14978431" w14:textId="77777777" w:rsidR="00BE3390" w:rsidRPr="007E0F09" w:rsidRDefault="00BE3390" w:rsidP="007E0F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3.1</w:t>
            </w:r>
          </w:p>
        </w:tc>
      </w:tr>
      <w:tr w:rsidR="00325390" w:rsidRPr="007E0F09" w14:paraId="66652DD0" w14:textId="77777777" w:rsidTr="008B3295">
        <w:trPr>
          <w:cantSplit/>
          <w:trHeight w:val="462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4B467F5" w14:textId="77777777" w:rsidR="00325390" w:rsidRPr="007E0F09" w:rsidRDefault="00325390" w:rsidP="0032539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2804F3A9" w14:textId="33EBFF68" w:rsidR="00325390" w:rsidRPr="007E0F09" w:rsidRDefault="00325390" w:rsidP="0032539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3.10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3(n717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3E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61045549" w14:textId="7FB21756" w:rsidR="00325390" w:rsidRPr="007E0F09" w:rsidRDefault="00325390" w:rsidP="0032539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7E48C8E0" w14:textId="6E364749" w:rsidR="00325390" w:rsidRPr="007E0F09" w:rsidRDefault="00325390" w:rsidP="0032539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.50±0.5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494F4724" w14:textId="33599DE7" w:rsidR="00325390" w:rsidRPr="007E0F09" w:rsidRDefault="00325390" w:rsidP="0032539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0168FD09" w14:textId="100B6D6E" w:rsidR="00325390" w:rsidRPr="007E0F09" w:rsidRDefault="00325390" w:rsidP="0032539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58/58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33BFE44A" w14:textId="2171C584" w:rsidR="00325390" w:rsidRPr="007E0F09" w:rsidRDefault="00325390" w:rsidP="0032539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29/22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3A5B031" w14:textId="24B32768" w:rsidR="00325390" w:rsidRPr="007E0F09" w:rsidRDefault="00325390" w:rsidP="0032539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3.9</w:t>
            </w:r>
          </w:p>
        </w:tc>
      </w:tr>
      <w:tr w:rsidR="00312E0C" w:rsidRPr="007E0F09" w14:paraId="7E64EBFB" w14:textId="77777777" w:rsidTr="008B3295">
        <w:trPr>
          <w:cantSplit/>
          <w:trHeight w:val="425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7012345A" w14:textId="77777777" w:rsidR="00312E0C" w:rsidRPr="007E0F09" w:rsidRDefault="00312E0C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056F4C99" w14:textId="4C5434C5" w:rsidR="00312E0C" w:rsidRPr="007E0F09" w:rsidRDefault="00312E0C" w:rsidP="00312E0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11.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Wild-type (N2) [Fig.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F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19DA2C47" w14:textId="4E82B6E2" w:rsidR="00312E0C" w:rsidRPr="007E0F09" w:rsidRDefault="00312E0C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61E15717" w14:textId="7F088C46" w:rsidR="00312E0C" w:rsidRPr="007E0F09" w:rsidRDefault="00490C52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86±0.2608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1CD6E925" w14:textId="6D3F90C6" w:rsidR="00312E0C" w:rsidRPr="007E0F09" w:rsidRDefault="00312E0C" w:rsidP="00490C5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</w:t>
            </w:r>
            <w:r w:rsidR="00490C52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7BBAF778" w14:textId="44967CBB" w:rsidR="00312E0C" w:rsidRPr="007E0F09" w:rsidRDefault="00490C52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21/442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4EB4BE4A" w14:textId="42E223D0" w:rsidR="00312E0C" w:rsidRPr="007E0F09" w:rsidRDefault="00312E0C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0/3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06F4F4ED" w14:textId="77777777" w:rsidR="00312E0C" w:rsidRPr="007E0F09" w:rsidRDefault="00312E0C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2E0C" w:rsidRPr="007E0F09" w14:paraId="75AFD456" w14:textId="77777777" w:rsidTr="008B3295">
        <w:trPr>
          <w:cantSplit/>
          <w:trHeight w:val="417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434B0A9F" w14:textId="77777777" w:rsidR="00312E0C" w:rsidRPr="007E0F09" w:rsidRDefault="00312E0C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30E34065" w14:textId="26E0C175" w:rsidR="00312E0C" w:rsidRPr="007E0F09" w:rsidRDefault="00312E0C" w:rsidP="00312E0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12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. Wild-type (N2) [Fig.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F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192A29E0" w14:textId="05AF523F" w:rsidR="00312E0C" w:rsidRPr="007E0F09" w:rsidRDefault="00312E0C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01953F49" w14:textId="3B74A7D1" w:rsidR="00312E0C" w:rsidRPr="007E0F09" w:rsidRDefault="00312E0C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±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55A97CE1" w14:textId="074992DA" w:rsidR="00312E0C" w:rsidRPr="007E0F09" w:rsidRDefault="00312E0C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6228A7C4" w14:textId="3EEA52B7" w:rsidR="00312E0C" w:rsidRPr="007E0F09" w:rsidRDefault="00312E0C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1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4CB90250" w14:textId="1593E460" w:rsidR="00312E0C" w:rsidRPr="007E0F09" w:rsidRDefault="00312E0C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3/7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09A976B" w14:textId="08677B42" w:rsidR="00312E0C" w:rsidRPr="007E0F09" w:rsidRDefault="00312E0C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3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12E0C" w:rsidRPr="007E0F09" w14:paraId="607EA9A5" w14:textId="77777777" w:rsidTr="008B3295">
        <w:trPr>
          <w:cantSplit/>
          <w:trHeight w:val="409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5464CB6" w14:textId="77777777" w:rsidR="00312E0C" w:rsidRPr="007E0F09" w:rsidRDefault="00312E0C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04F9C6E6" w14:textId="2AF659C8" w:rsidR="00312E0C" w:rsidRPr="007E0F09" w:rsidRDefault="00312E0C" w:rsidP="00312E0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2" w:name="OLE_LINK1"/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ed-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1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3(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v32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  <w:bookmarkEnd w:id="2"/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7D5024CA" w14:textId="2B560F91" w:rsidR="00312E0C" w:rsidRPr="007E0F09" w:rsidRDefault="00312E0C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06A06547" w14:textId="662CD85A" w:rsidR="00312E0C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00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525A0D10" w14:textId="75938E90" w:rsidR="00312E0C" w:rsidRPr="007E0F09" w:rsidRDefault="009E2DED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63B40876" w14:textId="1C6431AF" w:rsidR="00312E0C" w:rsidRPr="007E0F09" w:rsidRDefault="009E2DED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3/25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0CB5750E" w14:textId="0CBBC4E2" w:rsidR="00312E0C" w:rsidRPr="007E0F09" w:rsidRDefault="009E2DED" w:rsidP="00312E0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1/1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85859ED" w14:textId="4F312CDA" w:rsidR="00312E0C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3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9E2DED" w:rsidRPr="007E0F09" w14:paraId="240E9249" w14:textId="77777777" w:rsidTr="008B3295">
        <w:trPr>
          <w:cantSplit/>
          <w:trHeight w:val="416"/>
        </w:trPr>
        <w:tc>
          <w:tcPr>
            <w:tcW w:w="630" w:type="pct"/>
            <w:vMerge/>
            <w:tcBorders>
              <w:bottom w:val="double" w:sz="4" w:space="0" w:color="auto"/>
            </w:tcBorders>
            <w:vAlign w:val="center"/>
          </w:tcPr>
          <w:p w14:paraId="6EA2B601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double" w:sz="4" w:space="0" w:color="auto"/>
            </w:tcBorders>
            <w:vAlign w:val="center"/>
          </w:tcPr>
          <w:p w14:paraId="732D428A" w14:textId="227CF162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ed-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1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3(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v32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double" w:sz="4" w:space="0" w:color="auto"/>
            </w:tcBorders>
            <w:vAlign w:val="center"/>
          </w:tcPr>
          <w:p w14:paraId="2A5EA3D7" w14:textId="1AE68F32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double" w:sz="4" w:space="0" w:color="auto"/>
            </w:tcBorders>
            <w:vAlign w:val="center"/>
          </w:tcPr>
          <w:p w14:paraId="0BC044C1" w14:textId="10F6A491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00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62" w:type="pct"/>
            <w:tcBorders>
              <w:bottom w:val="double" w:sz="4" w:space="0" w:color="auto"/>
            </w:tcBorders>
            <w:vAlign w:val="center"/>
          </w:tcPr>
          <w:p w14:paraId="6A1A44D3" w14:textId="79D0F8E2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double" w:sz="4" w:space="0" w:color="auto"/>
            </w:tcBorders>
            <w:vAlign w:val="center"/>
          </w:tcPr>
          <w:p w14:paraId="0CCF5302" w14:textId="73D2A1F4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0/26</w:t>
            </w:r>
          </w:p>
        </w:tc>
        <w:tc>
          <w:tcPr>
            <w:tcW w:w="710" w:type="pct"/>
            <w:tcBorders>
              <w:bottom w:val="double" w:sz="4" w:space="0" w:color="auto"/>
            </w:tcBorders>
            <w:vAlign w:val="center"/>
          </w:tcPr>
          <w:p w14:paraId="08B02CFA" w14:textId="179FEA35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3/15</w:t>
            </w:r>
          </w:p>
        </w:tc>
        <w:tc>
          <w:tcPr>
            <w:tcW w:w="361" w:type="pct"/>
            <w:tcBorders>
              <w:bottom w:val="double" w:sz="4" w:space="0" w:color="auto"/>
            </w:tcBorders>
            <w:vAlign w:val="center"/>
          </w:tcPr>
          <w:p w14:paraId="69BA1D9A" w14:textId="3EA2FF0D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3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9E2DED" w:rsidRPr="007E0F09" w14:paraId="77781CA5" w14:textId="77777777" w:rsidTr="008B3295">
        <w:trPr>
          <w:cantSplit/>
        </w:trPr>
        <w:tc>
          <w:tcPr>
            <w:tcW w:w="630" w:type="pct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0EBF3A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>Figure 4</w:t>
            </w:r>
          </w:p>
        </w:tc>
        <w:tc>
          <w:tcPr>
            <w:tcW w:w="60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6CB0390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4.1. Wild-type (N2) [Fig. 4A]</w:t>
            </w:r>
          </w:p>
        </w:tc>
        <w:tc>
          <w:tcPr>
            <w:tcW w:w="59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548FF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22E84A" w14:textId="66491C4F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86±0.2608</w:t>
            </w:r>
          </w:p>
        </w:tc>
        <w:tc>
          <w:tcPr>
            <w:tcW w:w="56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E36539E" w14:textId="4F2ED38C" w:rsidR="009E2DED" w:rsidRPr="007E0F09" w:rsidRDefault="009E2DED" w:rsidP="00490C5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</w:t>
            </w:r>
            <w:r w:rsidR="00490C52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70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32D49A" w14:textId="12502911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21/442</w:t>
            </w:r>
          </w:p>
        </w:tc>
        <w:tc>
          <w:tcPr>
            <w:tcW w:w="71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12E9B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4/45</w:t>
            </w:r>
          </w:p>
        </w:tc>
        <w:tc>
          <w:tcPr>
            <w:tcW w:w="36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29C0BA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E2DED" w:rsidRPr="007E0F09" w14:paraId="51F94ABF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5EFE65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6F658ADF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4.2. Wild-type (N2) [Fig. 4A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258D8E57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429A66DD" w14:textId="7C695A7D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±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3868FC29" w14:textId="70C1757A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2E9E7C80" w14:textId="3FA4F4BD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1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111AF88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95/15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2BDAF42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3.1</w:t>
            </w:r>
          </w:p>
        </w:tc>
      </w:tr>
      <w:tr w:rsidR="009E2DED" w:rsidRPr="007E0F09" w14:paraId="03063039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63B55E12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3FE6CCD4" w14:textId="77777777" w:rsidR="009E2DED" w:rsidRPr="007E0F09" w:rsidRDefault="009E2DED" w:rsidP="009E2DED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4.3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9(n2812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4A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144CB74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5E1F3B7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.40±0.6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6F381712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5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55D9F025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568/7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24DE96C8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2/2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0A4B3A3F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4.1</w:t>
            </w:r>
          </w:p>
        </w:tc>
      </w:tr>
      <w:tr w:rsidR="009E2DED" w:rsidRPr="007E0F09" w14:paraId="46A80885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1F74AA1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59ACF9DC" w14:textId="77777777" w:rsidR="009E2DED" w:rsidRPr="007E0F09" w:rsidRDefault="009E2DED" w:rsidP="009E2DED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4.4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9(n2812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4A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5BFA59C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2E5397AA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8.33±0.88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57EE2335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65C988E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41/56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7F96389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80/1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41070DC5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4.3</w:t>
            </w:r>
          </w:p>
        </w:tc>
      </w:tr>
      <w:tr w:rsidR="009E2DED" w:rsidRPr="007E0F09" w14:paraId="53BB4B13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375BBADF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551CCDB5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4.5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9(n2812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4B-C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4D0C8AA5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752FB96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.40±0.6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42E7851F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5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46EAC9CF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568/7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384CD1FB" w14:textId="7D282DD2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1/24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6206478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E2DED" w:rsidRPr="007E0F09" w14:paraId="27A21956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33BFEE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3FAFC0EF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4.6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9(n2812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4B-C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54896DCF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diluted with 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3746880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0.50±2.5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27DC2DC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44D4497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83/72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1F121EFD" w14:textId="3032F269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95/4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153B8676" w14:textId="25A3ADF4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4.5</w:t>
            </w:r>
          </w:p>
        </w:tc>
      </w:tr>
      <w:tr w:rsidR="009E2DED" w:rsidRPr="007E0F09" w14:paraId="0D0AD297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10B2C22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34CDFCD9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4.7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9(n2812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4B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5D69E5A6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unc-51(RNAi)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diluted with 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429C02D2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50±0.5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7625133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07603361" w14:textId="2D5D49CF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19/25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109FBB7A" w14:textId="5BE531A5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22/14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AE7E360" w14:textId="3D54B5FB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4.5</w:t>
            </w:r>
          </w:p>
        </w:tc>
      </w:tr>
      <w:tr w:rsidR="009E2DED" w:rsidRPr="007E0F09" w14:paraId="58FE70ED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733D8FD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1BC52D83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4.8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9(n2812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4B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766FC9C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unc-5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399D23FF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2.50±0.5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5C7AD0C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6EA7D4F4" w14:textId="720B8E7B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25/34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37A1881B" w14:textId="4CB7D5E0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32/15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4AEF4A3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4.7</w:t>
            </w:r>
          </w:p>
        </w:tc>
      </w:tr>
      <w:tr w:rsidR="009E2DED" w:rsidRPr="007E0F09" w14:paraId="47DBD1EA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343F0B3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719F0683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4.9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9(n2812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4C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7CC9CA3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bec-1(RNAi)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diluted with 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6460BA1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2.50±0.5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6DCED64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32FFFD53" w14:textId="14F550B1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67/47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21A61938" w14:textId="12E2168A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1/3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C22386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4.5</w:t>
            </w:r>
          </w:p>
        </w:tc>
      </w:tr>
      <w:tr w:rsidR="009E2DED" w:rsidRPr="007E0F09" w14:paraId="4656CCB8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710E4E2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3E299B00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4.10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ed-9(n2812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4C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5D2C343A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bec-1(RNAi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03DC7E2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3.00±1.0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3CDF381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5A769E9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0/37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13B00751" w14:textId="20BD9FAF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70/2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31561D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4.9</w:t>
            </w:r>
          </w:p>
        </w:tc>
      </w:tr>
      <w:tr w:rsidR="009E2DED" w:rsidRPr="007E0F09" w14:paraId="7EB8BBC1" w14:textId="77777777" w:rsidTr="008B3295">
        <w:trPr>
          <w:cantSplit/>
        </w:trPr>
        <w:tc>
          <w:tcPr>
            <w:tcW w:w="630" w:type="pct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AF88C5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>Figure 6</w:t>
            </w:r>
          </w:p>
        </w:tc>
        <w:tc>
          <w:tcPr>
            <w:tcW w:w="60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C2D4CE8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5.1. Wild-type (N2) [Fig. 6A-B]</w:t>
            </w:r>
          </w:p>
        </w:tc>
        <w:tc>
          <w:tcPr>
            <w:tcW w:w="59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EC55EB" w14:textId="317966DD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A8F91B" w14:textId="5E8D3E4E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86±0.2608</w:t>
            </w:r>
          </w:p>
        </w:tc>
        <w:tc>
          <w:tcPr>
            <w:tcW w:w="56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E694778" w14:textId="71E79540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21</w:t>
            </w:r>
          </w:p>
        </w:tc>
        <w:tc>
          <w:tcPr>
            <w:tcW w:w="70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7E78516" w14:textId="56569536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21/442</w:t>
            </w:r>
          </w:p>
        </w:tc>
        <w:tc>
          <w:tcPr>
            <w:tcW w:w="71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7E9633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99/8</w:t>
            </w:r>
          </w:p>
        </w:tc>
        <w:tc>
          <w:tcPr>
            <w:tcW w:w="36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F8F7CEF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B3295" w:rsidRPr="007E0F09" w14:paraId="0A141FDD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1007E0A4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19419B11" w14:textId="77777777" w:rsidR="008B3295" w:rsidRPr="007E0F09" w:rsidRDefault="008B3295" w:rsidP="008B329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5.2. Wild-type (N2) [Fig. 6A-B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04E6AA74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2025DE5D" w14:textId="4FF5CE1E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±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67D04E6E" w14:textId="23F12D17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3D5DB817" w14:textId="765B9D2D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1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4F6C13EF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92/1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00459FE7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5.1</w:t>
            </w:r>
          </w:p>
        </w:tc>
      </w:tr>
      <w:tr w:rsidR="009E2DED" w:rsidRPr="007E0F09" w14:paraId="01B46A4C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4117049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2B1778D3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5.3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eat-2(ad465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6A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3E8303C1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33D96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1.00±0.5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9346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BBB97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23/60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872D7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74/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1C8A539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5.1</w:t>
            </w:r>
          </w:p>
        </w:tc>
      </w:tr>
      <w:tr w:rsidR="009E2DED" w:rsidRPr="007E0F09" w14:paraId="204D74F0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015E94D1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247FDA0A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5.4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eat-2(ad465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6A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57DC806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35CC4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3.00±0.5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E9FF5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617CD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31/48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C1A31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53/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785BA6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5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5.3</w:t>
            </w:r>
          </w:p>
        </w:tc>
      </w:tr>
      <w:tr w:rsidR="009E2DED" w:rsidRPr="007E0F09" w14:paraId="6F21C6F7" w14:textId="77777777" w:rsidTr="008B3295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68BDB66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4E6CCB72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5.5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daf-2(e1370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6B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3EC5A3C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3F28576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30.00±1.0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09AD7238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5E038E7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408/77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497DF11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38/25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F976C46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5.1</w:t>
            </w:r>
          </w:p>
        </w:tc>
      </w:tr>
      <w:tr w:rsidR="009E2DED" w:rsidRPr="007E0F09" w14:paraId="0A99A848" w14:textId="77777777" w:rsidTr="008B3295">
        <w:trPr>
          <w:cantSplit/>
        </w:trPr>
        <w:tc>
          <w:tcPr>
            <w:tcW w:w="630" w:type="pct"/>
            <w:vMerge/>
            <w:tcBorders>
              <w:bottom w:val="double" w:sz="4" w:space="0" w:color="auto"/>
            </w:tcBorders>
            <w:vAlign w:val="center"/>
          </w:tcPr>
          <w:p w14:paraId="7DDAF69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double" w:sz="4" w:space="0" w:color="auto"/>
            </w:tcBorders>
            <w:vAlign w:val="center"/>
          </w:tcPr>
          <w:p w14:paraId="5432678D" w14:textId="7777777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5.6.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daf-2(e1370)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[Fig. 6B]</w:t>
            </w:r>
          </w:p>
        </w:tc>
        <w:tc>
          <w:tcPr>
            <w:tcW w:w="593" w:type="pct"/>
            <w:tcBorders>
              <w:bottom w:val="double" w:sz="4" w:space="0" w:color="auto"/>
            </w:tcBorders>
            <w:vAlign w:val="center"/>
          </w:tcPr>
          <w:p w14:paraId="2CBB79B2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double" w:sz="4" w:space="0" w:color="auto"/>
            </w:tcBorders>
            <w:vAlign w:val="center"/>
          </w:tcPr>
          <w:p w14:paraId="2F38639A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33.00±2.00</w:t>
            </w:r>
          </w:p>
        </w:tc>
        <w:tc>
          <w:tcPr>
            <w:tcW w:w="562" w:type="pct"/>
            <w:tcBorders>
              <w:bottom w:val="double" w:sz="4" w:space="0" w:color="auto"/>
            </w:tcBorders>
            <w:vAlign w:val="center"/>
          </w:tcPr>
          <w:p w14:paraId="2151DEC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4" w:type="pct"/>
            <w:tcBorders>
              <w:bottom w:val="double" w:sz="4" w:space="0" w:color="auto"/>
            </w:tcBorders>
            <w:vAlign w:val="center"/>
          </w:tcPr>
          <w:p w14:paraId="5CDCCF0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399/59</w:t>
            </w:r>
          </w:p>
        </w:tc>
        <w:tc>
          <w:tcPr>
            <w:tcW w:w="710" w:type="pct"/>
            <w:tcBorders>
              <w:bottom w:val="double" w:sz="4" w:space="0" w:color="auto"/>
            </w:tcBorders>
            <w:vAlign w:val="center"/>
          </w:tcPr>
          <w:p w14:paraId="1DFF7C71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2/24</w:t>
            </w:r>
          </w:p>
        </w:tc>
        <w:tc>
          <w:tcPr>
            <w:tcW w:w="361" w:type="pct"/>
            <w:tcBorders>
              <w:bottom w:val="double" w:sz="4" w:space="0" w:color="auto"/>
            </w:tcBorders>
            <w:vAlign w:val="center"/>
          </w:tcPr>
          <w:p w14:paraId="6D55AB4D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5.5</w:t>
            </w:r>
          </w:p>
        </w:tc>
      </w:tr>
      <w:tr w:rsidR="009E2DED" w:rsidRPr="007E0F09" w14:paraId="2D56F7BE" w14:textId="77777777" w:rsidTr="008B3295">
        <w:trPr>
          <w:cantSplit/>
          <w:trHeight w:val="421"/>
        </w:trPr>
        <w:tc>
          <w:tcPr>
            <w:tcW w:w="630" w:type="pct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3D976A5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>Figure 7</w:t>
            </w:r>
          </w:p>
        </w:tc>
        <w:tc>
          <w:tcPr>
            <w:tcW w:w="60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8A98364" w14:textId="33A9AEAD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1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A2258EF" w14:textId="6AC9BB39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2BABF36" w14:textId="6DBE7652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86±0.2608</w:t>
            </w:r>
          </w:p>
        </w:tc>
        <w:tc>
          <w:tcPr>
            <w:tcW w:w="56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1465429" w14:textId="2247F3E6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21</w:t>
            </w:r>
          </w:p>
        </w:tc>
        <w:tc>
          <w:tcPr>
            <w:tcW w:w="70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175EB1" w14:textId="464FDBDC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21/442</w:t>
            </w:r>
          </w:p>
        </w:tc>
        <w:tc>
          <w:tcPr>
            <w:tcW w:w="71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98962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7/16</w:t>
            </w:r>
          </w:p>
        </w:tc>
        <w:tc>
          <w:tcPr>
            <w:tcW w:w="36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9C6091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B3295" w:rsidRPr="007E0F09" w14:paraId="316CDC9B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7C6B05B1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30C6570E" w14:textId="70ED50F8" w:rsidR="008B3295" w:rsidRPr="007E0F09" w:rsidRDefault="008B3295" w:rsidP="008B329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2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44068263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48C4E2AF" w14:textId="5B4824B7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±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443941CB" w14:textId="79B56C99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639DEA00" w14:textId="40142DE8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1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3C26F95C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3/1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E3925D3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vs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1</w:t>
            </w:r>
          </w:p>
        </w:tc>
      </w:tr>
      <w:tr w:rsidR="009E2DED" w:rsidRPr="007E0F09" w14:paraId="182BDC6E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3857EEB1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206CC19D" w14:textId="6131EEBA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3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074C583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+10mM FAC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16DFED1A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.13±0.67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2797B2BF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5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01B11AFD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83/8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026507F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4/17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8EF877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6.1</w:t>
            </w:r>
          </w:p>
        </w:tc>
      </w:tr>
      <w:tr w:rsidR="009E2DED" w:rsidRPr="007E0F09" w14:paraId="6C8EF721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65B426D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4B4255B4" w14:textId="53A0406B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4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4ADEA731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+10mM FAC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5AC0E39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.17±0.4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34E8A53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4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5C175578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484/117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0636CDAA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95/1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F7CA9E7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6.3</w:t>
            </w:r>
          </w:p>
        </w:tc>
      </w:tr>
      <w:tr w:rsidR="009E2DED" w:rsidRPr="007E0F09" w14:paraId="746F0977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43ABA2B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2A8D94A8" w14:textId="45D42376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5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148CAC87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+30mM FAC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73C3730F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3.86±0.26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2C21F33F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6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2D7D87D6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736/78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43D0EF5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8/1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4179B058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6.1</w:t>
            </w:r>
          </w:p>
        </w:tc>
      </w:tr>
      <w:tr w:rsidR="009E2DED" w:rsidRPr="007E0F09" w14:paraId="2C4D92C7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62CB10D7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2351F6A0" w14:textId="7661307E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6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1A6F2EE5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+30mM FAC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3666C7B5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.67±0.33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20082D4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6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74BE551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850/111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44D3FC3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4/9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137FE3A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6.5</w:t>
            </w:r>
          </w:p>
        </w:tc>
      </w:tr>
      <w:tr w:rsidR="009E2DED" w:rsidRPr="007E0F09" w14:paraId="5E120B33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3704A19A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47B86B75" w14:textId="098E4EAF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7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08FF5188" w14:textId="294E6E8E" w:rsidR="009E2DED" w:rsidRPr="007E0F09" w:rsidRDefault="00891BFB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45E782B5" w14:textId="6AB2D620" w:rsidR="009E2DED" w:rsidRPr="007E0F09" w:rsidRDefault="00891BFB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86±0.2608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5D8E2B59" w14:textId="7170E36E" w:rsidR="009E2DED" w:rsidRPr="007E0F09" w:rsidRDefault="00891BFB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21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3221EE1E" w14:textId="005A3243" w:rsidR="009E2DED" w:rsidRPr="007E0F09" w:rsidRDefault="00891BFB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21/442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5AB8C73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99/8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DC0874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E2DED" w:rsidRPr="007E0F09" w14:paraId="25D9ED9C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75449916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63B1E0F8" w14:textId="014AD467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8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3A106D3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+10mM FAC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233B0976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.13±0.67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2AE6C0F8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5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7185C06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83/8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33335F9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2/1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4E665BD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6.7</w:t>
            </w:r>
          </w:p>
        </w:tc>
      </w:tr>
      <w:tr w:rsidR="008B3295" w:rsidRPr="007E0F09" w14:paraId="471C368A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347D4D5E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460DE4DE" w14:textId="2EC331FC" w:rsidR="008B3295" w:rsidRPr="007E0F09" w:rsidRDefault="008B3295" w:rsidP="008B329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9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1E11EAB3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30658488" w14:textId="11615DBA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±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419A3564" w14:textId="5F556AFE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53FF0AF4" w14:textId="6AF6803A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1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7A54135F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92/1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06781076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6.7</w:t>
            </w:r>
          </w:p>
        </w:tc>
      </w:tr>
      <w:tr w:rsidR="009E2DED" w:rsidRPr="007E0F09" w14:paraId="00A3E446" w14:textId="77777777" w:rsidTr="008B3295">
        <w:trPr>
          <w:cantSplit/>
          <w:trHeight w:val="932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20652467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633235D8" w14:textId="0DA23373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10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184882AD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+10mM FAC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30C9ED35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.17±0.4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4D9DD33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4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3ABD7B7D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484/117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12374A52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2/9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E2AF272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6.8</w:t>
            </w:r>
          </w:p>
        </w:tc>
      </w:tr>
      <w:tr w:rsidR="009E2DED" w:rsidRPr="007E0F09" w14:paraId="0823D2F8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2A78F16D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7CD2AB93" w14:textId="229C785A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11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390D2EF6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ed-9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49CF5BA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67±0.33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32FCBA3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247FA21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403/50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4F79763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28/1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01B7EDA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5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6.7</w:t>
            </w:r>
          </w:p>
        </w:tc>
      </w:tr>
      <w:tr w:rsidR="009E2DED" w:rsidRPr="007E0F09" w14:paraId="5EF8A55B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61611E47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65D384BD" w14:textId="67C1E9A9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12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7E983A5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ed-9(RNAi)</w:t>
            </w:r>
          </w:p>
          <w:p w14:paraId="3103538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+10mM FAC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67A945BA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.00±1.0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63E4D3E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5CA2FF6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82/22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742C866D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3/1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B2E0166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6.8</w:t>
            </w:r>
          </w:p>
        </w:tc>
      </w:tr>
      <w:tr w:rsidR="009E2DED" w:rsidRPr="007E0F09" w14:paraId="5E3C851D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03EC8547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23C1B9E1" w14:textId="152DF7DA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13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5A04B258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/ced-9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013AD05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.33±0.88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48580C9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74E825B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66/66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08FCDF5D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2/1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811B7A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6.7</w:t>
            </w:r>
          </w:p>
          <w:p w14:paraId="0ABF0C0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5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6.11</w:t>
            </w:r>
          </w:p>
        </w:tc>
      </w:tr>
      <w:tr w:rsidR="009E2DED" w:rsidRPr="007E0F09" w14:paraId="554E4D84" w14:textId="77777777" w:rsidTr="00637C11">
        <w:trPr>
          <w:cantSplit/>
          <w:trHeight w:val="421"/>
        </w:trPr>
        <w:tc>
          <w:tcPr>
            <w:tcW w:w="630" w:type="pct"/>
            <w:vMerge/>
            <w:tcBorders>
              <w:bottom w:val="double" w:sz="4" w:space="0" w:color="auto"/>
            </w:tcBorders>
            <w:vAlign w:val="center"/>
          </w:tcPr>
          <w:p w14:paraId="52CB81F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double" w:sz="4" w:space="0" w:color="auto"/>
            </w:tcBorders>
            <w:vAlign w:val="center"/>
          </w:tcPr>
          <w:p w14:paraId="64452E01" w14:textId="1F8A188D" w:rsidR="009E2DED" w:rsidRPr="007E0F09" w:rsidRDefault="009E2DED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.14. Wild-type (N2) [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bottom w:val="double" w:sz="4" w:space="0" w:color="auto"/>
            </w:tcBorders>
            <w:vAlign w:val="center"/>
          </w:tcPr>
          <w:p w14:paraId="4D02B75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/ced-9(RNAi)</w:t>
            </w:r>
          </w:p>
          <w:p w14:paraId="7C3FD89F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+10mM FAC</w:t>
            </w:r>
          </w:p>
        </w:tc>
        <w:tc>
          <w:tcPr>
            <w:tcW w:w="837" w:type="pct"/>
            <w:tcBorders>
              <w:bottom w:val="double" w:sz="4" w:space="0" w:color="auto"/>
            </w:tcBorders>
            <w:vAlign w:val="center"/>
          </w:tcPr>
          <w:p w14:paraId="3866341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.50±1.50</w:t>
            </w:r>
          </w:p>
        </w:tc>
        <w:tc>
          <w:tcPr>
            <w:tcW w:w="562" w:type="pct"/>
            <w:tcBorders>
              <w:bottom w:val="double" w:sz="4" w:space="0" w:color="auto"/>
            </w:tcBorders>
            <w:vAlign w:val="center"/>
          </w:tcPr>
          <w:p w14:paraId="43E81DA8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bottom w:val="double" w:sz="4" w:space="0" w:color="auto"/>
            </w:tcBorders>
            <w:vAlign w:val="center"/>
          </w:tcPr>
          <w:p w14:paraId="3AC699B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65/33</w:t>
            </w:r>
          </w:p>
        </w:tc>
        <w:tc>
          <w:tcPr>
            <w:tcW w:w="710" w:type="pct"/>
            <w:tcBorders>
              <w:bottom w:val="double" w:sz="4" w:space="0" w:color="auto"/>
            </w:tcBorders>
            <w:vAlign w:val="center"/>
          </w:tcPr>
          <w:p w14:paraId="7002BEBD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3/7</w:t>
            </w:r>
          </w:p>
        </w:tc>
        <w:tc>
          <w:tcPr>
            <w:tcW w:w="361" w:type="pct"/>
            <w:tcBorders>
              <w:bottom w:val="double" w:sz="4" w:space="0" w:color="auto"/>
            </w:tcBorders>
            <w:vAlign w:val="center"/>
          </w:tcPr>
          <w:p w14:paraId="345C55A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6.13</w:t>
            </w:r>
          </w:p>
        </w:tc>
      </w:tr>
      <w:tr w:rsidR="002617CB" w:rsidRPr="007E0F09" w14:paraId="25CA2E40" w14:textId="77777777" w:rsidTr="004542B2">
        <w:trPr>
          <w:cantSplit/>
          <w:trHeight w:val="421"/>
        </w:trPr>
        <w:tc>
          <w:tcPr>
            <w:tcW w:w="630" w:type="pct"/>
            <w:vMerge w:val="restart"/>
            <w:tcBorders>
              <w:top w:val="double" w:sz="4" w:space="0" w:color="auto"/>
            </w:tcBorders>
            <w:vAlign w:val="center"/>
          </w:tcPr>
          <w:p w14:paraId="003A9525" w14:textId="3923F947" w:rsidR="002617CB" w:rsidRPr="007E0F09" w:rsidRDefault="002617CB" w:rsidP="009E2D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upplementary Figure 2</w:t>
            </w:r>
          </w:p>
        </w:tc>
        <w:tc>
          <w:tcPr>
            <w:tcW w:w="60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2784A1C" w14:textId="2B80F8E5" w:rsidR="002617CB" w:rsidRPr="007E0F09" w:rsidRDefault="002617CB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1</w:t>
            </w:r>
            <w:r w:rsidR="0047506D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Wild-type (N2) [Suppl. Fig.2A]</w:t>
            </w:r>
          </w:p>
        </w:tc>
        <w:tc>
          <w:tcPr>
            <w:tcW w:w="59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BC011AE" w14:textId="00F21718" w:rsidR="002617CB" w:rsidRPr="007E0F09" w:rsidRDefault="00E433B8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730B97" w14:textId="14F2C2AA" w:rsidR="002617CB" w:rsidRPr="007E0F09" w:rsidRDefault="00E433B8" w:rsidP="0055323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86±</w:t>
            </w:r>
            <w:r w:rsidR="00553236">
              <w:rPr>
                <w:rFonts w:ascii="Arial" w:hAnsi="Arial" w:cs="Arial"/>
                <w:sz w:val="20"/>
                <w:szCs w:val="20"/>
                <w:lang w:val="en-GB"/>
              </w:rPr>
              <w:t>0.2608</w:t>
            </w:r>
          </w:p>
        </w:tc>
        <w:tc>
          <w:tcPr>
            <w:tcW w:w="56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906F5B" w14:textId="1C376106" w:rsidR="002617CB" w:rsidRPr="007E0F09" w:rsidRDefault="00E433B8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21</w:t>
            </w:r>
          </w:p>
        </w:tc>
        <w:tc>
          <w:tcPr>
            <w:tcW w:w="70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A0CC52F" w14:textId="4F679D6F" w:rsidR="002617CB" w:rsidRPr="007E0F09" w:rsidRDefault="00553236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21/442</w:t>
            </w:r>
          </w:p>
        </w:tc>
        <w:tc>
          <w:tcPr>
            <w:tcW w:w="71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6F56EB8" w14:textId="19FBDBF1" w:rsidR="002617CB" w:rsidRPr="007E0F09" w:rsidRDefault="00553236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2/33</w:t>
            </w:r>
          </w:p>
        </w:tc>
        <w:tc>
          <w:tcPr>
            <w:tcW w:w="36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0A57018" w14:textId="77777777" w:rsidR="002617CB" w:rsidRPr="007E0F09" w:rsidRDefault="002617CB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617CB" w:rsidRPr="007E0F09" w14:paraId="249DD37E" w14:textId="77777777" w:rsidTr="00637C11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025B82B9" w14:textId="77777777" w:rsidR="002617CB" w:rsidRPr="007E0F09" w:rsidRDefault="002617CB" w:rsidP="009E2D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2966D" w14:textId="2720DC15" w:rsidR="002617CB" w:rsidRPr="002617CB" w:rsidRDefault="002617CB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2</w:t>
            </w:r>
            <w:r w:rsidR="0047506D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isd-1(tm4993) </w:t>
            </w:r>
            <w:r w:rsidR="0047506D">
              <w:rPr>
                <w:rFonts w:ascii="Arial" w:hAnsi="Arial" w:cs="Arial"/>
                <w:sz w:val="20"/>
                <w:szCs w:val="20"/>
                <w:lang w:val="en-GB"/>
              </w:rPr>
              <w:t>[Suppl. Fig.2A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19550" w14:textId="61A63D56" w:rsidR="002617CB" w:rsidRPr="007E0F09" w:rsidRDefault="00E433B8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9F3FF" w14:textId="25E30A31" w:rsidR="002617CB" w:rsidRPr="007E0F09" w:rsidRDefault="00553236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.67±0.3333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2554D" w14:textId="74416705" w:rsidR="002617CB" w:rsidRPr="007E0F09" w:rsidRDefault="00553236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F58BE" w14:textId="4CC6FC95" w:rsidR="002617CB" w:rsidRPr="007E0F09" w:rsidRDefault="00553236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9/58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C4EE9" w14:textId="099925C1" w:rsidR="002617CB" w:rsidRPr="007E0F09" w:rsidRDefault="00553236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8/23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C0AF9" w14:textId="7702381F" w:rsidR="002617CB" w:rsidRPr="00553236" w:rsidRDefault="00891088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  <w:r w:rsidR="0055323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53236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v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.1</w:t>
            </w:r>
          </w:p>
        </w:tc>
      </w:tr>
      <w:tr w:rsidR="002617CB" w:rsidRPr="007E0F09" w14:paraId="2E1618B1" w14:textId="77777777" w:rsidTr="00637C11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0E256FF6" w14:textId="77777777" w:rsidR="002617CB" w:rsidRPr="007E0F09" w:rsidRDefault="002617CB" w:rsidP="009E2D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44F66D" w14:textId="74D54B13" w:rsidR="002617CB" w:rsidRPr="007E0F09" w:rsidRDefault="002617CB" w:rsidP="0047506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3</w:t>
            </w:r>
            <w:r w:rsidR="0047506D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="0047506D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tm4993)</w:t>
            </w:r>
            <w:r w:rsidR="0047506D">
              <w:rPr>
                <w:rFonts w:ascii="Arial" w:hAnsi="Arial" w:cs="Arial"/>
                <w:sz w:val="20"/>
                <w:szCs w:val="20"/>
                <w:lang w:val="en-GB"/>
              </w:rPr>
              <w:t xml:space="preserve"> 4x</w:t>
            </w:r>
            <w:r w:rsidR="0047506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="0047506D">
              <w:rPr>
                <w:rFonts w:ascii="Arial" w:hAnsi="Arial" w:cs="Arial"/>
                <w:sz w:val="20"/>
                <w:szCs w:val="20"/>
                <w:lang w:val="en-GB"/>
              </w:rPr>
              <w:t>[Suppl. Fig.2A]</w:t>
            </w:r>
          </w:p>
        </w:tc>
        <w:tc>
          <w:tcPr>
            <w:tcW w:w="59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9AE8711" w14:textId="4BD0D146" w:rsidR="002617CB" w:rsidRPr="007E0F09" w:rsidRDefault="00E433B8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7807E5A" w14:textId="2DDDB10C" w:rsidR="002617CB" w:rsidRPr="007E0F09" w:rsidRDefault="00553236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50±0.2887</w:t>
            </w:r>
          </w:p>
        </w:tc>
        <w:tc>
          <w:tcPr>
            <w:tcW w:w="56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77C211B" w14:textId="42DB0104" w:rsidR="002617CB" w:rsidRPr="007E0F09" w:rsidRDefault="00553236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4</w:t>
            </w:r>
          </w:p>
        </w:tc>
        <w:tc>
          <w:tcPr>
            <w:tcW w:w="70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00EDD8F" w14:textId="3BBC4758" w:rsidR="002617CB" w:rsidRPr="007E0F09" w:rsidRDefault="00553236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9/65</w:t>
            </w:r>
          </w:p>
        </w:tc>
        <w:tc>
          <w:tcPr>
            <w:tcW w:w="71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55654C5" w14:textId="27284AD2" w:rsidR="002617CB" w:rsidRPr="007E0F09" w:rsidRDefault="00553236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5/28</w:t>
            </w:r>
          </w:p>
        </w:tc>
        <w:tc>
          <w:tcPr>
            <w:tcW w:w="36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BFEEEA5" w14:textId="13EB321D" w:rsidR="002617CB" w:rsidRPr="00891088" w:rsidRDefault="00891088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.1</w:t>
            </w:r>
          </w:p>
        </w:tc>
      </w:tr>
      <w:tr w:rsidR="009E2DED" w:rsidRPr="007E0F09" w14:paraId="65E68DA6" w14:textId="77777777" w:rsidTr="00971BFB">
        <w:trPr>
          <w:cantSplit/>
          <w:trHeight w:val="421"/>
        </w:trPr>
        <w:tc>
          <w:tcPr>
            <w:tcW w:w="630" w:type="pct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800B218" w14:textId="5150ADB7" w:rsidR="009E2DED" w:rsidRPr="007E0F09" w:rsidRDefault="009E2DED" w:rsidP="008D040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upplementary Figure </w:t>
            </w:r>
            <w:r w:rsidR="002617CB">
              <w:rPr>
                <w:rFonts w:ascii="Arial" w:hAnsi="Arial" w:cs="Arial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60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DBD2733" w14:textId="1F251582" w:rsidR="009E2DED" w:rsidRPr="007E0F09" w:rsidRDefault="00891088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9E2DED" w:rsidRPr="007E0F09">
              <w:rPr>
                <w:rFonts w:ascii="Arial" w:hAnsi="Arial" w:cs="Arial"/>
                <w:sz w:val="20"/>
                <w:szCs w:val="20"/>
                <w:lang w:val="en-GB"/>
              </w:rPr>
              <w:t>.1. Wild-type (N2) [Suppl. Fig.5A]</w:t>
            </w:r>
          </w:p>
        </w:tc>
        <w:tc>
          <w:tcPr>
            <w:tcW w:w="59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C959942" w14:textId="75C9DDAD" w:rsidR="009E2DED" w:rsidRPr="007E0F09" w:rsidRDefault="00891088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2548A1" w14:textId="493BED5E" w:rsidR="009E2DED" w:rsidRPr="007E0F09" w:rsidRDefault="00891088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86±0.2608</w:t>
            </w:r>
          </w:p>
        </w:tc>
        <w:tc>
          <w:tcPr>
            <w:tcW w:w="56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B5FFF2F" w14:textId="7F190FA4" w:rsidR="009E2DED" w:rsidRPr="007E0F09" w:rsidRDefault="00891088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21</w:t>
            </w:r>
          </w:p>
        </w:tc>
        <w:tc>
          <w:tcPr>
            <w:tcW w:w="70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CCD9ED8" w14:textId="6D797277" w:rsidR="009E2DED" w:rsidRPr="007E0F09" w:rsidRDefault="00891088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21/442</w:t>
            </w:r>
          </w:p>
        </w:tc>
        <w:tc>
          <w:tcPr>
            <w:tcW w:w="71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7539D1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22/34</w:t>
            </w:r>
          </w:p>
        </w:tc>
        <w:tc>
          <w:tcPr>
            <w:tcW w:w="36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BF1071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B3295" w:rsidRPr="007E0F09" w14:paraId="57937C65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8D507E6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7F9CE049" w14:textId="6CB6CF66" w:rsidR="008B3295" w:rsidRPr="007E0F09" w:rsidRDefault="00891088" w:rsidP="008B329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8B3295" w:rsidRPr="007E0F09">
              <w:rPr>
                <w:rFonts w:ascii="Arial" w:hAnsi="Arial" w:cs="Arial"/>
                <w:sz w:val="20"/>
                <w:szCs w:val="20"/>
                <w:lang w:val="en-GB"/>
              </w:rPr>
              <w:t>.2. Wild-type (N2) [Suppl. Fig.5A]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405559A3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255CABA4" w14:textId="5BFA1DA4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±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6F317BDB" w14:textId="255007BA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5869731F" w14:textId="0A453AAC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1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6072621F" w14:textId="77777777" w:rsidR="008B3295" w:rsidRPr="007E0F09" w:rsidRDefault="008B3295" w:rsidP="008B329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2/35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1F2B34C0" w14:textId="3C3F7E95" w:rsidR="008B3295" w:rsidRPr="007E0F09" w:rsidRDefault="008B3295" w:rsidP="0089108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9108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1</w:t>
            </w:r>
          </w:p>
        </w:tc>
      </w:tr>
      <w:tr w:rsidR="009E2DED" w:rsidRPr="007E0F09" w14:paraId="0C978FC5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01815F1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EA3EE" w14:textId="6AE7DDC9" w:rsidR="009E2DED" w:rsidRPr="007E0F09" w:rsidRDefault="00891088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9E2DED" w:rsidRPr="007E0F09">
              <w:rPr>
                <w:rFonts w:ascii="Arial" w:hAnsi="Arial" w:cs="Arial"/>
                <w:sz w:val="20"/>
                <w:szCs w:val="20"/>
                <w:lang w:val="en-GB"/>
              </w:rPr>
              <w:t>.3. Wild-type (N2) [Suppl. Fig.5A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3B216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ed-9(RNAi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3BA8D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67±0.33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894C7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0832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403/50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4B92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63/16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0C1CC" w14:textId="5C34690B" w:rsidR="009E2DED" w:rsidRPr="007E0F09" w:rsidRDefault="009E2DED" w:rsidP="0089108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9108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1</w:t>
            </w:r>
          </w:p>
        </w:tc>
      </w:tr>
      <w:tr w:rsidR="009E2DED" w:rsidRPr="007E0F09" w14:paraId="403F2A97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2D73382F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F1EB8" w14:textId="61AEC31B" w:rsidR="009E2DED" w:rsidRPr="007E0F09" w:rsidRDefault="00891088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9E2DED" w:rsidRPr="007E0F09">
              <w:rPr>
                <w:rFonts w:ascii="Arial" w:hAnsi="Arial" w:cs="Arial"/>
                <w:sz w:val="20"/>
                <w:szCs w:val="20"/>
                <w:lang w:val="en-GB"/>
              </w:rPr>
              <w:t>.4. Wild-type (N2) [Suppl. Fig.5A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A42C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/ced-9(RNAi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170AA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.33±0.88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BFA7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4260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66/66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3DE58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0/21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59CD9" w14:textId="087FC32C" w:rsidR="009E2DED" w:rsidRPr="007E0F09" w:rsidRDefault="009E2DED" w:rsidP="0089108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9108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3</w:t>
            </w:r>
          </w:p>
        </w:tc>
      </w:tr>
      <w:tr w:rsidR="009E2DED" w:rsidRPr="007E0F09" w14:paraId="6962ED2F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251C31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51F58" w14:textId="286F12BA" w:rsidR="009E2DED" w:rsidRPr="007E0F09" w:rsidRDefault="00891088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9E2DED" w:rsidRPr="007E0F09">
              <w:rPr>
                <w:rFonts w:ascii="Arial" w:hAnsi="Arial" w:cs="Arial"/>
                <w:sz w:val="20"/>
                <w:szCs w:val="20"/>
                <w:lang w:val="en-GB"/>
              </w:rPr>
              <w:t>.5. Wild-type (N2) [Suppl. Fig.5B-C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04757" w14:textId="240AAC25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D9C50" w14:textId="2CE21BAD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86±0.2608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27C63" w14:textId="62BB6475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21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A94D8" w14:textId="2FE20843" w:rsidR="009E2DED" w:rsidRPr="007E0F09" w:rsidRDefault="00490C52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21/442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CE2C1" w14:textId="474C8184" w:rsidR="009E2DED" w:rsidRPr="007E0F09" w:rsidRDefault="00490C52" w:rsidP="00490C5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2/34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40079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E2DED" w:rsidRPr="007E0F09" w14:paraId="64265453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13320C01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3335F" w14:textId="482E35B3" w:rsidR="009E2DED" w:rsidRPr="007E0F09" w:rsidRDefault="00891088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9E2DED" w:rsidRPr="007E0F09">
              <w:rPr>
                <w:rFonts w:ascii="Arial" w:hAnsi="Arial" w:cs="Arial"/>
                <w:sz w:val="20"/>
                <w:szCs w:val="20"/>
                <w:lang w:val="en-GB"/>
              </w:rPr>
              <w:t>.6. Wild-type (N2) [Suppl. Fig.5D-E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66F0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  <w:p w14:paraId="706EE74A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diluted with EV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C011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00±0.58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3798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8CD5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383/32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9372D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3/14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68D45" w14:textId="2FCEDC7C" w:rsidR="009E2DED" w:rsidRPr="007E0F09" w:rsidRDefault="009E2DED" w:rsidP="0089108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9108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5</w:t>
            </w:r>
          </w:p>
        </w:tc>
      </w:tr>
      <w:tr w:rsidR="009E2DED" w:rsidRPr="007E0F09" w14:paraId="06E7D13A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2D7DE03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EDB85" w14:textId="2DED4D53" w:rsidR="009E2DED" w:rsidRPr="007E0F09" w:rsidRDefault="00891088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9E2DED" w:rsidRPr="007E0F09">
              <w:rPr>
                <w:rFonts w:ascii="Arial" w:hAnsi="Arial" w:cs="Arial"/>
                <w:sz w:val="20"/>
                <w:szCs w:val="20"/>
                <w:lang w:val="en-GB"/>
              </w:rPr>
              <w:t>.7. Wild-type (N2) [Suppl. Fig.5D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852B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unc-51(RNAi)</w:t>
            </w:r>
          </w:p>
          <w:p w14:paraId="545AD2D5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diluted with EV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71BB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.00±0.0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FB36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2EB96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96/48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4998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79/21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3C20A" w14:textId="03BC3F8C" w:rsidR="009E2DED" w:rsidRPr="007E0F09" w:rsidRDefault="009E2DED" w:rsidP="0089108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9108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5</w:t>
            </w:r>
          </w:p>
        </w:tc>
      </w:tr>
      <w:tr w:rsidR="009E2DED" w:rsidRPr="007E0F09" w14:paraId="0F57E264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06525E83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08329" w14:textId="67DEA1E4" w:rsidR="009E2DED" w:rsidRPr="007E0F09" w:rsidRDefault="00891088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9E2DED" w:rsidRPr="007E0F09">
              <w:rPr>
                <w:rFonts w:ascii="Arial" w:hAnsi="Arial" w:cs="Arial"/>
                <w:sz w:val="20"/>
                <w:szCs w:val="20"/>
                <w:lang w:val="en-GB"/>
              </w:rPr>
              <w:t>.8. Wild-type (N2) [Suppl. Fig.5D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47EE2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unc-51(RNAi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4666A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2.50±0.5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9C0D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77A6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87/18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099B7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93/18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5CD75" w14:textId="62F5A555" w:rsidR="009E2DED" w:rsidRPr="007E0F09" w:rsidRDefault="009E2DED" w:rsidP="0089108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9108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7</w:t>
            </w:r>
          </w:p>
        </w:tc>
      </w:tr>
      <w:tr w:rsidR="009E2DED" w:rsidRPr="007E0F09" w14:paraId="15FB7883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3994C47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29EB1" w14:textId="04D4913D" w:rsidR="009E2DED" w:rsidRPr="007E0F09" w:rsidRDefault="00891088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9E2DED" w:rsidRPr="007E0F09">
              <w:rPr>
                <w:rFonts w:ascii="Arial" w:hAnsi="Arial" w:cs="Arial"/>
                <w:sz w:val="20"/>
                <w:szCs w:val="20"/>
                <w:lang w:val="en-GB"/>
              </w:rPr>
              <w:t>.9. Wild-type (N2) [Suppl. Fig.5E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EB760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bec-1(RNAi)</w:t>
            </w:r>
          </w:p>
          <w:p w14:paraId="465DDE3A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diluted with EV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336AE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3.50±0.5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5825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6D266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23/10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257C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4/12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DC356" w14:textId="69D47F17" w:rsidR="009E2DED" w:rsidRPr="007E0F09" w:rsidRDefault="009E2DED" w:rsidP="0089108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9108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5</w:t>
            </w:r>
          </w:p>
        </w:tc>
      </w:tr>
      <w:tr w:rsidR="009E2DED" w:rsidRPr="007E0F09" w14:paraId="52AACC01" w14:textId="77777777" w:rsidTr="00971BFB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6B4AEAE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21A99" w14:textId="181C7C76" w:rsidR="009E2DED" w:rsidRPr="007E0F09" w:rsidRDefault="00891088" w:rsidP="009E2DE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9E2DED" w:rsidRPr="007E0F09">
              <w:rPr>
                <w:rFonts w:ascii="Arial" w:hAnsi="Arial" w:cs="Arial"/>
                <w:sz w:val="20"/>
                <w:szCs w:val="20"/>
                <w:lang w:val="en-GB"/>
              </w:rPr>
              <w:t>.10. Wild-type (N2) [Suppl. Fig.5E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33D78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bec-1(RNAi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9EEEC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3.50±0.5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FB4C4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6A5A8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25/3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E11CB" w14:textId="77777777" w:rsidR="009E2DED" w:rsidRPr="007E0F09" w:rsidRDefault="009E2DED" w:rsidP="009E2D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8/11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D8B03" w14:textId="17DF6BF3" w:rsidR="009E2DED" w:rsidRPr="007E0F09" w:rsidRDefault="009E2DED" w:rsidP="0089108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9108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9</w:t>
            </w:r>
          </w:p>
        </w:tc>
      </w:tr>
      <w:tr w:rsidR="00971BFB" w:rsidRPr="007E0F09" w14:paraId="6E18434A" w14:textId="77777777" w:rsidTr="00971BFB">
        <w:trPr>
          <w:cantSplit/>
          <w:trHeight w:val="421"/>
        </w:trPr>
        <w:tc>
          <w:tcPr>
            <w:tcW w:w="630" w:type="pct"/>
            <w:vMerge w:val="restart"/>
            <w:vAlign w:val="center"/>
          </w:tcPr>
          <w:p w14:paraId="12A41752" w14:textId="10CDB450" w:rsidR="00971BFB" w:rsidRPr="00971BFB" w:rsidRDefault="00971BFB" w:rsidP="00971BF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1BFB">
              <w:rPr>
                <w:rFonts w:ascii="Arial" w:hAnsi="Arial" w:cs="Arial"/>
                <w:b/>
                <w:sz w:val="20"/>
                <w:szCs w:val="20"/>
                <w:lang w:val="en-GB"/>
              </w:rPr>
              <w:t>Supplementary Figure 7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F59EA" w14:textId="701AA691" w:rsidR="00971BFB" w:rsidRDefault="00971BFB" w:rsidP="008D04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1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93788" w14:textId="031603AA" w:rsidR="00971BFB" w:rsidRPr="007E0F09" w:rsidRDefault="00971BFB" w:rsidP="008D040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427DC" w14:textId="7E9749B3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86±0.2608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9F964" w14:textId="0CF35A09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21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13C54" w14:textId="6ED1B501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21/442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45BE7" w14:textId="7E19C7DE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7/16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66A49" w14:textId="77777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1BFB" w:rsidRPr="007E0F09" w14:paraId="5226873E" w14:textId="77777777" w:rsidTr="00882061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252643D6" w14:textId="77777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53C23" w14:textId="59D47A1F" w:rsidR="00971BFB" w:rsidRDefault="00971BFB" w:rsidP="008D04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2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0EAED" w14:textId="5BF7730B" w:rsidR="00971BFB" w:rsidRPr="007E0F09" w:rsidRDefault="00971BFB" w:rsidP="008D040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14244" w14:textId="3F056388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±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7FF13" w14:textId="4CC83FE2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1439B" w14:textId="39479506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1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B8AFE" w14:textId="0A2CCB71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3/16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00B83" w14:textId="4F085D40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v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1</w:t>
            </w:r>
          </w:p>
        </w:tc>
      </w:tr>
      <w:tr w:rsidR="00971BFB" w:rsidRPr="007E0F09" w14:paraId="6332A73B" w14:textId="77777777" w:rsidTr="00882061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7B0DEE61" w14:textId="77777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EF6AC" w14:textId="6CE3207B" w:rsidR="00971BFB" w:rsidRDefault="00971BFB" w:rsidP="008D04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3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A1302" w14:textId="161E4E61" w:rsidR="00971BFB" w:rsidRPr="007E0F09" w:rsidRDefault="00971BFB" w:rsidP="008D040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+10mM FAC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7E421" w14:textId="23B19C62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.13±0.67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7ACDF" w14:textId="6FC91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5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F9A30" w14:textId="10963575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83/83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AFF99" w14:textId="6D8D7B7B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4/17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C7A75" w14:textId="45A52959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1BFB" w:rsidRPr="007E0F09" w14:paraId="4CCEC76F" w14:textId="77777777" w:rsidTr="00882061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518050B1" w14:textId="77777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4674C" w14:textId="1CC5A813" w:rsidR="00971BFB" w:rsidRDefault="00971BFB" w:rsidP="008D04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4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BB603" w14:textId="08854031" w:rsidR="00971BFB" w:rsidRPr="007E0F09" w:rsidRDefault="00971BFB" w:rsidP="008D040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+10mM FAC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25E0B" w14:textId="7AFC5504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.17±0.4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E9461" w14:textId="3D5663A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4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F128D" w14:textId="3639D868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484/117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75F5F" w14:textId="642FE658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95/13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2A98A" w14:textId="68E8742F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3</w:t>
            </w:r>
          </w:p>
        </w:tc>
      </w:tr>
      <w:tr w:rsidR="00971BFB" w:rsidRPr="007E0F09" w14:paraId="4985D6D1" w14:textId="77777777" w:rsidTr="00882061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6F769E55" w14:textId="77777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513F2" w14:textId="3815BE78" w:rsidR="00971BFB" w:rsidRDefault="00971BFB" w:rsidP="008D04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5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B0880" w14:textId="5C0CA642" w:rsidR="00971BFB" w:rsidRPr="007E0F09" w:rsidRDefault="00971BFB" w:rsidP="008D040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+30mM FAC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1EB52" w14:textId="6C53134E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3.86±0.26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D73F2" w14:textId="4A1895AA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6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5C582" w14:textId="2C327E30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736/78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6E7B6" w14:textId="281FD2B4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8/10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42901" w14:textId="3726ABDD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1BFB" w:rsidRPr="007E0F09" w14:paraId="323D29BA" w14:textId="77777777" w:rsidTr="00726FCE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46A07FC3" w14:textId="77777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23A41" w14:textId="7A6C4D16" w:rsidR="00971BFB" w:rsidRDefault="00971BFB" w:rsidP="008D04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6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17DFE" w14:textId="0A7ABDD8" w:rsidR="00971BFB" w:rsidRPr="007E0F09" w:rsidRDefault="00971BFB" w:rsidP="008D040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+30mM FAC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B63D2" w14:textId="21D1B6AD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.67±0.33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15485" w14:textId="0559CEF6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6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43500" w14:textId="61656B1D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850/111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2342B" w14:textId="0ACB16C6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4/9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81012" w14:textId="39ADDCB0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5</w:t>
            </w:r>
          </w:p>
        </w:tc>
      </w:tr>
      <w:tr w:rsidR="00971BFB" w:rsidRPr="007E0F09" w14:paraId="06C5FB15" w14:textId="77777777" w:rsidTr="00726FCE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46AEE3D1" w14:textId="77777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6A550" w14:textId="4F7B9B6F" w:rsidR="00971BFB" w:rsidRDefault="00971BFB" w:rsidP="008D04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7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0C67B" w14:textId="3AFC6C9B" w:rsidR="00971BFB" w:rsidRPr="007E0F09" w:rsidRDefault="00971BFB" w:rsidP="008D040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B1D0D" w14:textId="00DF4E5B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86±0.2608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63054" w14:textId="11CD9695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=21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8BE40" w14:textId="17169B56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21/442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79398" w14:textId="595202FA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99/8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5E1D7" w14:textId="77777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1BFB" w:rsidRPr="007E0F09" w14:paraId="6861E849" w14:textId="77777777" w:rsidTr="00726FCE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7AEA8BE9" w14:textId="77777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66701" w14:textId="63816719" w:rsidR="00971BFB" w:rsidRDefault="00971BFB" w:rsidP="008D04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8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A407D" w14:textId="0E1E3A54" w:rsidR="00971BFB" w:rsidRPr="007E0F09" w:rsidRDefault="00971BFB" w:rsidP="008D040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90547" w14:textId="607E142D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±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C5707" w14:textId="2163A27E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3600A" w14:textId="4ED71E7E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1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837D4" w14:textId="4543382A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92/16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26B7A" w14:textId="6739BA71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7</w:t>
            </w:r>
          </w:p>
        </w:tc>
      </w:tr>
      <w:tr w:rsidR="00971BFB" w:rsidRPr="007E0F09" w14:paraId="3530731C" w14:textId="77777777" w:rsidTr="00726FCE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0BB7E4DA" w14:textId="77777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34076" w14:textId="3952BF83" w:rsidR="00971BFB" w:rsidRDefault="00971BFB" w:rsidP="008D04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9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CAA5C" w14:textId="55FF2859" w:rsidR="00971BFB" w:rsidRPr="007E0F09" w:rsidRDefault="00971BFB" w:rsidP="008D040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ed-9(RNAi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06DCE" w14:textId="38BBCA74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4.67±0.33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13E45" w14:textId="1752A21A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EAD03" w14:textId="582190BE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403/50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04506" w14:textId="1ABAA5F0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28/11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4D79D" w14:textId="4AE22BDE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5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7</w:t>
            </w:r>
          </w:p>
        </w:tc>
      </w:tr>
      <w:tr w:rsidR="00971BFB" w:rsidRPr="007E0F09" w14:paraId="0DF50470" w14:textId="77777777" w:rsidTr="00726FCE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77FC64AF" w14:textId="77777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F79D9" w14:textId="6E41C445" w:rsidR="00971BFB" w:rsidRDefault="00971BFB" w:rsidP="008D040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10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23F70" w14:textId="0AA5F976" w:rsidR="00971BFB" w:rsidRPr="007E0F09" w:rsidRDefault="00971BFB" w:rsidP="008D040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/ced-9(RNAi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8A212" w14:textId="248FF43D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.33±0.88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E8C70" w14:textId="38318D80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3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EA749" w14:textId="1C01EE65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266/66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48C70" w14:textId="143BE7A1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2/10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CE0B2" w14:textId="35A34FAA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</w:p>
          <w:p w14:paraId="57AC7443" w14:textId="749B30DE" w:rsidR="00971BFB" w:rsidRPr="00971BFB" w:rsidRDefault="00971BFB" w:rsidP="008D040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5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9.9, &lt;0.0001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vs </w:t>
            </w:r>
            <w:r w:rsidRPr="00971BFB">
              <w:rPr>
                <w:rFonts w:ascii="Arial" w:hAnsi="Arial" w:cs="Arial"/>
                <w:sz w:val="20"/>
                <w:szCs w:val="20"/>
                <w:lang w:val="en-GB"/>
              </w:rPr>
              <w:t>9.8</w:t>
            </w:r>
          </w:p>
        </w:tc>
      </w:tr>
      <w:tr w:rsidR="00971BFB" w:rsidRPr="007E0F09" w14:paraId="3351A213" w14:textId="77777777" w:rsidTr="00726FCE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2596FAF4" w14:textId="77777777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61B83" w14:textId="49AE0C9F" w:rsidR="00971BFB" w:rsidRDefault="00971BFB" w:rsidP="00971B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11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A4542" w14:textId="6AC99AE1" w:rsidR="00971BFB" w:rsidRPr="007E0F09" w:rsidRDefault="00971BFB" w:rsidP="00971BF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EV+10mM FAC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FD88F" w14:textId="7BEE1B4C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5.13±0.67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3A8CA" w14:textId="4CCD5C35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5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F01C1" w14:textId="13E3FCAC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683/83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3480B" w14:textId="23116A50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2/16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F9C71" w14:textId="1E3CB679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7</w:t>
            </w:r>
          </w:p>
        </w:tc>
      </w:tr>
      <w:tr w:rsidR="00971BFB" w:rsidRPr="007E0F09" w14:paraId="368C3646" w14:textId="77777777" w:rsidTr="00726FCE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5DC372AA" w14:textId="77777777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2D3B4" w14:textId="3DAF6682" w:rsidR="00971BFB" w:rsidRDefault="00971BFB" w:rsidP="00971B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12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0621B" w14:textId="1B715B8F" w:rsidR="00971BFB" w:rsidRPr="007E0F09" w:rsidRDefault="00971BFB" w:rsidP="00971BF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(RNAi)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+10mM FAC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064BF" w14:textId="29592E9B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.17±0.4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5E368" w14:textId="70ED5350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4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1D576" w14:textId="735C58CB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484/117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6F10C" w14:textId="5346DF20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2/9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A49C1" w14:textId="7C3977C9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</w:tr>
      <w:tr w:rsidR="00971BFB" w:rsidRPr="007E0F09" w14:paraId="37A35A9B" w14:textId="77777777" w:rsidTr="00726FCE">
        <w:trPr>
          <w:cantSplit/>
          <w:trHeight w:val="421"/>
        </w:trPr>
        <w:tc>
          <w:tcPr>
            <w:tcW w:w="630" w:type="pct"/>
            <w:vMerge/>
            <w:vAlign w:val="center"/>
          </w:tcPr>
          <w:p w14:paraId="3C0AE802" w14:textId="77777777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360A2" w14:textId="611E5ACB" w:rsidR="00971BFB" w:rsidRDefault="00971BFB" w:rsidP="00971B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13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60613" w14:textId="77777777" w:rsidR="00971BFB" w:rsidRPr="007E0F09" w:rsidRDefault="00971BFB" w:rsidP="00971BF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ed-9(RNAi)</w:t>
            </w:r>
          </w:p>
          <w:p w14:paraId="2A4EDA67" w14:textId="5243EF94" w:rsidR="00971BFB" w:rsidRPr="007E0F09" w:rsidRDefault="00971BFB" w:rsidP="00971BF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+10mM FAC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D7A0F" w14:textId="38442E68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.00±1.0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066B8" w14:textId="0051CEE1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16F72" w14:textId="37D0F963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82/22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D30A5" w14:textId="6E6B0F0E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03/10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007AD" w14:textId="1D19E47B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&lt;0.0001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.11</w:t>
            </w:r>
          </w:p>
        </w:tc>
      </w:tr>
      <w:tr w:rsidR="00971BFB" w:rsidRPr="007E0F09" w14:paraId="5F0A34C3" w14:textId="77777777" w:rsidTr="008B3295">
        <w:trPr>
          <w:cantSplit/>
          <w:trHeight w:val="421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72C7714B" w14:textId="77777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247C0" w14:textId="7A9CBB17" w:rsidR="00971BFB" w:rsidRDefault="00971BFB" w:rsidP="00971BF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.14. Wild-type (N2)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pl. 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Fig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06CE6" w14:textId="7777777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cisd-1/ced-9(RNAi)</w:t>
            </w:r>
          </w:p>
          <w:p w14:paraId="3797742E" w14:textId="404E86BA" w:rsidR="00971BFB" w:rsidRPr="007E0F09" w:rsidRDefault="00971BFB" w:rsidP="008D0402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+10mM FAC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0E3F9" w14:textId="1F9358E0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7.50±1.5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6AA6F" w14:textId="72C551E7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56281" w14:textId="16E40488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65/33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0C436" w14:textId="448E8164" w:rsidR="00971BFB" w:rsidRPr="007E0F09" w:rsidRDefault="00971BFB" w:rsidP="008D04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>113/7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3FAD3" w14:textId="06AB6279" w:rsidR="00971BFB" w:rsidRPr="007E0F09" w:rsidRDefault="00971BFB" w:rsidP="00971B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ns </w:t>
            </w:r>
            <w:r w:rsidRPr="007E0F09">
              <w:rPr>
                <w:rFonts w:ascii="Arial" w:hAnsi="Arial" w:cs="Arial"/>
                <w:i/>
                <w:sz w:val="20"/>
                <w:szCs w:val="20"/>
                <w:lang w:val="en-GB"/>
              </w:rPr>
              <w:t>vs</w:t>
            </w:r>
            <w:r w:rsidRPr="007E0F0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.12</w:t>
            </w:r>
          </w:p>
        </w:tc>
      </w:tr>
    </w:tbl>
    <w:p w14:paraId="686D57B7" w14:textId="77777777" w:rsidR="000B242B" w:rsidRPr="007E0F09" w:rsidRDefault="000B242B" w:rsidP="007E0F09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sectPr w:rsidR="000B242B" w:rsidRPr="007E0F09" w:rsidSect="007E0F09">
      <w:pgSz w:w="16840" w:h="11907" w:orient="landscape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5BA311" w14:textId="77777777" w:rsidR="008E56E2" w:rsidRDefault="008E56E2" w:rsidP="007E0F09">
      <w:pPr>
        <w:spacing w:after="0" w:line="240" w:lineRule="auto"/>
      </w:pPr>
      <w:r>
        <w:separator/>
      </w:r>
    </w:p>
  </w:endnote>
  <w:endnote w:type="continuationSeparator" w:id="0">
    <w:p w14:paraId="713E922F" w14:textId="77777777" w:rsidR="008E56E2" w:rsidRDefault="008E56E2" w:rsidP="007E0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16"/>
        <w:szCs w:val="16"/>
      </w:rPr>
      <w:id w:val="1140539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DAB4F5" w14:textId="20A26301" w:rsidR="00490C52" w:rsidRPr="007E0F09" w:rsidRDefault="00490C52" w:rsidP="007E0F09">
        <w:pPr>
          <w:pStyle w:val="aa"/>
          <w:jc w:val="center"/>
          <w:rPr>
            <w:rFonts w:ascii="Arial" w:hAnsi="Arial" w:cs="Arial"/>
            <w:sz w:val="16"/>
            <w:szCs w:val="16"/>
          </w:rPr>
        </w:pPr>
        <w:r w:rsidRPr="007E0F09">
          <w:rPr>
            <w:rFonts w:ascii="Arial" w:hAnsi="Arial" w:cs="Arial"/>
            <w:sz w:val="16"/>
            <w:szCs w:val="16"/>
          </w:rPr>
          <w:fldChar w:fldCharType="begin"/>
        </w:r>
        <w:r w:rsidRPr="007E0F09">
          <w:rPr>
            <w:rFonts w:ascii="Arial" w:hAnsi="Arial" w:cs="Arial"/>
            <w:sz w:val="16"/>
            <w:szCs w:val="16"/>
          </w:rPr>
          <w:instrText xml:space="preserve"> PAGE   \* MERGEFORMAT </w:instrText>
        </w:r>
        <w:r w:rsidRPr="007E0F09">
          <w:rPr>
            <w:rFonts w:ascii="Arial" w:hAnsi="Arial" w:cs="Arial"/>
            <w:sz w:val="16"/>
            <w:szCs w:val="16"/>
          </w:rPr>
          <w:fldChar w:fldCharType="separate"/>
        </w:r>
        <w:r w:rsidR="0004261F">
          <w:rPr>
            <w:rFonts w:ascii="Arial" w:hAnsi="Arial" w:cs="Arial"/>
            <w:noProof/>
            <w:sz w:val="16"/>
            <w:szCs w:val="16"/>
          </w:rPr>
          <w:t>14</w:t>
        </w:r>
        <w:r w:rsidRPr="007E0F09">
          <w:rPr>
            <w:rFonts w:ascii="Arial" w:hAnsi="Arial" w:cs="Arial"/>
            <w:noProof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AA0ED2" w14:textId="77777777" w:rsidR="008E56E2" w:rsidRDefault="008E56E2" w:rsidP="007E0F09">
      <w:pPr>
        <w:spacing w:after="0" w:line="240" w:lineRule="auto"/>
      </w:pPr>
      <w:r>
        <w:separator/>
      </w:r>
    </w:p>
  </w:footnote>
  <w:footnote w:type="continuationSeparator" w:id="0">
    <w:p w14:paraId="753AA8BD" w14:textId="77777777" w:rsidR="008E56E2" w:rsidRDefault="008E56E2" w:rsidP="007E0F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A0FECC" w14:textId="52B95A9B" w:rsidR="00490C52" w:rsidRPr="007E0F09" w:rsidRDefault="00490C52" w:rsidP="007E0F09">
    <w:pPr>
      <w:pStyle w:val="a9"/>
      <w:jc w:val="right"/>
      <w:rPr>
        <w:rFonts w:ascii="Arial" w:hAnsi="Arial" w:cs="Arial"/>
        <w:i/>
        <w:sz w:val="16"/>
        <w:szCs w:val="16"/>
      </w:rPr>
    </w:pPr>
    <w:r w:rsidRPr="00200FA6">
      <w:rPr>
        <w:rFonts w:ascii="Arial" w:hAnsi="Arial" w:cs="Arial"/>
        <w:i/>
        <w:sz w:val="16"/>
        <w:szCs w:val="16"/>
      </w:rPr>
      <w:t>Ploumi, Kyriakakis &amp; Tavernarak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3160B5"/>
    <w:multiLevelType w:val="multilevel"/>
    <w:tmpl w:val="8AE864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4A3"/>
    <w:rsid w:val="0003154C"/>
    <w:rsid w:val="0003261B"/>
    <w:rsid w:val="0004261F"/>
    <w:rsid w:val="00056900"/>
    <w:rsid w:val="000B01C9"/>
    <w:rsid w:val="000B242B"/>
    <w:rsid w:val="000C235A"/>
    <w:rsid w:val="000F3EB5"/>
    <w:rsid w:val="000F6AA0"/>
    <w:rsid w:val="00104A4B"/>
    <w:rsid w:val="00105D4B"/>
    <w:rsid w:val="0010757D"/>
    <w:rsid w:val="001109A0"/>
    <w:rsid w:val="00123692"/>
    <w:rsid w:val="00142685"/>
    <w:rsid w:val="00153E1E"/>
    <w:rsid w:val="001628D6"/>
    <w:rsid w:val="001A60D4"/>
    <w:rsid w:val="001B4529"/>
    <w:rsid w:val="001F6547"/>
    <w:rsid w:val="00220362"/>
    <w:rsid w:val="002352D1"/>
    <w:rsid w:val="00247805"/>
    <w:rsid w:val="002617CB"/>
    <w:rsid w:val="00265BBC"/>
    <w:rsid w:val="002A0B2A"/>
    <w:rsid w:val="002A7224"/>
    <w:rsid w:val="002C15EE"/>
    <w:rsid w:val="002D2B58"/>
    <w:rsid w:val="00312E0C"/>
    <w:rsid w:val="00323056"/>
    <w:rsid w:val="00325390"/>
    <w:rsid w:val="00353692"/>
    <w:rsid w:val="0035781E"/>
    <w:rsid w:val="00390BFB"/>
    <w:rsid w:val="003B4DB5"/>
    <w:rsid w:val="003C62F8"/>
    <w:rsid w:val="003E28B4"/>
    <w:rsid w:val="003F4B4B"/>
    <w:rsid w:val="00400433"/>
    <w:rsid w:val="00433ABE"/>
    <w:rsid w:val="004542B2"/>
    <w:rsid w:val="0047506D"/>
    <w:rsid w:val="00482EBD"/>
    <w:rsid w:val="00483252"/>
    <w:rsid w:val="00490C52"/>
    <w:rsid w:val="004A70B4"/>
    <w:rsid w:val="004E6D28"/>
    <w:rsid w:val="004F351A"/>
    <w:rsid w:val="004F3A9D"/>
    <w:rsid w:val="0051125F"/>
    <w:rsid w:val="00515179"/>
    <w:rsid w:val="00531236"/>
    <w:rsid w:val="00552D96"/>
    <w:rsid w:val="00553236"/>
    <w:rsid w:val="00554CB5"/>
    <w:rsid w:val="0055501B"/>
    <w:rsid w:val="00566E2B"/>
    <w:rsid w:val="005808BC"/>
    <w:rsid w:val="00610288"/>
    <w:rsid w:val="00611DFA"/>
    <w:rsid w:val="0061238F"/>
    <w:rsid w:val="00637C11"/>
    <w:rsid w:val="00652588"/>
    <w:rsid w:val="00664506"/>
    <w:rsid w:val="006A7E2C"/>
    <w:rsid w:val="006B012F"/>
    <w:rsid w:val="006B507E"/>
    <w:rsid w:val="00706B3B"/>
    <w:rsid w:val="007524F1"/>
    <w:rsid w:val="0077038F"/>
    <w:rsid w:val="007868AD"/>
    <w:rsid w:val="007960F5"/>
    <w:rsid w:val="007A566C"/>
    <w:rsid w:val="007C7C6F"/>
    <w:rsid w:val="007D44A3"/>
    <w:rsid w:val="007E0F09"/>
    <w:rsid w:val="007E1F5F"/>
    <w:rsid w:val="007F2D81"/>
    <w:rsid w:val="00835941"/>
    <w:rsid w:val="008514B6"/>
    <w:rsid w:val="00851F9F"/>
    <w:rsid w:val="00867858"/>
    <w:rsid w:val="008723DC"/>
    <w:rsid w:val="00891088"/>
    <w:rsid w:val="00891BFB"/>
    <w:rsid w:val="008B3295"/>
    <w:rsid w:val="008D0402"/>
    <w:rsid w:val="008E41CC"/>
    <w:rsid w:val="008E56E2"/>
    <w:rsid w:val="008F68CD"/>
    <w:rsid w:val="00971BFB"/>
    <w:rsid w:val="00994A52"/>
    <w:rsid w:val="009B0D23"/>
    <w:rsid w:val="009B0E1F"/>
    <w:rsid w:val="009B1AB1"/>
    <w:rsid w:val="009B771E"/>
    <w:rsid w:val="009E1F87"/>
    <w:rsid w:val="009E2DED"/>
    <w:rsid w:val="00A02E7B"/>
    <w:rsid w:val="00A40A21"/>
    <w:rsid w:val="00A40ED3"/>
    <w:rsid w:val="00A55074"/>
    <w:rsid w:val="00AA5272"/>
    <w:rsid w:val="00AD5D66"/>
    <w:rsid w:val="00AE3ABD"/>
    <w:rsid w:val="00AF1082"/>
    <w:rsid w:val="00B152CB"/>
    <w:rsid w:val="00B40C24"/>
    <w:rsid w:val="00B46B14"/>
    <w:rsid w:val="00B532BC"/>
    <w:rsid w:val="00BE3390"/>
    <w:rsid w:val="00BE4267"/>
    <w:rsid w:val="00C12DAB"/>
    <w:rsid w:val="00C23C5C"/>
    <w:rsid w:val="00C358AB"/>
    <w:rsid w:val="00C67E11"/>
    <w:rsid w:val="00C97178"/>
    <w:rsid w:val="00CB186F"/>
    <w:rsid w:val="00CE307E"/>
    <w:rsid w:val="00D1338D"/>
    <w:rsid w:val="00D16C15"/>
    <w:rsid w:val="00D344CD"/>
    <w:rsid w:val="00D40CC4"/>
    <w:rsid w:val="00D53455"/>
    <w:rsid w:val="00D651B5"/>
    <w:rsid w:val="00D67A74"/>
    <w:rsid w:val="00D85094"/>
    <w:rsid w:val="00DA1370"/>
    <w:rsid w:val="00DE3F0E"/>
    <w:rsid w:val="00E232CE"/>
    <w:rsid w:val="00E433B8"/>
    <w:rsid w:val="00E60AEB"/>
    <w:rsid w:val="00E62246"/>
    <w:rsid w:val="00E63DCF"/>
    <w:rsid w:val="00E849BE"/>
    <w:rsid w:val="00EA368A"/>
    <w:rsid w:val="00F02671"/>
    <w:rsid w:val="00F3591A"/>
    <w:rsid w:val="00F42736"/>
    <w:rsid w:val="00F57365"/>
    <w:rsid w:val="00F636E0"/>
    <w:rsid w:val="00F642AB"/>
    <w:rsid w:val="00F675FF"/>
    <w:rsid w:val="00F909ED"/>
    <w:rsid w:val="00F90AD0"/>
    <w:rsid w:val="00F944EC"/>
    <w:rsid w:val="00FF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4AFCD"/>
  <w15:docId w15:val="{8ACB50F3-AB0E-4152-8A8C-2227D7E3D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4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46B14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2A0B2A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2A0B2A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6"/>
    <w:uiPriority w:val="99"/>
    <w:semiHidden/>
    <w:rsid w:val="002A0B2A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2A0B2A"/>
    <w:rPr>
      <w:b/>
      <w:bCs/>
    </w:rPr>
  </w:style>
  <w:style w:type="character" w:customStyle="1" w:styleId="Char0">
    <w:name w:val="Θέμα σχολίου Char"/>
    <w:basedOn w:val="Char"/>
    <w:link w:val="a7"/>
    <w:uiPriority w:val="99"/>
    <w:semiHidden/>
    <w:rsid w:val="002A0B2A"/>
    <w:rPr>
      <w:b/>
      <w:bCs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2A0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2A0B2A"/>
    <w:rPr>
      <w:rFonts w:ascii="Segoe UI" w:hAnsi="Segoe UI" w:cs="Segoe U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7E0F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Κεφαλίδα Char"/>
    <w:basedOn w:val="a0"/>
    <w:link w:val="a9"/>
    <w:uiPriority w:val="99"/>
    <w:rsid w:val="007E0F09"/>
  </w:style>
  <w:style w:type="paragraph" w:styleId="aa">
    <w:name w:val="footer"/>
    <w:basedOn w:val="a"/>
    <w:link w:val="Char3"/>
    <w:uiPriority w:val="99"/>
    <w:unhideWhenUsed/>
    <w:rsid w:val="007E0F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Υποσέλιδο Char"/>
    <w:basedOn w:val="a0"/>
    <w:link w:val="aa"/>
    <w:uiPriority w:val="99"/>
    <w:rsid w:val="007E0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57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8C3BC8-57F9-4304-86E3-6D3D76393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348</Words>
  <Characters>12683</Characters>
  <Application>Microsoft Office Word</Application>
  <DocSecurity>0</DocSecurity>
  <Lines>105</Lines>
  <Paragraphs>30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os</dc:creator>
  <cp:keywords/>
  <dc:description/>
  <cp:lastModifiedBy>christina ploumi</cp:lastModifiedBy>
  <cp:revision>2</cp:revision>
  <cp:lastPrinted>2023-02-08T12:35:00Z</cp:lastPrinted>
  <dcterms:created xsi:type="dcterms:W3CDTF">2023-02-08T17:33:00Z</dcterms:created>
  <dcterms:modified xsi:type="dcterms:W3CDTF">2023-02-08T17:33:00Z</dcterms:modified>
</cp:coreProperties>
</file>